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6A3B1" w14:textId="00AA8B9D" w:rsidR="00AB41F7" w:rsidRPr="00094E62" w:rsidRDefault="00204045" w:rsidP="00AB41F7">
      <w:pPr>
        <w:pStyle w:val="Geenafstand"/>
        <w:rPr>
          <w:rFonts w:ascii="Times New Roman" w:hAnsi="Times New Roman" w:cs="Times New Roman"/>
          <w:b/>
          <w:bCs/>
        </w:rPr>
      </w:pPr>
      <w:r w:rsidRPr="00094E62">
        <w:rPr>
          <w:rFonts w:ascii="Times New Roman" w:hAnsi="Times New Roman" w:cs="Times New Roman"/>
          <w:b/>
          <w:bCs/>
        </w:rPr>
        <w:t>Supplementary</w:t>
      </w:r>
      <w:r w:rsidR="00AB41F7" w:rsidRPr="00094E62">
        <w:rPr>
          <w:rFonts w:ascii="Times New Roman" w:hAnsi="Times New Roman" w:cs="Times New Roman"/>
          <w:b/>
          <w:bCs/>
        </w:rPr>
        <w:t xml:space="preserve"> table 1a</w:t>
      </w:r>
      <w:r w:rsidR="00AB41F7" w:rsidRPr="00094E62">
        <w:rPr>
          <w:rFonts w:ascii="Times New Roman" w:hAnsi="Times New Roman" w:cs="Times New Roman"/>
        </w:rPr>
        <w:t xml:space="preserve"> The </w:t>
      </w:r>
      <w:r w:rsidR="00094E62" w:rsidRPr="00094E62">
        <w:rPr>
          <w:rFonts w:ascii="Times New Roman" w:hAnsi="Times New Roman" w:cs="Times New Roman"/>
        </w:rPr>
        <w:t xml:space="preserve">selected primary </w:t>
      </w:r>
      <w:r w:rsidR="00AB41F7" w:rsidRPr="00094E62">
        <w:rPr>
          <w:rFonts w:ascii="Times New Roman" w:hAnsi="Times New Roman" w:cs="Times New Roman"/>
        </w:rPr>
        <w:t>arthroplasty population</w:t>
      </w:r>
      <w:r w:rsidR="00094E62" w:rsidRPr="00094E62">
        <w:rPr>
          <w:rFonts w:ascii="Times New Roman" w:hAnsi="Times New Roman" w:cs="Times New Roman"/>
        </w:rPr>
        <w:t xml:space="preserve"> linked on low-molecular-weight heparin and patient postcode</w:t>
      </w:r>
      <w:r w:rsidR="00AB41F7" w:rsidRPr="00094E62">
        <w:rPr>
          <w:rFonts w:ascii="Times New Roman" w:hAnsi="Times New Roman" w:cs="Times New Roman"/>
        </w:rPr>
        <w:t xml:space="preserve"> compared to </w:t>
      </w:r>
      <w:r w:rsidR="00094E62">
        <w:rPr>
          <w:rFonts w:ascii="Times New Roman" w:hAnsi="Times New Roman" w:cs="Times New Roman"/>
        </w:rPr>
        <w:t xml:space="preserve">the </w:t>
      </w:r>
      <w:r w:rsidR="00AB41F7" w:rsidRPr="00094E62">
        <w:rPr>
          <w:rFonts w:ascii="Times New Roman" w:hAnsi="Times New Roman" w:cs="Times New Roman"/>
        </w:rPr>
        <w:t>not</w:t>
      </w:r>
      <w:r w:rsidR="00094E62">
        <w:rPr>
          <w:rFonts w:ascii="Times New Roman" w:hAnsi="Times New Roman" w:cs="Times New Roman"/>
        </w:rPr>
        <w:t>-</w:t>
      </w:r>
      <w:r w:rsidR="00AB41F7" w:rsidRPr="00094E62">
        <w:rPr>
          <w:rFonts w:ascii="Times New Roman" w:hAnsi="Times New Roman" w:cs="Times New Roman"/>
        </w:rPr>
        <w:t>linked population</w:t>
      </w:r>
    </w:p>
    <w:tbl>
      <w:tblPr>
        <w:tblStyle w:val="Tabelraster"/>
        <w:tblW w:w="479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1276"/>
        <w:gridCol w:w="284"/>
        <w:gridCol w:w="1416"/>
        <w:gridCol w:w="1560"/>
      </w:tblGrid>
      <w:tr w:rsidR="00094E62" w:rsidRPr="00094E62" w14:paraId="71617F22" w14:textId="77777777" w:rsidTr="00C61D16">
        <w:tc>
          <w:tcPr>
            <w:tcW w:w="1721" w:type="pct"/>
            <w:tcBorders>
              <w:bottom w:val="single" w:sz="8" w:space="0" w:color="auto"/>
            </w:tcBorders>
          </w:tcPr>
          <w:p w14:paraId="5392AC1E" w14:textId="77777777" w:rsidR="00C61D16" w:rsidRPr="00094E62" w:rsidRDefault="00C61D16" w:rsidP="007002FE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394" w:type="pct"/>
            <w:gridSpan w:val="2"/>
            <w:tcBorders>
              <w:bottom w:val="single" w:sz="8" w:space="0" w:color="auto"/>
            </w:tcBorders>
          </w:tcPr>
          <w:p w14:paraId="3CE1ED8A" w14:textId="28B359E5" w:rsidR="00C61D16" w:rsidRPr="00094E62" w:rsidRDefault="00DE6AD0" w:rsidP="007002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</w:rPr>
              <w:t xml:space="preserve">Not-linked </w:t>
            </w:r>
            <w:r w:rsidR="00C61D16" w:rsidRPr="00094E62">
              <w:rPr>
                <w:rFonts w:ascii="Times New Roman" w:hAnsi="Times New Roman" w:cs="Times New Roman"/>
                <w:b/>
                <w:sz w:val="20"/>
              </w:rPr>
              <w:t xml:space="preserve">arthroplasties </w:t>
            </w:r>
          </w:p>
        </w:tc>
        <w:tc>
          <w:tcPr>
            <w:tcW w:w="164" w:type="pct"/>
            <w:tcBorders>
              <w:bottom w:val="single" w:sz="8" w:space="0" w:color="auto"/>
            </w:tcBorders>
          </w:tcPr>
          <w:p w14:paraId="42629D86" w14:textId="77777777" w:rsidR="00C61D16" w:rsidRPr="00094E62" w:rsidRDefault="00C61D16" w:rsidP="007002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721" w:type="pct"/>
            <w:gridSpan w:val="2"/>
            <w:tcBorders>
              <w:bottom w:val="single" w:sz="8" w:space="0" w:color="auto"/>
            </w:tcBorders>
          </w:tcPr>
          <w:p w14:paraId="5C420814" w14:textId="2CE1854F" w:rsidR="00C61D16" w:rsidRPr="00094E62" w:rsidRDefault="00C61D16" w:rsidP="007002F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</w:rPr>
              <w:t>Linked</w:t>
            </w:r>
            <w:r w:rsidR="00DE6AD0" w:rsidRPr="00094E62">
              <w:rPr>
                <w:rFonts w:ascii="Times New Roman" w:hAnsi="Times New Roman" w:cs="Times New Roman"/>
                <w:b/>
                <w:sz w:val="20"/>
              </w:rPr>
              <w:t xml:space="preserve"> arthroplasty</w:t>
            </w:r>
            <w:r w:rsidRPr="00094E62">
              <w:rPr>
                <w:rFonts w:ascii="Times New Roman" w:hAnsi="Times New Roman" w:cs="Times New Roman"/>
                <w:b/>
                <w:sz w:val="20"/>
              </w:rPr>
              <w:t xml:space="preserve"> population</w:t>
            </w:r>
          </w:p>
        </w:tc>
      </w:tr>
      <w:tr w:rsidR="00094E62" w:rsidRPr="00094E62" w14:paraId="643C6592" w14:textId="77777777" w:rsidTr="00C61D16">
        <w:trPr>
          <w:trHeight w:val="60"/>
        </w:trPr>
        <w:tc>
          <w:tcPr>
            <w:tcW w:w="1721" w:type="pct"/>
            <w:tcBorders>
              <w:top w:val="single" w:sz="8" w:space="0" w:color="auto"/>
              <w:bottom w:val="single" w:sz="8" w:space="0" w:color="auto"/>
            </w:tcBorders>
          </w:tcPr>
          <w:p w14:paraId="44573629" w14:textId="77777777" w:rsidR="00C61D16" w:rsidRPr="00094E62" w:rsidRDefault="00C61D16" w:rsidP="007002FE">
            <w:pPr>
              <w:jc w:val="right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394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0C591A4" w14:textId="5D03B690" w:rsidR="00C61D16" w:rsidRPr="00094E62" w:rsidRDefault="00C61D16" w:rsidP="00C61D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n = 214 663</w:t>
            </w:r>
          </w:p>
        </w:tc>
        <w:tc>
          <w:tcPr>
            <w:tcW w:w="164" w:type="pct"/>
            <w:tcBorders>
              <w:top w:val="single" w:sz="8" w:space="0" w:color="auto"/>
              <w:bottom w:val="single" w:sz="8" w:space="0" w:color="auto"/>
            </w:tcBorders>
          </w:tcPr>
          <w:p w14:paraId="16713D1D" w14:textId="77777777" w:rsidR="00C61D16" w:rsidRPr="00094E62" w:rsidRDefault="00C61D16" w:rsidP="007002FE">
            <w:pPr>
              <w:jc w:val="righ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2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14230AB" w14:textId="0123BF8D" w:rsidR="00C61D16" w:rsidRPr="00094E62" w:rsidRDefault="00C61D16" w:rsidP="00C61D16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n = 153 808</w:t>
            </w:r>
          </w:p>
        </w:tc>
      </w:tr>
      <w:tr w:rsidR="00094E62" w:rsidRPr="00094E62" w14:paraId="4EA8FAB1" w14:textId="77777777" w:rsidTr="00C61D16">
        <w:tc>
          <w:tcPr>
            <w:tcW w:w="1721" w:type="pct"/>
            <w:tcBorders>
              <w:top w:val="single" w:sz="8" w:space="0" w:color="auto"/>
            </w:tcBorders>
          </w:tcPr>
          <w:p w14:paraId="7C1170E5" w14:textId="77777777" w:rsidR="00C61D16" w:rsidRPr="00094E62" w:rsidRDefault="00C61D16" w:rsidP="007002F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</w:rPr>
              <w:t>Joint = knee (%)</w:t>
            </w:r>
          </w:p>
        </w:tc>
        <w:tc>
          <w:tcPr>
            <w:tcW w:w="656" w:type="pct"/>
            <w:tcBorders>
              <w:top w:val="single" w:sz="8" w:space="0" w:color="auto"/>
            </w:tcBorders>
          </w:tcPr>
          <w:p w14:paraId="4424FFBF" w14:textId="5A5A5DB3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91 546</w:t>
            </w:r>
          </w:p>
        </w:tc>
        <w:tc>
          <w:tcPr>
            <w:tcW w:w="738" w:type="pct"/>
            <w:tcBorders>
              <w:top w:val="single" w:sz="8" w:space="0" w:color="auto"/>
            </w:tcBorders>
          </w:tcPr>
          <w:p w14:paraId="5A741448" w14:textId="7FB081F1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2.6%</w:t>
            </w:r>
          </w:p>
        </w:tc>
        <w:tc>
          <w:tcPr>
            <w:tcW w:w="164" w:type="pct"/>
            <w:tcBorders>
              <w:top w:val="single" w:sz="8" w:space="0" w:color="auto"/>
            </w:tcBorders>
          </w:tcPr>
          <w:p w14:paraId="323AFC74" w14:textId="77777777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pct"/>
            <w:tcBorders>
              <w:top w:val="single" w:sz="8" w:space="0" w:color="auto"/>
            </w:tcBorders>
          </w:tcPr>
          <w:p w14:paraId="1BF3B001" w14:textId="134003E5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73 362</w:t>
            </w:r>
          </w:p>
        </w:tc>
        <w:tc>
          <w:tcPr>
            <w:tcW w:w="902" w:type="pct"/>
            <w:tcBorders>
              <w:top w:val="single" w:sz="8" w:space="0" w:color="auto"/>
            </w:tcBorders>
          </w:tcPr>
          <w:p w14:paraId="6EB3E33D" w14:textId="759F4DD5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7.7%</w:t>
            </w:r>
          </w:p>
        </w:tc>
      </w:tr>
      <w:tr w:rsidR="00094E62" w:rsidRPr="00094E62" w14:paraId="76FECBC5" w14:textId="77777777" w:rsidTr="00C61D16">
        <w:tc>
          <w:tcPr>
            <w:tcW w:w="1721" w:type="pct"/>
          </w:tcPr>
          <w:p w14:paraId="43A63968" w14:textId="77777777" w:rsidR="00C61D16" w:rsidRPr="00094E62" w:rsidRDefault="00C61D16" w:rsidP="007002F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</w:rPr>
              <w:t>Sex = Female (%)</w:t>
            </w:r>
          </w:p>
        </w:tc>
        <w:tc>
          <w:tcPr>
            <w:tcW w:w="656" w:type="pct"/>
          </w:tcPr>
          <w:p w14:paraId="5AF53434" w14:textId="2CA9EE6C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40 881</w:t>
            </w:r>
          </w:p>
        </w:tc>
        <w:tc>
          <w:tcPr>
            <w:tcW w:w="738" w:type="pct"/>
          </w:tcPr>
          <w:p w14:paraId="0BE09E8A" w14:textId="063AB4CC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65.6%</w:t>
            </w:r>
          </w:p>
        </w:tc>
        <w:tc>
          <w:tcPr>
            <w:tcW w:w="164" w:type="pct"/>
          </w:tcPr>
          <w:p w14:paraId="432EB9F9" w14:textId="77777777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pct"/>
          </w:tcPr>
          <w:p w14:paraId="72A154E1" w14:textId="62DCCF48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97 629</w:t>
            </w:r>
          </w:p>
        </w:tc>
        <w:tc>
          <w:tcPr>
            <w:tcW w:w="902" w:type="pct"/>
          </w:tcPr>
          <w:p w14:paraId="32422A42" w14:textId="1A814E38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63.5%</w:t>
            </w:r>
          </w:p>
        </w:tc>
      </w:tr>
      <w:tr w:rsidR="00094E62" w:rsidRPr="00094E62" w14:paraId="326622DE" w14:textId="77777777" w:rsidTr="00C61D16">
        <w:tc>
          <w:tcPr>
            <w:tcW w:w="1721" w:type="pct"/>
          </w:tcPr>
          <w:p w14:paraId="27DC2959" w14:textId="77777777" w:rsidR="00C61D16" w:rsidRPr="00094E62" w:rsidRDefault="00C61D16" w:rsidP="007002F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</w:rPr>
              <w:t>Age (mean(SD))</w:t>
            </w:r>
          </w:p>
        </w:tc>
        <w:tc>
          <w:tcPr>
            <w:tcW w:w="656" w:type="pct"/>
          </w:tcPr>
          <w:p w14:paraId="442AFAA6" w14:textId="1C6A3102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70.8</w:t>
            </w:r>
          </w:p>
        </w:tc>
        <w:tc>
          <w:tcPr>
            <w:tcW w:w="738" w:type="pct"/>
          </w:tcPr>
          <w:p w14:paraId="3FDE7870" w14:textId="6F0706A8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0.5</w:t>
            </w:r>
          </w:p>
        </w:tc>
        <w:tc>
          <w:tcPr>
            <w:tcW w:w="164" w:type="pct"/>
          </w:tcPr>
          <w:p w14:paraId="54BF3B20" w14:textId="77777777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pct"/>
          </w:tcPr>
          <w:p w14:paraId="474C1DAE" w14:textId="07DC96F0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67.6</w:t>
            </w:r>
          </w:p>
        </w:tc>
        <w:tc>
          <w:tcPr>
            <w:tcW w:w="902" w:type="pct"/>
          </w:tcPr>
          <w:p w14:paraId="4E1B7AFF" w14:textId="336F1A39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0.4</w:t>
            </w:r>
          </w:p>
        </w:tc>
      </w:tr>
      <w:tr w:rsidR="00094E62" w:rsidRPr="00094E62" w14:paraId="74E9FF92" w14:textId="77777777" w:rsidTr="00C61D16">
        <w:tc>
          <w:tcPr>
            <w:tcW w:w="1721" w:type="pct"/>
          </w:tcPr>
          <w:p w14:paraId="13545F3D" w14:textId="6521B4C2" w:rsidR="00C61D16" w:rsidRPr="00094E62" w:rsidRDefault="00C61D16" w:rsidP="007002F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</w:rPr>
              <w:t>BMI</w:t>
            </w:r>
            <w:r w:rsidRPr="00094E62">
              <w:rPr>
                <w:rFonts w:ascii="Times New Roman" w:hAnsi="Times New Roman" w:cs="Times New Roman"/>
                <w:b/>
                <w:sz w:val="20"/>
                <w:vertAlign w:val="superscript"/>
              </w:rPr>
              <w:t>*</w:t>
            </w:r>
            <w:r w:rsidRPr="00094E62">
              <w:rPr>
                <w:rFonts w:ascii="Times New Roman" w:hAnsi="Times New Roman" w:cs="Times New Roman"/>
                <w:b/>
                <w:sz w:val="20"/>
              </w:rPr>
              <w:t xml:space="preserve"> (%)</w:t>
            </w:r>
          </w:p>
        </w:tc>
        <w:tc>
          <w:tcPr>
            <w:tcW w:w="656" w:type="pct"/>
          </w:tcPr>
          <w:p w14:paraId="26D670AB" w14:textId="77777777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38" w:type="pct"/>
          </w:tcPr>
          <w:p w14:paraId="0BAD0ADE" w14:textId="77777777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64" w:type="pct"/>
          </w:tcPr>
          <w:p w14:paraId="0886A9B7" w14:textId="77777777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pct"/>
          </w:tcPr>
          <w:p w14:paraId="31297466" w14:textId="77777777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02" w:type="pct"/>
          </w:tcPr>
          <w:p w14:paraId="1E633942" w14:textId="77777777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094E62" w:rsidRPr="00094E62" w14:paraId="2AD558E2" w14:textId="77777777" w:rsidTr="00C61D16">
        <w:tc>
          <w:tcPr>
            <w:tcW w:w="1721" w:type="pct"/>
          </w:tcPr>
          <w:p w14:paraId="3EE1F1C5" w14:textId="77777777" w:rsidR="00C61D16" w:rsidRPr="00094E62" w:rsidRDefault="00C61D16" w:rsidP="007002F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&lt;=18.5</w:t>
            </w:r>
          </w:p>
        </w:tc>
        <w:tc>
          <w:tcPr>
            <w:tcW w:w="656" w:type="pct"/>
          </w:tcPr>
          <w:p w14:paraId="7D04F219" w14:textId="5853E230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 225</w:t>
            </w:r>
          </w:p>
        </w:tc>
        <w:tc>
          <w:tcPr>
            <w:tcW w:w="738" w:type="pct"/>
          </w:tcPr>
          <w:p w14:paraId="41C899A0" w14:textId="48BCD5BB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.2%</w:t>
            </w:r>
          </w:p>
        </w:tc>
        <w:tc>
          <w:tcPr>
            <w:tcW w:w="164" w:type="pct"/>
          </w:tcPr>
          <w:p w14:paraId="47BA625F" w14:textId="77777777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pct"/>
          </w:tcPr>
          <w:p w14:paraId="545CA8C8" w14:textId="3020EE53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 038</w:t>
            </w:r>
          </w:p>
        </w:tc>
        <w:tc>
          <w:tcPr>
            <w:tcW w:w="902" w:type="pct"/>
          </w:tcPr>
          <w:p w14:paraId="01C3EB6F" w14:textId="14B768CC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0.7%</w:t>
            </w:r>
          </w:p>
        </w:tc>
      </w:tr>
      <w:tr w:rsidR="00094E62" w:rsidRPr="00094E62" w14:paraId="21E768C9" w14:textId="77777777" w:rsidTr="00C61D16">
        <w:tc>
          <w:tcPr>
            <w:tcW w:w="1721" w:type="pct"/>
          </w:tcPr>
          <w:p w14:paraId="55BF9CE8" w14:textId="77777777" w:rsidR="00C61D16" w:rsidRPr="00094E62" w:rsidRDefault="00C61D16" w:rsidP="007002F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8.5-25</w:t>
            </w:r>
          </w:p>
        </w:tc>
        <w:tc>
          <w:tcPr>
            <w:tcW w:w="656" w:type="pct"/>
          </w:tcPr>
          <w:p w14:paraId="32F36313" w14:textId="2C89C76D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52 716</w:t>
            </w:r>
          </w:p>
        </w:tc>
        <w:tc>
          <w:tcPr>
            <w:tcW w:w="738" w:type="pct"/>
          </w:tcPr>
          <w:p w14:paraId="3E2C8DDE" w14:textId="3ACBB0E7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9.0%</w:t>
            </w:r>
          </w:p>
        </w:tc>
        <w:tc>
          <w:tcPr>
            <w:tcW w:w="164" w:type="pct"/>
          </w:tcPr>
          <w:p w14:paraId="4E4B5FCE" w14:textId="77777777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pct"/>
          </w:tcPr>
          <w:p w14:paraId="3CA739BA" w14:textId="2B7C3C04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7 277</w:t>
            </w:r>
          </w:p>
        </w:tc>
        <w:tc>
          <w:tcPr>
            <w:tcW w:w="902" w:type="pct"/>
          </w:tcPr>
          <w:p w14:paraId="765E70E1" w14:textId="08957477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5.7%</w:t>
            </w:r>
          </w:p>
        </w:tc>
      </w:tr>
      <w:tr w:rsidR="00094E62" w:rsidRPr="00094E62" w14:paraId="4F7F9DE7" w14:textId="77777777" w:rsidTr="00C61D16">
        <w:tc>
          <w:tcPr>
            <w:tcW w:w="1721" w:type="pct"/>
          </w:tcPr>
          <w:p w14:paraId="45ABA236" w14:textId="77777777" w:rsidR="00C61D16" w:rsidRPr="00094E62" w:rsidRDefault="00C61D16" w:rsidP="007002F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5-30</w:t>
            </w:r>
          </w:p>
        </w:tc>
        <w:tc>
          <w:tcPr>
            <w:tcW w:w="656" w:type="pct"/>
          </w:tcPr>
          <w:p w14:paraId="647ADE7C" w14:textId="6A4B8469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73 516</w:t>
            </w:r>
          </w:p>
        </w:tc>
        <w:tc>
          <w:tcPr>
            <w:tcW w:w="738" w:type="pct"/>
          </w:tcPr>
          <w:p w14:paraId="58B63853" w14:textId="56A4834C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0.4%</w:t>
            </w:r>
          </w:p>
        </w:tc>
        <w:tc>
          <w:tcPr>
            <w:tcW w:w="164" w:type="pct"/>
          </w:tcPr>
          <w:p w14:paraId="619BBCF7" w14:textId="77777777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pct"/>
          </w:tcPr>
          <w:p w14:paraId="2EAD3064" w14:textId="209BAE22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60 174</w:t>
            </w:r>
          </w:p>
        </w:tc>
        <w:tc>
          <w:tcPr>
            <w:tcW w:w="902" w:type="pct"/>
          </w:tcPr>
          <w:p w14:paraId="45262BF1" w14:textId="6FDAD932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1.4%</w:t>
            </w:r>
          </w:p>
        </w:tc>
      </w:tr>
      <w:tr w:rsidR="00094E62" w:rsidRPr="00094E62" w14:paraId="12F1E020" w14:textId="77777777" w:rsidTr="00C61D16">
        <w:tc>
          <w:tcPr>
            <w:tcW w:w="1721" w:type="pct"/>
          </w:tcPr>
          <w:p w14:paraId="6DD98B78" w14:textId="77777777" w:rsidR="00C61D16" w:rsidRPr="00094E62" w:rsidRDefault="00C61D16" w:rsidP="007002F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0-40</w:t>
            </w:r>
          </w:p>
        </w:tc>
        <w:tc>
          <w:tcPr>
            <w:tcW w:w="656" w:type="pct"/>
          </w:tcPr>
          <w:p w14:paraId="4DC871A7" w14:textId="3CDE3D3A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9 543</w:t>
            </w:r>
          </w:p>
        </w:tc>
        <w:tc>
          <w:tcPr>
            <w:tcW w:w="738" w:type="pct"/>
          </w:tcPr>
          <w:p w14:paraId="1DBD05A3" w14:textId="09E5AD5F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7.3%</w:t>
            </w:r>
          </w:p>
        </w:tc>
        <w:tc>
          <w:tcPr>
            <w:tcW w:w="164" w:type="pct"/>
          </w:tcPr>
          <w:p w14:paraId="778DFC41" w14:textId="77777777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pct"/>
          </w:tcPr>
          <w:p w14:paraId="1D1332BD" w14:textId="4B079E90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3 390</w:t>
            </w:r>
          </w:p>
        </w:tc>
        <w:tc>
          <w:tcPr>
            <w:tcW w:w="902" w:type="pct"/>
          </w:tcPr>
          <w:p w14:paraId="048E5082" w14:textId="205B37F6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9.9%</w:t>
            </w:r>
          </w:p>
        </w:tc>
      </w:tr>
      <w:tr w:rsidR="00094E62" w:rsidRPr="00094E62" w14:paraId="731754B7" w14:textId="77777777" w:rsidTr="00C61D16">
        <w:tc>
          <w:tcPr>
            <w:tcW w:w="1721" w:type="pct"/>
          </w:tcPr>
          <w:p w14:paraId="642FDBE0" w14:textId="77777777" w:rsidR="00C61D16" w:rsidRPr="00094E62" w:rsidRDefault="00C61D16" w:rsidP="007002FE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&gt;40</w:t>
            </w:r>
          </w:p>
        </w:tc>
        <w:tc>
          <w:tcPr>
            <w:tcW w:w="656" w:type="pct"/>
          </w:tcPr>
          <w:p w14:paraId="1B131FAE" w14:textId="4E8C3726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 798</w:t>
            </w:r>
          </w:p>
        </w:tc>
        <w:tc>
          <w:tcPr>
            <w:tcW w:w="738" w:type="pct"/>
          </w:tcPr>
          <w:p w14:paraId="47B320FD" w14:textId="4F0687E2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.5%</w:t>
            </w:r>
          </w:p>
        </w:tc>
        <w:tc>
          <w:tcPr>
            <w:tcW w:w="164" w:type="pct"/>
          </w:tcPr>
          <w:p w14:paraId="3E056E64" w14:textId="77777777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pct"/>
          </w:tcPr>
          <w:p w14:paraId="7168BC0E" w14:textId="2502B88C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 315</w:t>
            </w:r>
          </w:p>
        </w:tc>
        <w:tc>
          <w:tcPr>
            <w:tcW w:w="902" w:type="pct"/>
          </w:tcPr>
          <w:p w14:paraId="5A035B19" w14:textId="3A8B1686" w:rsidR="00C61D16" w:rsidRPr="00094E62" w:rsidRDefault="00C61D16" w:rsidP="007002FE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2.3%</w:t>
            </w:r>
          </w:p>
        </w:tc>
      </w:tr>
      <w:tr w:rsidR="00094E62" w:rsidRPr="00094E62" w14:paraId="100D58BD" w14:textId="77777777" w:rsidTr="00C61D16">
        <w:tc>
          <w:tcPr>
            <w:tcW w:w="1721" w:type="pct"/>
          </w:tcPr>
          <w:p w14:paraId="5DA52AD0" w14:textId="3F228B0E" w:rsidR="00094E62" w:rsidRPr="00094E62" w:rsidRDefault="00094E62" w:rsidP="00094E6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missing</w:t>
            </w:r>
          </w:p>
        </w:tc>
        <w:tc>
          <w:tcPr>
            <w:tcW w:w="656" w:type="pct"/>
          </w:tcPr>
          <w:p w14:paraId="246853EB" w14:textId="70E65025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2 865</w:t>
            </w:r>
          </w:p>
        </w:tc>
        <w:tc>
          <w:tcPr>
            <w:tcW w:w="738" w:type="pct"/>
          </w:tcPr>
          <w:p w14:paraId="5168167E" w14:textId="0CA5BA81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5.3%</w:t>
            </w:r>
          </w:p>
        </w:tc>
        <w:tc>
          <w:tcPr>
            <w:tcW w:w="164" w:type="pct"/>
          </w:tcPr>
          <w:p w14:paraId="2133BB7D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pct"/>
          </w:tcPr>
          <w:p w14:paraId="58AC6A79" w14:textId="4CF0B131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8 614</w:t>
            </w:r>
          </w:p>
        </w:tc>
        <w:tc>
          <w:tcPr>
            <w:tcW w:w="902" w:type="pct"/>
          </w:tcPr>
          <w:p w14:paraId="697D8968" w14:textId="48CA85D5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5.6%</w:t>
            </w:r>
          </w:p>
        </w:tc>
      </w:tr>
      <w:tr w:rsidR="00094E62" w:rsidRPr="00094E62" w14:paraId="56C657FB" w14:textId="77777777" w:rsidTr="00C61D16">
        <w:tc>
          <w:tcPr>
            <w:tcW w:w="1721" w:type="pct"/>
          </w:tcPr>
          <w:p w14:paraId="6119D45C" w14:textId="4AFD5F56" w:rsidR="00094E62" w:rsidRPr="00094E62" w:rsidRDefault="00094E62" w:rsidP="00094E6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</w:rPr>
              <w:t>Smokers</w:t>
            </w:r>
            <w:r w:rsidRPr="00094E62">
              <w:rPr>
                <w:rFonts w:ascii="Times New Roman" w:hAnsi="Times New Roman" w:cs="Times New Roman"/>
                <w:b/>
                <w:sz w:val="20"/>
                <w:vertAlign w:val="superscript"/>
              </w:rPr>
              <w:t>*</w:t>
            </w:r>
            <w:r w:rsidRPr="00094E62">
              <w:rPr>
                <w:rFonts w:ascii="Times New Roman" w:hAnsi="Times New Roman" w:cs="Times New Roman"/>
                <w:b/>
                <w:sz w:val="20"/>
              </w:rPr>
              <w:t xml:space="preserve"> = Yes (%)</w:t>
            </w:r>
          </w:p>
        </w:tc>
        <w:tc>
          <w:tcPr>
            <w:tcW w:w="656" w:type="pct"/>
          </w:tcPr>
          <w:p w14:paraId="36F4AC35" w14:textId="5AEEECD4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58 153</w:t>
            </w:r>
          </w:p>
        </w:tc>
        <w:tc>
          <w:tcPr>
            <w:tcW w:w="738" w:type="pct"/>
          </w:tcPr>
          <w:p w14:paraId="637F3E79" w14:textId="30D4D65D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0.0%</w:t>
            </w:r>
          </w:p>
        </w:tc>
        <w:tc>
          <w:tcPr>
            <w:tcW w:w="164" w:type="pct"/>
          </w:tcPr>
          <w:p w14:paraId="238CA444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pct"/>
          </w:tcPr>
          <w:p w14:paraId="6586854A" w14:textId="22670AC3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30 064</w:t>
            </w:r>
          </w:p>
        </w:tc>
        <w:tc>
          <w:tcPr>
            <w:tcW w:w="902" w:type="pct"/>
          </w:tcPr>
          <w:p w14:paraId="74B457BF" w14:textId="569461EA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1%</w:t>
            </w:r>
          </w:p>
        </w:tc>
      </w:tr>
      <w:tr w:rsidR="00094E62" w:rsidRPr="00094E62" w14:paraId="7B51E64D" w14:textId="77777777" w:rsidTr="00C61D16">
        <w:tc>
          <w:tcPr>
            <w:tcW w:w="1721" w:type="pct"/>
            <w:shd w:val="clear" w:color="auto" w:fill="D9D9D9" w:themeFill="background1" w:themeFillShade="D9"/>
          </w:tcPr>
          <w:p w14:paraId="122A27D4" w14:textId="77777777" w:rsidR="00094E62" w:rsidRPr="00094E62" w:rsidRDefault="00094E62" w:rsidP="00094E62">
            <w:pPr>
              <w:jc w:val="right"/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missing</w:t>
            </w:r>
          </w:p>
        </w:tc>
        <w:tc>
          <w:tcPr>
            <w:tcW w:w="656" w:type="pct"/>
            <w:shd w:val="clear" w:color="auto" w:fill="D9D9D9" w:themeFill="background1" w:themeFillShade="D9"/>
          </w:tcPr>
          <w:p w14:paraId="7646BC37" w14:textId="552022A6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40 843</w:t>
            </w:r>
          </w:p>
        </w:tc>
        <w:tc>
          <w:tcPr>
            <w:tcW w:w="738" w:type="pct"/>
            <w:shd w:val="clear" w:color="auto" w:fill="D9D9D9" w:themeFill="background1" w:themeFillShade="D9"/>
          </w:tcPr>
          <w:p w14:paraId="12AF7FC5" w14:textId="246B055D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9.0%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14:paraId="71C570B8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pct"/>
            <w:shd w:val="clear" w:color="auto" w:fill="D9D9D9" w:themeFill="background1" w:themeFillShade="D9"/>
          </w:tcPr>
          <w:p w14:paraId="3E823FF9" w14:textId="6C4569B2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14 768</w:t>
            </w:r>
          </w:p>
        </w:tc>
        <w:tc>
          <w:tcPr>
            <w:tcW w:w="902" w:type="pct"/>
            <w:shd w:val="clear" w:color="auto" w:fill="D9D9D9" w:themeFill="background1" w:themeFillShade="D9"/>
          </w:tcPr>
          <w:p w14:paraId="25DD1A7C" w14:textId="187D5745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</w:rPr>
            </w:pPr>
            <w:r w:rsidRPr="00094E62">
              <w:rPr>
                <w:rFonts w:ascii="Times New Roman" w:hAnsi="Times New Roman" w:cs="Times New Roman"/>
                <w:sz w:val="20"/>
              </w:rPr>
              <w:t>9.6%</w:t>
            </w:r>
          </w:p>
        </w:tc>
      </w:tr>
      <w:tr w:rsidR="00094E62" w:rsidRPr="00094E62" w14:paraId="719BC2D3" w14:textId="77777777" w:rsidTr="00C61D16">
        <w:tc>
          <w:tcPr>
            <w:tcW w:w="1721" w:type="pct"/>
          </w:tcPr>
          <w:p w14:paraId="0FFD01C6" w14:textId="77777777" w:rsidR="00094E62" w:rsidRPr="00094E62" w:rsidRDefault="00094E62" w:rsidP="00094E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  <w:szCs w:val="20"/>
              </w:rPr>
              <w:t>Osteoarthritis = Yes (%)</w:t>
            </w:r>
          </w:p>
        </w:tc>
        <w:tc>
          <w:tcPr>
            <w:tcW w:w="656" w:type="pct"/>
          </w:tcPr>
          <w:p w14:paraId="7839CEAF" w14:textId="02F85554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173 906</w:t>
            </w:r>
          </w:p>
        </w:tc>
        <w:tc>
          <w:tcPr>
            <w:tcW w:w="738" w:type="pct"/>
          </w:tcPr>
          <w:p w14:paraId="5CBB13E5" w14:textId="556A2B6C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82.0%</w:t>
            </w:r>
          </w:p>
        </w:tc>
        <w:tc>
          <w:tcPr>
            <w:tcW w:w="164" w:type="pct"/>
          </w:tcPr>
          <w:p w14:paraId="0FF73001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</w:tcPr>
          <w:p w14:paraId="18F95ADA" w14:textId="76480AE0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135 539</w:t>
            </w:r>
          </w:p>
        </w:tc>
        <w:tc>
          <w:tcPr>
            <w:tcW w:w="902" w:type="pct"/>
          </w:tcPr>
          <w:p w14:paraId="311F116C" w14:textId="7930B9B3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88.5%</w:t>
            </w:r>
          </w:p>
        </w:tc>
      </w:tr>
      <w:tr w:rsidR="00094E62" w:rsidRPr="00094E62" w14:paraId="267E4311" w14:textId="77777777" w:rsidTr="00C61D16">
        <w:tc>
          <w:tcPr>
            <w:tcW w:w="1721" w:type="pct"/>
            <w:shd w:val="clear" w:color="auto" w:fill="D9D9D9" w:themeFill="background1" w:themeFillShade="D9"/>
          </w:tcPr>
          <w:p w14:paraId="7F8E10FC" w14:textId="77777777" w:rsidR="00094E62" w:rsidRPr="00094E62" w:rsidRDefault="00094E62" w:rsidP="00094E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656" w:type="pct"/>
            <w:shd w:val="clear" w:color="auto" w:fill="D9D9D9" w:themeFill="background1" w:themeFillShade="D9"/>
          </w:tcPr>
          <w:p w14:paraId="082E88F7" w14:textId="488E5303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2 548</w:t>
            </w:r>
          </w:p>
        </w:tc>
        <w:tc>
          <w:tcPr>
            <w:tcW w:w="738" w:type="pct"/>
            <w:shd w:val="clear" w:color="auto" w:fill="D9D9D9" w:themeFill="background1" w:themeFillShade="D9"/>
          </w:tcPr>
          <w:p w14:paraId="7C49111E" w14:textId="31BF6E7F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1.2%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14:paraId="1A229E3E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D9D9D9" w:themeFill="background1" w:themeFillShade="D9"/>
          </w:tcPr>
          <w:p w14:paraId="3D1D6B31" w14:textId="25F9A1B0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902" w:type="pct"/>
            <w:shd w:val="clear" w:color="auto" w:fill="D9D9D9" w:themeFill="background1" w:themeFillShade="D9"/>
          </w:tcPr>
          <w:p w14:paraId="2CA61942" w14:textId="4A6B631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</w:tr>
      <w:tr w:rsidR="00094E62" w:rsidRPr="00094E62" w14:paraId="07FCC5D0" w14:textId="77777777" w:rsidTr="00C61D16">
        <w:tc>
          <w:tcPr>
            <w:tcW w:w="1721" w:type="pct"/>
          </w:tcPr>
          <w:p w14:paraId="54DFB61F" w14:textId="753F318B" w:rsidR="00094E62" w:rsidRPr="00094E62" w:rsidRDefault="00094E62" w:rsidP="00094E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  <w:szCs w:val="20"/>
              </w:rPr>
              <w:t>Charnley Classification</w:t>
            </w:r>
            <w:r w:rsidRPr="00094E6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  <w:r w:rsidRPr="00094E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56" w:type="pct"/>
          </w:tcPr>
          <w:p w14:paraId="255AA006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</w:tcPr>
          <w:p w14:paraId="20B9DB13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</w:tcPr>
          <w:p w14:paraId="15163A07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</w:tcPr>
          <w:p w14:paraId="10BCD505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pct"/>
          </w:tcPr>
          <w:p w14:paraId="3744D651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4E62" w:rsidRPr="00094E62" w14:paraId="34C6DC5D" w14:textId="77777777" w:rsidTr="00C61D16">
        <w:tc>
          <w:tcPr>
            <w:tcW w:w="1721" w:type="pct"/>
          </w:tcPr>
          <w:p w14:paraId="146EB6C2" w14:textId="77777777" w:rsidR="00094E62" w:rsidRPr="00094E62" w:rsidRDefault="00094E62" w:rsidP="00094E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6000C" w14:textId="6230F77F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72 501 </w:t>
            </w:r>
          </w:p>
        </w:tc>
        <w:tc>
          <w:tcPr>
            <w:tcW w:w="738" w:type="pct"/>
          </w:tcPr>
          <w:p w14:paraId="421CC8D1" w14:textId="636DFA61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41.9%</w:t>
            </w:r>
          </w:p>
        </w:tc>
        <w:tc>
          <w:tcPr>
            <w:tcW w:w="164" w:type="pct"/>
          </w:tcPr>
          <w:p w14:paraId="6550C886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</w:tcPr>
          <w:p w14:paraId="6729AB46" w14:textId="5D551865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60 683 </w:t>
            </w:r>
          </w:p>
        </w:tc>
        <w:tc>
          <w:tcPr>
            <w:tcW w:w="902" w:type="pct"/>
          </w:tcPr>
          <w:p w14:paraId="449C7A2A" w14:textId="1E125BE0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44.8%</w:t>
            </w:r>
          </w:p>
        </w:tc>
      </w:tr>
      <w:tr w:rsidR="00094E62" w:rsidRPr="00094E62" w14:paraId="07796076" w14:textId="77777777" w:rsidTr="00C61D16">
        <w:tc>
          <w:tcPr>
            <w:tcW w:w="1721" w:type="pct"/>
          </w:tcPr>
          <w:p w14:paraId="4C00BD7E" w14:textId="77777777" w:rsidR="00094E62" w:rsidRPr="00094E62" w:rsidRDefault="00094E62" w:rsidP="00094E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25F37" w14:textId="18A7388B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48 336 </w:t>
            </w:r>
          </w:p>
        </w:tc>
        <w:tc>
          <w:tcPr>
            <w:tcW w:w="738" w:type="pct"/>
          </w:tcPr>
          <w:p w14:paraId="65BBB604" w14:textId="0D2B433E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27.9%</w:t>
            </w:r>
          </w:p>
        </w:tc>
        <w:tc>
          <w:tcPr>
            <w:tcW w:w="164" w:type="pct"/>
          </w:tcPr>
          <w:p w14:paraId="6D42AD03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</w:tcPr>
          <w:p w14:paraId="31F44C12" w14:textId="503A0816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39 639 </w:t>
            </w:r>
          </w:p>
        </w:tc>
        <w:tc>
          <w:tcPr>
            <w:tcW w:w="902" w:type="pct"/>
          </w:tcPr>
          <w:p w14:paraId="04170B4F" w14:textId="415B4FCE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29.3%</w:t>
            </w:r>
          </w:p>
        </w:tc>
      </w:tr>
      <w:tr w:rsidR="00094E62" w:rsidRPr="00094E62" w14:paraId="3B95858C" w14:textId="77777777" w:rsidTr="00C61D16">
        <w:tc>
          <w:tcPr>
            <w:tcW w:w="1721" w:type="pct"/>
          </w:tcPr>
          <w:p w14:paraId="56763ED3" w14:textId="77777777" w:rsidR="00094E62" w:rsidRPr="00094E62" w:rsidRDefault="00094E62" w:rsidP="00094E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4F8B7" w14:textId="571D432F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32 231 </w:t>
            </w:r>
          </w:p>
        </w:tc>
        <w:tc>
          <w:tcPr>
            <w:tcW w:w="738" w:type="pct"/>
          </w:tcPr>
          <w:p w14:paraId="03D64765" w14:textId="4FBF597F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18.6%</w:t>
            </w:r>
          </w:p>
        </w:tc>
        <w:tc>
          <w:tcPr>
            <w:tcW w:w="164" w:type="pct"/>
          </w:tcPr>
          <w:p w14:paraId="4E7DA909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</w:tcPr>
          <w:p w14:paraId="45CA92B7" w14:textId="4E7DEEAB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26 154 </w:t>
            </w:r>
          </w:p>
        </w:tc>
        <w:tc>
          <w:tcPr>
            <w:tcW w:w="902" w:type="pct"/>
          </w:tcPr>
          <w:p w14:paraId="076B4529" w14:textId="67116AD9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19.3%</w:t>
            </w:r>
          </w:p>
        </w:tc>
      </w:tr>
      <w:tr w:rsidR="00094E62" w:rsidRPr="00094E62" w14:paraId="537ECA5E" w14:textId="77777777" w:rsidTr="00C61D16">
        <w:tc>
          <w:tcPr>
            <w:tcW w:w="1721" w:type="pct"/>
          </w:tcPr>
          <w:p w14:paraId="72312EFD" w14:textId="77777777" w:rsidR="00094E62" w:rsidRPr="00094E62" w:rsidRDefault="00094E62" w:rsidP="00094E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485A9" w14:textId="0F7A04F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5 136 </w:t>
            </w:r>
          </w:p>
        </w:tc>
        <w:tc>
          <w:tcPr>
            <w:tcW w:w="738" w:type="pct"/>
          </w:tcPr>
          <w:p w14:paraId="50E89802" w14:textId="7AD92AE9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164" w:type="pct"/>
          </w:tcPr>
          <w:p w14:paraId="061C68FC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</w:tcPr>
          <w:p w14:paraId="0AF44060" w14:textId="74FAA44C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3 282 </w:t>
            </w:r>
          </w:p>
        </w:tc>
        <w:tc>
          <w:tcPr>
            <w:tcW w:w="902" w:type="pct"/>
          </w:tcPr>
          <w:p w14:paraId="57565886" w14:textId="223CFEF2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</w:p>
        </w:tc>
      </w:tr>
      <w:tr w:rsidR="00094E62" w:rsidRPr="00094E62" w14:paraId="2F4538EE" w14:textId="77777777" w:rsidTr="00C61D16">
        <w:tc>
          <w:tcPr>
            <w:tcW w:w="1721" w:type="pct"/>
          </w:tcPr>
          <w:p w14:paraId="4226513D" w14:textId="77777777" w:rsidR="00094E62" w:rsidRPr="00094E62" w:rsidRDefault="00094E62" w:rsidP="00094E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769E0" w14:textId="0B3BC826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14 841 </w:t>
            </w:r>
          </w:p>
        </w:tc>
        <w:tc>
          <w:tcPr>
            <w:tcW w:w="738" w:type="pct"/>
          </w:tcPr>
          <w:p w14:paraId="5E75929C" w14:textId="78501B4F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8.6%</w:t>
            </w:r>
          </w:p>
        </w:tc>
        <w:tc>
          <w:tcPr>
            <w:tcW w:w="164" w:type="pct"/>
          </w:tcPr>
          <w:p w14:paraId="5F865B83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</w:tcPr>
          <w:p w14:paraId="40719F8F" w14:textId="42EF64CB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 xml:space="preserve">5 693 </w:t>
            </w:r>
          </w:p>
        </w:tc>
        <w:tc>
          <w:tcPr>
            <w:tcW w:w="902" w:type="pct"/>
          </w:tcPr>
          <w:p w14:paraId="62030B29" w14:textId="190D43E9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4.2%</w:t>
            </w:r>
          </w:p>
        </w:tc>
      </w:tr>
      <w:tr w:rsidR="00094E62" w:rsidRPr="00094E62" w14:paraId="57FCF2E1" w14:textId="77777777" w:rsidTr="00094E62">
        <w:tc>
          <w:tcPr>
            <w:tcW w:w="1721" w:type="pct"/>
            <w:shd w:val="clear" w:color="auto" w:fill="D9D9D9" w:themeFill="background1" w:themeFillShade="D9"/>
          </w:tcPr>
          <w:p w14:paraId="3CF8CBB2" w14:textId="5F275CD0" w:rsidR="00094E62" w:rsidRPr="00094E62" w:rsidRDefault="00094E62" w:rsidP="00094E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AB3120" w14:textId="04208184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41 618</w:t>
            </w:r>
          </w:p>
        </w:tc>
        <w:tc>
          <w:tcPr>
            <w:tcW w:w="738" w:type="pct"/>
            <w:shd w:val="clear" w:color="auto" w:fill="D9D9D9" w:themeFill="background1" w:themeFillShade="D9"/>
          </w:tcPr>
          <w:p w14:paraId="55885AB6" w14:textId="6E155248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19.4%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14:paraId="6B0CD9E5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D9D9D9" w:themeFill="background1" w:themeFillShade="D9"/>
          </w:tcPr>
          <w:p w14:paraId="671027F7" w14:textId="4302903D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18 357</w:t>
            </w:r>
          </w:p>
        </w:tc>
        <w:tc>
          <w:tcPr>
            <w:tcW w:w="902" w:type="pct"/>
            <w:shd w:val="clear" w:color="auto" w:fill="D9D9D9" w:themeFill="background1" w:themeFillShade="D9"/>
          </w:tcPr>
          <w:p w14:paraId="71DA1FA5" w14:textId="54644635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11.9%</w:t>
            </w:r>
          </w:p>
        </w:tc>
      </w:tr>
      <w:tr w:rsidR="00094E62" w:rsidRPr="00094E62" w14:paraId="051132B9" w14:textId="77777777" w:rsidTr="00C61D16">
        <w:tc>
          <w:tcPr>
            <w:tcW w:w="1721" w:type="pct"/>
          </w:tcPr>
          <w:p w14:paraId="0DA5D290" w14:textId="77777777" w:rsidR="00094E62" w:rsidRPr="00094E62" w:rsidRDefault="00094E62" w:rsidP="00094E6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A Classification (%) </w:t>
            </w:r>
          </w:p>
        </w:tc>
        <w:tc>
          <w:tcPr>
            <w:tcW w:w="656" w:type="pct"/>
          </w:tcPr>
          <w:p w14:paraId="2D8B9875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</w:tcPr>
          <w:p w14:paraId="5F64988B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" w:type="pct"/>
          </w:tcPr>
          <w:p w14:paraId="313CF6BF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</w:tcPr>
          <w:p w14:paraId="0AD2C698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pct"/>
          </w:tcPr>
          <w:p w14:paraId="53197A74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4E62" w:rsidRPr="00094E62" w14:paraId="61BAFD20" w14:textId="77777777" w:rsidTr="00C61D16">
        <w:tc>
          <w:tcPr>
            <w:tcW w:w="1721" w:type="pct"/>
          </w:tcPr>
          <w:p w14:paraId="47AAD62D" w14:textId="77777777" w:rsidR="00094E62" w:rsidRPr="00094E62" w:rsidRDefault="00094E62" w:rsidP="00094E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ASA-I</w:t>
            </w:r>
          </w:p>
        </w:tc>
        <w:tc>
          <w:tcPr>
            <w:tcW w:w="656" w:type="pct"/>
          </w:tcPr>
          <w:p w14:paraId="7FE75B21" w14:textId="4C730CBF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29 731</w:t>
            </w:r>
          </w:p>
        </w:tc>
        <w:tc>
          <w:tcPr>
            <w:tcW w:w="738" w:type="pct"/>
          </w:tcPr>
          <w:p w14:paraId="699FF892" w14:textId="4BFDE279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14.0%</w:t>
            </w:r>
          </w:p>
        </w:tc>
        <w:tc>
          <w:tcPr>
            <w:tcW w:w="164" w:type="pct"/>
          </w:tcPr>
          <w:p w14:paraId="390FF559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</w:tcPr>
          <w:p w14:paraId="344417EC" w14:textId="0A5E0E44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27 281</w:t>
            </w:r>
          </w:p>
        </w:tc>
        <w:tc>
          <w:tcPr>
            <w:tcW w:w="902" w:type="pct"/>
          </w:tcPr>
          <w:p w14:paraId="3356823D" w14:textId="43609491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17.8%</w:t>
            </w:r>
          </w:p>
        </w:tc>
      </w:tr>
      <w:tr w:rsidR="00094E62" w:rsidRPr="00094E62" w14:paraId="548E62E7" w14:textId="77777777" w:rsidTr="00C61D16">
        <w:tc>
          <w:tcPr>
            <w:tcW w:w="1721" w:type="pct"/>
          </w:tcPr>
          <w:p w14:paraId="5D8DA444" w14:textId="77777777" w:rsidR="00094E62" w:rsidRPr="00094E62" w:rsidRDefault="00094E62" w:rsidP="00094E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ASA II</w:t>
            </w:r>
          </w:p>
        </w:tc>
        <w:tc>
          <w:tcPr>
            <w:tcW w:w="656" w:type="pct"/>
          </w:tcPr>
          <w:p w14:paraId="1DE3B745" w14:textId="04287DE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133 478</w:t>
            </w:r>
          </w:p>
        </w:tc>
        <w:tc>
          <w:tcPr>
            <w:tcW w:w="738" w:type="pct"/>
          </w:tcPr>
          <w:p w14:paraId="43FAA17E" w14:textId="74580608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62.8%</w:t>
            </w:r>
          </w:p>
        </w:tc>
        <w:tc>
          <w:tcPr>
            <w:tcW w:w="164" w:type="pct"/>
          </w:tcPr>
          <w:p w14:paraId="011226EF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</w:tcPr>
          <w:p w14:paraId="306C4F3B" w14:textId="24FD3965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100 386</w:t>
            </w:r>
          </w:p>
        </w:tc>
        <w:tc>
          <w:tcPr>
            <w:tcW w:w="902" w:type="pct"/>
          </w:tcPr>
          <w:p w14:paraId="46284AF3" w14:textId="1290914F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65.5%</w:t>
            </w:r>
          </w:p>
        </w:tc>
      </w:tr>
      <w:tr w:rsidR="00094E62" w:rsidRPr="00094E62" w14:paraId="0044018D" w14:textId="77777777" w:rsidTr="00C61D16">
        <w:tc>
          <w:tcPr>
            <w:tcW w:w="1721" w:type="pct"/>
          </w:tcPr>
          <w:p w14:paraId="75750AB6" w14:textId="77777777" w:rsidR="00094E62" w:rsidRPr="00094E62" w:rsidRDefault="00094E62" w:rsidP="00094E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ASA III-IV</w:t>
            </w:r>
          </w:p>
        </w:tc>
        <w:tc>
          <w:tcPr>
            <w:tcW w:w="656" w:type="pct"/>
          </w:tcPr>
          <w:p w14:paraId="2628DD4F" w14:textId="1F2AF6E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49 491</w:t>
            </w:r>
          </w:p>
        </w:tc>
        <w:tc>
          <w:tcPr>
            <w:tcW w:w="738" w:type="pct"/>
          </w:tcPr>
          <w:p w14:paraId="08BED67A" w14:textId="124EBA9B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23.3%</w:t>
            </w:r>
          </w:p>
        </w:tc>
        <w:tc>
          <w:tcPr>
            <w:tcW w:w="164" w:type="pct"/>
          </w:tcPr>
          <w:p w14:paraId="1C36B155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</w:tcPr>
          <w:p w14:paraId="793DC764" w14:textId="0A0EC873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25 685</w:t>
            </w:r>
          </w:p>
        </w:tc>
        <w:tc>
          <w:tcPr>
            <w:tcW w:w="902" w:type="pct"/>
          </w:tcPr>
          <w:p w14:paraId="52174C66" w14:textId="565165F9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16.8%</w:t>
            </w:r>
          </w:p>
        </w:tc>
      </w:tr>
      <w:tr w:rsidR="00094E62" w:rsidRPr="00094E62" w14:paraId="62248786" w14:textId="77777777" w:rsidTr="00094E62">
        <w:tc>
          <w:tcPr>
            <w:tcW w:w="1721" w:type="pct"/>
            <w:shd w:val="clear" w:color="auto" w:fill="D9D9D9" w:themeFill="background1" w:themeFillShade="D9"/>
          </w:tcPr>
          <w:p w14:paraId="0AB5F621" w14:textId="389CA470" w:rsidR="00094E62" w:rsidRPr="00094E62" w:rsidRDefault="00094E62" w:rsidP="00094E6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656" w:type="pct"/>
            <w:shd w:val="clear" w:color="auto" w:fill="D9D9D9" w:themeFill="background1" w:themeFillShade="D9"/>
          </w:tcPr>
          <w:p w14:paraId="01B00857" w14:textId="6C5D322E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1 963</w:t>
            </w:r>
          </w:p>
        </w:tc>
        <w:tc>
          <w:tcPr>
            <w:tcW w:w="738" w:type="pct"/>
            <w:shd w:val="clear" w:color="auto" w:fill="D9D9D9" w:themeFill="background1" w:themeFillShade="D9"/>
          </w:tcPr>
          <w:p w14:paraId="593C957F" w14:textId="4E5AF23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0.9%</w:t>
            </w:r>
          </w:p>
        </w:tc>
        <w:tc>
          <w:tcPr>
            <w:tcW w:w="164" w:type="pct"/>
            <w:shd w:val="clear" w:color="auto" w:fill="D9D9D9" w:themeFill="background1" w:themeFillShade="D9"/>
          </w:tcPr>
          <w:p w14:paraId="04400335" w14:textId="7777777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D9D9D9" w:themeFill="background1" w:themeFillShade="D9"/>
          </w:tcPr>
          <w:p w14:paraId="26C7B91C" w14:textId="120B0A37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902" w:type="pct"/>
            <w:shd w:val="clear" w:color="auto" w:fill="D9D9D9" w:themeFill="background1" w:themeFillShade="D9"/>
          </w:tcPr>
          <w:p w14:paraId="57152B21" w14:textId="4C93987A" w:rsidR="00094E62" w:rsidRPr="00094E62" w:rsidRDefault="00094E62" w:rsidP="00094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4E62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</w:tr>
      <w:tr w:rsidR="00094E62" w:rsidRPr="00094E62" w14:paraId="26F41BB8" w14:textId="77777777" w:rsidTr="00C61D16">
        <w:tc>
          <w:tcPr>
            <w:tcW w:w="5000" w:type="pct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14:paraId="4BFC3E70" w14:textId="65C69621" w:rsidR="00094E62" w:rsidRPr="00094E62" w:rsidRDefault="00094E62" w:rsidP="00094E6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94E62">
              <w:rPr>
                <w:rFonts w:ascii="Times New Roman" w:hAnsi="Times New Roman" w:cs="Times New Roman"/>
                <w:sz w:val="18"/>
                <w:szCs w:val="18"/>
              </w:rPr>
              <w:t xml:space="preserve">n = number of arthroplasties, SD = standard deviation, BMI = Body Mass Index (kg/m2), ASA= American Society of Anaesthesiologists Physical Status, SMD = Standardized Mean Difference, Charnley A= One joint affected with osteoarthrosis; B1= two joints affected (both hips/both knees); B2= Contralateral joint with prothesis; C= Multiple joints affected with osteoarthrosis or a chronic disease impairing quality of life (in walking). </w:t>
            </w:r>
            <w:r w:rsidRPr="00094E6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  <w:r w:rsidRPr="00094E6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= </w:t>
            </w:r>
            <w:r w:rsidRPr="00094E62">
              <w:rPr>
                <w:rFonts w:ascii="Times New Roman" w:hAnsi="Times New Roman" w:cs="Times New Roman"/>
                <w:bCs/>
                <w:sz w:val="18"/>
                <w:szCs w:val="18"/>
              </w:rPr>
              <w:t>available since 2014</w:t>
            </w:r>
          </w:p>
        </w:tc>
      </w:tr>
    </w:tbl>
    <w:p w14:paraId="7DD81936" w14:textId="77777777" w:rsidR="00A5788E" w:rsidRPr="00094E62" w:rsidRDefault="00D3267E">
      <w:pPr>
        <w:rPr>
          <w:rFonts w:ascii="Times New Roman" w:hAnsi="Times New Roman" w:cs="Times New Roman"/>
        </w:rPr>
      </w:pPr>
    </w:p>
    <w:p w14:paraId="664C35BC" w14:textId="02337933" w:rsidR="00AB41F7" w:rsidRPr="00094E62" w:rsidDel="00D3267E" w:rsidRDefault="00204045" w:rsidP="00AB41F7">
      <w:pPr>
        <w:pStyle w:val="Geenafstand"/>
        <w:rPr>
          <w:del w:id="0" w:author="Brug, H.E. van (ORTHO)" w:date="2023-02-27T08:16:00Z"/>
          <w:rFonts w:ascii="Times New Roman" w:hAnsi="Times New Roman" w:cs="Times New Roman"/>
          <w:b/>
          <w:bCs/>
        </w:rPr>
      </w:pPr>
      <w:del w:id="1" w:author="Brug, H.E. van (ORTHO)" w:date="2023-02-27T08:16:00Z">
        <w:r w:rsidRPr="00094E62" w:rsidDel="00D3267E">
          <w:rPr>
            <w:rFonts w:ascii="Times New Roman" w:hAnsi="Times New Roman" w:cs="Times New Roman"/>
            <w:b/>
            <w:bCs/>
          </w:rPr>
          <w:delText>Supplementary</w:delText>
        </w:r>
        <w:r w:rsidR="00AB41F7" w:rsidRPr="00094E62" w:rsidDel="00D3267E">
          <w:rPr>
            <w:rFonts w:ascii="Times New Roman" w:hAnsi="Times New Roman" w:cs="Times New Roman"/>
            <w:b/>
            <w:bCs/>
          </w:rPr>
          <w:delText xml:space="preserve"> table 1b. </w:delText>
        </w:r>
        <w:r w:rsidR="00AB41F7" w:rsidRPr="00094E62" w:rsidDel="00D3267E">
          <w:rPr>
            <w:rFonts w:ascii="Times New Roman" w:hAnsi="Times New Roman" w:cs="Times New Roman"/>
          </w:rPr>
          <w:delText xml:space="preserve">The </w:delText>
        </w:r>
        <w:r w:rsidR="00094E62" w:rsidDel="00D3267E">
          <w:rPr>
            <w:rFonts w:ascii="Times New Roman" w:hAnsi="Times New Roman" w:cs="Times New Roman"/>
          </w:rPr>
          <w:delText xml:space="preserve">selected </w:delText>
        </w:r>
        <w:r w:rsidR="00AB41F7" w:rsidRPr="00094E62" w:rsidDel="00D3267E">
          <w:rPr>
            <w:rFonts w:ascii="Times New Roman" w:hAnsi="Times New Roman" w:cs="Times New Roman"/>
          </w:rPr>
          <w:delText>revision arthroplasty population</w:delText>
        </w:r>
        <w:r w:rsidR="00094E62" w:rsidDel="00D3267E">
          <w:rPr>
            <w:rFonts w:ascii="Times New Roman" w:hAnsi="Times New Roman" w:cs="Times New Roman"/>
          </w:rPr>
          <w:delText xml:space="preserve"> linked on low-molecular weight heparin and patient postcode</w:delText>
        </w:r>
        <w:r w:rsidR="00AB41F7" w:rsidRPr="00094E62" w:rsidDel="00D3267E">
          <w:rPr>
            <w:rFonts w:ascii="Times New Roman" w:hAnsi="Times New Roman" w:cs="Times New Roman"/>
          </w:rPr>
          <w:delText xml:space="preserve"> compared to </w:delText>
        </w:r>
        <w:r w:rsidR="00094E62" w:rsidDel="00D3267E">
          <w:rPr>
            <w:rFonts w:ascii="Times New Roman" w:hAnsi="Times New Roman" w:cs="Times New Roman"/>
          </w:rPr>
          <w:delText xml:space="preserve">the </w:delText>
        </w:r>
        <w:r w:rsidR="00AB41F7" w:rsidRPr="00094E62" w:rsidDel="00D3267E">
          <w:rPr>
            <w:rFonts w:ascii="Times New Roman" w:hAnsi="Times New Roman" w:cs="Times New Roman"/>
          </w:rPr>
          <w:delText>not</w:delText>
        </w:r>
        <w:r w:rsidR="00094E62" w:rsidDel="00D3267E">
          <w:rPr>
            <w:rFonts w:ascii="Times New Roman" w:hAnsi="Times New Roman" w:cs="Times New Roman"/>
          </w:rPr>
          <w:delText>-</w:delText>
        </w:r>
        <w:r w:rsidR="00AB41F7" w:rsidRPr="00094E62" w:rsidDel="00D3267E">
          <w:rPr>
            <w:rFonts w:ascii="Times New Roman" w:hAnsi="Times New Roman" w:cs="Times New Roman"/>
          </w:rPr>
          <w:delText>linked population</w:delText>
        </w:r>
      </w:del>
    </w:p>
    <w:tbl>
      <w:tblPr>
        <w:tblStyle w:val="Tabelraster"/>
        <w:tblW w:w="4947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34"/>
        <w:gridCol w:w="993"/>
        <w:gridCol w:w="284"/>
        <w:gridCol w:w="286"/>
        <w:gridCol w:w="1698"/>
        <w:gridCol w:w="1700"/>
      </w:tblGrid>
      <w:tr w:rsidR="00094E62" w:rsidRPr="00094E62" w:rsidDel="00D3267E" w14:paraId="25778ACB" w14:textId="4B5913F2" w:rsidTr="005C039C">
        <w:trPr>
          <w:trHeight w:val="227"/>
          <w:del w:id="2" w:author="Brug, H.E. van (ORTHO)" w:date="2023-02-27T08:16:00Z"/>
        </w:trPr>
        <w:tc>
          <w:tcPr>
            <w:tcW w:w="1587" w:type="pct"/>
            <w:tcBorders>
              <w:bottom w:val="single" w:sz="8" w:space="0" w:color="auto"/>
            </w:tcBorders>
          </w:tcPr>
          <w:p w14:paraId="14B656B9" w14:textId="0BBD5300" w:rsidR="00C61D16" w:rsidRPr="00094E62" w:rsidDel="00D3267E" w:rsidRDefault="00C61D16" w:rsidP="007002FE">
            <w:pPr>
              <w:rPr>
                <w:del w:id="3" w:author="Brug, H.E. van (ORTHO)" w:date="2023-02-27T08:16:00Z"/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191" w:type="pct"/>
            <w:gridSpan w:val="2"/>
            <w:tcBorders>
              <w:bottom w:val="single" w:sz="8" w:space="0" w:color="auto"/>
            </w:tcBorders>
          </w:tcPr>
          <w:p w14:paraId="3229C07D" w14:textId="0426B148" w:rsidR="00C61D16" w:rsidRPr="00094E62" w:rsidDel="00D3267E" w:rsidRDefault="00094E62" w:rsidP="007002FE">
            <w:pPr>
              <w:jc w:val="center"/>
              <w:rPr>
                <w:del w:id="4" w:author="Brug, H.E. van (ORTHO)" w:date="2023-02-27T08:16:00Z"/>
                <w:rFonts w:ascii="Times New Roman" w:hAnsi="Times New Roman" w:cs="Times New Roman"/>
                <w:b/>
                <w:sz w:val="20"/>
              </w:rPr>
            </w:pPr>
            <w:del w:id="5" w:author="Brug, H.E. van (ORTHO)" w:date="2023-02-27T08:16:00Z">
              <w:r w:rsidRPr="00094E62" w:rsidDel="00D3267E">
                <w:rPr>
                  <w:rFonts w:ascii="Times New Roman" w:hAnsi="Times New Roman" w:cs="Times New Roman"/>
                  <w:b/>
                  <w:sz w:val="20"/>
                </w:rPr>
                <w:delText xml:space="preserve">Not-linked </w:delText>
              </w:r>
              <w:r w:rsidR="00C61D16" w:rsidRPr="00094E62" w:rsidDel="00D3267E">
                <w:rPr>
                  <w:rFonts w:ascii="Times New Roman" w:hAnsi="Times New Roman" w:cs="Times New Roman"/>
                  <w:b/>
                  <w:sz w:val="20"/>
                </w:rPr>
                <w:delText xml:space="preserve">arthroplasties </w:delText>
              </w:r>
            </w:del>
          </w:p>
        </w:tc>
        <w:tc>
          <w:tcPr>
            <w:tcW w:w="159" w:type="pct"/>
            <w:tcBorders>
              <w:bottom w:val="single" w:sz="8" w:space="0" w:color="auto"/>
            </w:tcBorders>
          </w:tcPr>
          <w:p w14:paraId="06CA479E" w14:textId="5B6BBC05" w:rsidR="00C61D16" w:rsidRPr="00094E62" w:rsidDel="00D3267E" w:rsidRDefault="00C61D16" w:rsidP="007002FE">
            <w:pPr>
              <w:jc w:val="center"/>
              <w:rPr>
                <w:del w:id="6" w:author="Brug, H.E. van (ORTHO)" w:date="2023-02-27T08:16:00Z"/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60" w:type="pct"/>
            <w:tcBorders>
              <w:bottom w:val="single" w:sz="8" w:space="0" w:color="auto"/>
            </w:tcBorders>
          </w:tcPr>
          <w:p w14:paraId="192A2176" w14:textId="4F18F3BE" w:rsidR="00C61D16" w:rsidRPr="00094E62" w:rsidDel="00D3267E" w:rsidRDefault="00C61D16" w:rsidP="007002FE">
            <w:pPr>
              <w:jc w:val="center"/>
              <w:rPr>
                <w:del w:id="7" w:author="Brug, H.E. van (ORTHO)" w:date="2023-02-27T08:16:00Z"/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903" w:type="pct"/>
            <w:gridSpan w:val="2"/>
            <w:tcBorders>
              <w:bottom w:val="single" w:sz="8" w:space="0" w:color="auto"/>
            </w:tcBorders>
          </w:tcPr>
          <w:p w14:paraId="00527407" w14:textId="5F2C8E39" w:rsidR="00C61D16" w:rsidRPr="00094E62" w:rsidDel="00D3267E" w:rsidRDefault="00C61D16" w:rsidP="007002FE">
            <w:pPr>
              <w:jc w:val="center"/>
              <w:rPr>
                <w:del w:id="8" w:author="Brug, H.E. van (ORTHO)" w:date="2023-02-27T08:16:00Z"/>
                <w:rFonts w:ascii="Times New Roman" w:hAnsi="Times New Roman" w:cs="Times New Roman"/>
                <w:b/>
                <w:sz w:val="20"/>
              </w:rPr>
            </w:pPr>
            <w:del w:id="9" w:author="Brug, H.E. van (ORTHO)" w:date="2023-02-27T08:16:00Z">
              <w:r w:rsidRPr="00094E62" w:rsidDel="00D3267E">
                <w:rPr>
                  <w:rFonts w:ascii="Times New Roman" w:hAnsi="Times New Roman" w:cs="Times New Roman"/>
                  <w:b/>
                  <w:sz w:val="20"/>
                </w:rPr>
                <w:delText xml:space="preserve">Linked </w:delText>
              </w:r>
              <w:r w:rsidR="00094E62" w:rsidRPr="00094E62" w:rsidDel="00D3267E">
                <w:rPr>
                  <w:rFonts w:ascii="Times New Roman" w:hAnsi="Times New Roman" w:cs="Times New Roman"/>
                  <w:b/>
                  <w:sz w:val="20"/>
                </w:rPr>
                <w:delText xml:space="preserve">arthroplasty </w:delText>
              </w:r>
              <w:r w:rsidRPr="00094E62" w:rsidDel="00D3267E">
                <w:rPr>
                  <w:rFonts w:ascii="Times New Roman" w:hAnsi="Times New Roman" w:cs="Times New Roman"/>
                  <w:b/>
                  <w:sz w:val="20"/>
                </w:rPr>
                <w:delText>population</w:delText>
              </w:r>
            </w:del>
          </w:p>
        </w:tc>
      </w:tr>
      <w:tr w:rsidR="00094E62" w:rsidRPr="00094E62" w:rsidDel="00D3267E" w14:paraId="41E82765" w14:textId="245D2DD4" w:rsidTr="005C039C">
        <w:trPr>
          <w:trHeight w:val="227"/>
          <w:del w:id="10" w:author="Brug, H.E. van (ORTHO)" w:date="2023-02-27T08:16:00Z"/>
        </w:trPr>
        <w:tc>
          <w:tcPr>
            <w:tcW w:w="1587" w:type="pct"/>
            <w:tcBorders>
              <w:top w:val="single" w:sz="8" w:space="0" w:color="auto"/>
              <w:bottom w:val="single" w:sz="8" w:space="0" w:color="auto"/>
            </w:tcBorders>
          </w:tcPr>
          <w:p w14:paraId="76145EBE" w14:textId="335F12B1" w:rsidR="00C61D16" w:rsidRPr="00094E62" w:rsidDel="00D3267E" w:rsidRDefault="00C61D16" w:rsidP="007002FE">
            <w:pPr>
              <w:jc w:val="right"/>
              <w:rPr>
                <w:del w:id="11" w:author="Brug, H.E. van (ORTHO)" w:date="2023-02-27T08:16:00Z"/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119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683866E" w14:textId="4219B513" w:rsidR="00C61D16" w:rsidRPr="00094E62" w:rsidDel="00D3267E" w:rsidRDefault="00C61D16" w:rsidP="005C039C">
            <w:pPr>
              <w:jc w:val="center"/>
              <w:rPr>
                <w:del w:id="12" w:author="Brug, H.E. van (ORTHO)" w:date="2023-02-27T08:16:00Z"/>
                <w:rFonts w:ascii="Times New Roman" w:hAnsi="Times New Roman" w:cs="Times New Roman"/>
                <w:sz w:val="20"/>
              </w:rPr>
            </w:pPr>
            <w:del w:id="13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n = 19 123</w:delText>
              </w:r>
            </w:del>
          </w:p>
        </w:tc>
        <w:tc>
          <w:tcPr>
            <w:tcW w:w="159" w:type="pct"/>
            <w:tcBorders>
              <w:top w:val="single" w:sz="8" w:space="0" w:color="auto"/>
              <w:bottom w:val="single" w:sz="8" w:space="0" w:color="auto"/>
            </w:tcBorders>
          </w:tcPr>
          <w:p w14:paraId="7EC8D08C" w14:textId="6F446115" w:rsidR="00C61D16" w:rsidRPr="00094E62" w:rsidDel="00D3267E" w:rsidRDefault="00C61D16" w:rsidP="005C039C">
            <w:pPr>
              <w:jc w:val="center"/>
              <w:rPr>
                <w:del w:id="14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tcBorders>
              <w:top w:val="single" w:sz="8" w:space="0" w:color="auto"/>
              <w:bottom w:val="single" w:sz="8" w:space="0" w:color="auto"/>
            </w:tcBorders>
          </w:tcPr>
          <w:p w14:paraId="78F5799A" w14:textId="2D4D51E6" w:rsidR="00C61D16" w:rsidRPr="00094E62" w:rsidDel="00D3267E" w:rsidRDefault="00C61D16" w:rsidP="005C039C">
            <w:pPr>
              <w:jc w:val="center"/>
              <w:rPr>
                <w:del w:id="15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90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C46F4C4" w14:textId="1552CBB2" w:rsidR="00C61D16" w:rsidRPr="00094E62" w:rsidDel="00D3267E" w:rsidRDefault="00C61D16" w:rsidP="005C039C">
            <w:pPr>
              <w:jc w:val="center"/>
              <w:rPr>
                <w:del w:id="16" w:author="Brug, H.E. van (ORTHO)" w:date="2023-02-27T08:16:00Z"/>
                <w:rFonts w:ascii="Times New Roman" w:hAnsi="Times New Roman" w:cs="Times New Roman"/>
                <w:sz w:val="20"/>
              </w:rPr>
            </w:pPr>
            <w:del w:id="17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n = 12 549</w:delText>
              </w:r>
            </w:del>
          </w:p>
        </w:tc>
      </w:tr>
      <w:tr w:rsidR="00094E62" w:rsidRPr="00094E62" w:rsidDel="00D3267E" w14:paraId="3D907340" w14:textId="27DDD62C" w:rsidTr="005C039C">
        <w:trPr>
          <w:trHeight w:val="227"/>
          <w:del w:id="18" w:author="Brug, H.E. van (ORTHO)" w:date="2023-02-27T08:16:00Z"/>
        </w:trPr>
        <w:tc>
          <w:tcPr>
            <w:tcW w:w="1587" w:type="pct"/>
            <w:tcBorders>
              <w:top w:val="single" w:sz="8" w:space="0" w:color="auto"/>
            </w:tcBorders>
          </w:tcPr>
          <w:p w14:paraId="023C2BF5" w14:textId="00B4A6B7" w:rsidR="00C61D16" w:rsidRPr="00094E62" w:rsidDel="00D3267E" w:rsidRDefault="00C61D16" w:rsidP="007002FE">
            <w:pPr>
              <w:rPr>
                <w:del w:id="19" w:author="Brug, H.E. van (ORTHO)" w:date="2023-02-27T08:16:00Z"/>
                <w:rFonts w:ascii="Times New Roman" w:hAnsi="Times New Roman" w:cs="Times New Roman"/>
                <w:b/>
                <w:sz w:val="20"/>
              </w:rPr>
            </w:pPr>
            <w:del w:id="20" w:author="Brug, H.E. van (ORTHO)" w:date="2023-02-27T08:16:00Z">
              <w:r w:rsidRPr="00094E62" w:rsidDel="00D3267E">
                <w:rPr>
                  <w:rFonts w:ascii="Times New Roman" w:hAnsi="Times New Roman" w:cs="Times New Roman"/>
                  <w:b/>
                  <w:sz w:val="20"/>
                </w:rPr>
                <w:delText>Joint = knee (%)</w:delText>
              </w:r>
            </w:del>
          </w:p>
        </w:tc>
        <w:tc>
          <w:tcPr>
            <w:tcW w:w="635" w:type="pct"/>
            <w:tcBorders>
              <w:top w:val="single" w:sz="8" w:space="0" w:color="auto"/>
            </w:tcBorders>
          </w:tcPr>
          <w:p w14:paraId="596EF672" w14:textId="31871B6A" w:rsidR="00C61D16" w:rsidRPr="00094E62" w:rsidDel="00D3267E" w:rsidRDefault="00C61D16" w:rsidP="007002FE">
            <w:pPr>
              <w:rPr>
                <w:del w:id="21" w:author="Brug, H.E. van (ORTHO)" w:date="2023-02-27T08:16:00Z"/>
                <w:rFonts w:ascii="Times New Roman" w:hAnsi="Times New Roman" w:cs="Times New Roman"/>
                <w:sz w:val="20"/>
              </w:rPr>
            </w:pPr>
            <w:del w:id="22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7 187</w:delText>
              </w:r>
            </w:del>
          </w:p>
        </w:tc>
        <w:tc>
          <w:tcPr>
            <w:tcW w:w="556" w:type="pct"/>
            <w:tcBorders>
              <w:top w:val="single" w:sz="8" w:space="0" w:color="auto"/>
            </w:tcBorders>
          </w:tcPr>
          <w:p w14:paraId="10F16636" w14:textId="7D88AD2E" w:rsidR="00C61D16" w:rsidRPr="00094E62" w:rsidDel="00D3267E" w:rsidRDefault="00C61D16" w:rsidP="007002FE">
            <w:pPr>
              <w:rPr>
                <w:del w:id="23" w:author="Brug, H.E. van (ORTHO)" w:date="2023-02-27T08:16:00Z"/>
                <w:rFonts w:ascii="Times New Roman" w:hAnsi="Times New Roman" w:cs="Times New Roman"/>
                <w:sz w:val="20"/>
              </w:rPr>
            </w:pPr>
            <w:del w:id="24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37.6%</w:delText>
              </w:r>
            </w:del>
          </w:p>
        </w:tc>
        <w:tc>
          <w:tcPr>
            <w:tcW w:w="159" w:type="pct"/>
            <w:tcBorders>
              <w:top w:val="single" w:sz="8" w:space="0" w:color="auto"/>
            </w:tcBorders>
          </w:tcPr>
          <w:p w14:paraId="17EAD43A" w14:textId="7F68BA80" w:rsidR="00C61D16" w:rsidRPr="00094E62" w:rsidDel="00D3267E" w:rsidRDefault="00C61D16" w:rsidP="007002FE">
            <w:pPr>
              <w:rPr>
                <w:del w:id="25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tcBorders>
              <w:top w:val="single" w:sz="8" w:space="0" w:color="auto"/>
            </w:tcBorders>
          </w:tcPr>
          <w:p w14:paraId="26DC67CC" w14:textId="6FC7C199" w:rsidR="00C61D16" w:rsidRPr="00094E62" w:rsidDel="00D3267E" w:rsidRDefault="00C61D16" w:rsidP="007002FE">
            <w:pPr>
              <w:rPr>
                <w:del w:id="26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tcBorders>
              <w:top w:val="single" w:sz="8" w:space="0" w:color="auto"/>
            </w:tcBorders>
          </w:tcPr>
          <w:p w14:paraId="7086D5D2" w14:textId="088B94D7" w:rsidR="00C61D16" w:rsidRPr="00094E62" w:rsidDel="00D3267E" w:rsidRDefault="00C61D16" w:rsidP="007002FE">
            <w:pPr>
              <w:rPr>
                <w:del w:id="27" w:author="Brug, H.E. van (ORTHO)" w:date="2023-02-27T08:16:00Z"/>
                <w:rFonts w:ascii="Times New Roman" w:hAnsi="Times New Roman" w:cs="Times New Roman"/>
                <w:sz w:val="20"/>
              </w:rPr>
            </w:pPr>
            <w:del w:id="28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6 004</w:delText>
              </w:r>
            </w:del>
          </w:p>
        </w:tc>
        <w:tc>
          <w:tcPr>
            <w:tcW w:w="952" w:type="pct"/>
            <w:tcBorders>
              <w:top w:val="single" w:sz="8" w:space="0" w:color="auto"/>
            </w:tcBorders>
          </w:tcPr>
          <w:p w14:paraId="7FC5DBE3" w14:textId="528DE02C" w:rsidR="00C61D16" w:rsidRPr="00094E62" w:rsidDel="00D3267E" w:rsidRDefault="00C61D16" w:rsidP="007002FE">
            <w:pPr>
              <w:rPr>
                <w:del w:id="29" w:author="Brug, H.E. van (ORTHO)" w:date="2023-02-27T08:16:00Z"/>
                <w:rFonts w:ascii="Times New Roman" w:hAnsi="Times New Roman" w:cs="Times New Roman"/>
                <w:sz w:val="20"/>
              </w:rPr>
            </w:pPr>
            <w:del w:id="30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47.8%</w:delText>
              </w:r>
            </w:del>
          </w:p>
        </w:tc>
      </w:tr>
      <w:tr w:rsidR="00094E62" w:rsidRPr="00094E62" w:rsidDel="00D3267E" w14:paraId="11DC16A5" w14:textId="72D97F04" w:rsidTr="005C039C">
        <w:trPr>
          <w:trHeight w:val="227"/>
          <w:del w:id="31" w:author="Brug, H.E. van (ORTHO)" w:date="2023-02-27T08:16:00Z"/>
        </w:trPr>
        <w:tc>
          <w:tcPr>
            <w:tcW w:w="1587" w:type="pct"/>
          </w:tcPr>
          <w:p w14:paraId="69A23B4F" w14:textId="0E481034" w:rsidR="00C61D16" w:rsidRPr="00094E62" w:rsidDel="00D3267E" w:rsidRDefault="00C61D16" w:rsidP="007002FE">
            <w:pPr>
              <w:rPr>
                <w:del w:id="32" w:author="Brug, H.E. van (ORTHO)" w:date="2023-02-27T08:16:00Z"/>
                <w:rFonts w:ascii="Times New Roman" w:hAnsi="Times New Roman" w:cs="Times New Roman"/>
                <w:b/>
                <w:sz w:val="20"/>
              </w:rPr>
            </w:pPr>
            <w:del w:id="33" w:author="Brug, H.E. van (ORTHO)" w:date="2023-02-27T08:16:00Z">
              <w:r w:rsidRPr="00094E62" w:rsidDel="00D3267E">
                <w:rPr>
                  <w:rFonts w:ascii="Times New Roman" w:hAnsi="Times New Roman" w:cs="Times New Roman"/>
                  <w:b/>
                  <w:sz w:val="20"/>
                </w:rPr>
                <w:delText>Sex = Female (%)</w:delText>
              </w:r>
            </w:del>
          </w:p>
        </w:tc>
        <w:tc>
          <w:tcPr>
            <w:tcW w:w="635" w:type="pct"/>
          </w:tcPr>
          <w:p w14:paraId="0FCA3678" w14:textId="58294C5C" w:rsidR="00C61D16" w:rsidRPr="00094E62" w:rsidDel="00D3267E" w:rsidRDefault="00C61D16" w:rsidP="007002FE">
            <w:pPr>
              <w:rPr>
                <w:del w:id="34" w:author="Brug, H.E. van (ORTHO)" w:date="2023-02-27T08:16:00Z"/>
                <w:rFonts w:ascii="Times New Roman" w:hAnsi="Times New Roman" w:cs="Times New Roman"/>
                <w:sz w:val="20"/>
              </w:rPr>
            </w:pPr>
            <w:del w:id="35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2 273</w:delText>
              </w:r>
            </w:del>
          </w:p>
        </w:tc>
        <w:tc>
          <w:tcPr>
            <w:tcW w:w="556" w:type="pct"/>
          </w:tcPr>
          <w:p w14:paraId="5B985B3B" w14:textId="544D5EAE" w:rsidR="00C61D16" w:rsidRPr="00094E62" w:rsidDel="00D3267E" w:rsidRDefault="00C61D16" w:rsidP="007002FE">
            <w:pPr>
              <w:rPr>
                <w:del w:id="36" w:author="Brug, H.E. van (ORTHO)" w:date="2023-02-27T08:16:00Z"/>
                <w:rFonts w:ascii="Times New Roman" w:hAnsi="Times New Roman" w:cs="Times New Roman"/>
                <w:sz w:val="20"/>
              </w:rPr>
            </w:pPr>
            <w:del w:id="37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64.2%</w:delText>
              </w:r>
            </w:del>
          </w:p>
        </w:tc>
        <w:tc>
          <w:tcPr>
            <w:tcW w:w="159" w:type="pct"/>
          </w:tcPr>
          <w:p w14:paraId="7EF0C4C4" w14:textId="37361825" w:rsidR="00C61D16" w:rsidRPr="00094E62" w:rsidDel="00D3267E" w:rsidRDefault="00C61D16" w:rsidP="007002FE">
            <w:pPr>
              <w:rPr>
                <w:del w:id="38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75B98757" w14:textId="3149229A" w:rsidR="00C61D16" w:rsidRPr="00094E62" w:rsidDel="00D3267E" w:rsidRDefault="00C61D16" w:rsidP="007002FE">
            <w:pPr>
              <w:rPr>
                <w:del w:id="39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698A036C" w14:textId="591A10A4" w:rsidR="00C61D16" w:rsidRPr="00094E62" w:rsidDel="00D3267E" w:rsidRDefault="00C61D16" w:rsidP="007002FE">
            <w:pPr>
              <w:rPr>
                <w:del w:id="40" w:author="Brug, H.E. van (ORTHO)" w:date="2023-02-27T08:16:00Z"/>
                <w:rFonts w:ascii="Times New Roman" w:hAnsi="Times New Roman" w:cs="Times New Roman"/>
                <w:sz w:val="20"/>
              </w:rPr>
            </w:pPr>
            <w:del w:id="41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8 032</w:delText>
              </w:r>
            </w:del>
          </w:p>
        </w:tc>
        <w:tc>
          <w:tcPr>
            <w:tcW w:w="952" w:type="pct"/>
          </w:tcPr>
          <w:p w14:paraId="6EB238F2" w14:textId="2B68E9AE" w:rsidR="00C61D16" w:rsidRPr="00094E62" w:rsidDel="00D3267E" w:rsidRDefault="00C61D16" w:rsidP="007002FE">
            <w:pPr>
              <w:rPr>
                <w:del w:id="42" w:author="Brug, H.E. van (ORTHO)" w:date="2023-02-27T08:16:00Z"/>
                <w:rFonts w:ascii="Times New Roman" w:hAnsi="Times New Roman" w:cs="Times New Roman"/>
                <w:sz w:val="20"/>
              </w:rPr>
            </w:pPr>
            <w:del w:id="43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64.0%</w:delText>
              </w:r>
            </w:del>
          </w:p>
        </w:tc>
      </w:tr>
      <w:tr w:rsidR="00094E62" w:rsidRPr="00094E62" w:rsidDel="00D3267E" w14:paraId="2BDFBD62" w14:textId="1E961C92" w:rsidTr="005C039C">
        <w:trPr>
          <w:trHeight w:val="227"/>
          <w:del w:id="44" w:author="Brug, H.E. van (ORTHO)" w:date="2023-02-27T08:16:00Z"/>
        </w:trPr>
        <w:tc>
          <w:tcPr>
            <w:tcW w:w="1587" w:type="pct"/>
          </w:tcPr>
          <w:p w14:paraId="435D7708" w14:textId="7251C1DA" w:rsidR="00C61D16" w:rsidRPr="00094E62" w:rsidDel="00D3267E" w:rsidRDefault="00C61D16" w:rsidP="007002FE">
            <w:pPr>
              <w:rPr>
                <w:del w:id="45" w:author="Brug, H.E. van (ORTHO)" w:date="2023-02-27T08:16:00Z"/>
                <w:rFonts w:ascii="Times New Roman" w:hAnsi="Times New Roman" w:cs="Times New Roman"/>
                <w:b/>
                <w:sz w:val="20"/>
              </w:rPr>
            </w:pPr>
            <w:del w:id="46" w:author="Brug, H.E. van (ORTHO)" w:date="2023-02-27T08:16:00Z">
              <w:r w:rsidRPr="00094E62" w:rsidDel="00D3267E">
                <w:rPr>
                  <w:rFonts w:ascii="Times New Roman" w:hAnsi="Times New Roman" w:cs="Times New Roman"/>
                  <w:b/>
                  <w:sz w:val="20"/>
                </w:rPr>
                <w:delText>Age (mean(SD))</w:delText>
              </w:r>
            </w:del>
          </w:p>
        </w:tc>
        <w:tc>
          <w:tcPr>
            <w:tcW w:w="635" w:type="pct"/>
          </w:tcPr>
          <w:p w14:paraId="73AC457F" w14:textId="5A4216BC" w:rsidR="00C61D16" w:rsidRPr="00094E62" w:rsidDel="00D3267E" w:rsidRDefault="00C61D16" w:rsidP="007002FE">
            <w:pPr>
              <w:rPr>
                <w:del w:id="47" w:author="Brug, H.E. van (ORTHO)" w:date="2023-02-27T08:16:00Z"/>
                <w:rFonts w:ascii="Times New Roman" w:hAnsi="Times New Roman" w:cs="Times New Roman"/>
                <w:sz w:val="20"/>
              </w:rPr>
            </w:pPr>
            <w:del w:id="48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71.2</w:delText>
              </w:r>
            </w:del>
          </w:p>
        </w:tc>
        <w:tc>
          <w:tcPr>
            <w:tcW w:w="556" w:type="pct"/>
          </w:tcPr>
          <w:p w14:paraId="32F2FFF1" w14:textId="24740811" w:rsidR="00C61D16" w:rsidRPr="00094E62" w:rsidDel="00D3267E" w:rsidRDefault="00C61D16" w:rsidP="007002FE">
            <w:pPr>
              <w:rPr>
                <w:del w:id="49" w:author="Brug, H.E. van (ORTHO)" w:date="2023-02-27T08:16:00Z"/>
                <w:rFonts w:ascii="Times New Roman" w:hAnsi="Times New Roman" w:cs="Times New Roman"/>
                <w:sz w:val="20"/>
              </w:rPr>
            </w:pPr>
            <w:del w:id="50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0.9</w:delText>
              </w:r>
            </w:del>
          </w:p>
        </w:tc>
        <w:tc>
          <w:tcPr>
            <w:tcW w:w="159" w:type="pct"/>
          </w:tcPr>
          <w:p w14:paraId="2F517C1F" w14:textId="1266396A" w:rsidR="00C61D16" w:rsidRPr="00094E62" w:rsidDel="00D3267E" w:rsidRDefault="00C61D16" w:rsidP="007002FE">
            <w:pPr>
              <w:rPr>
                <w:del w:id="51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6413743F" w14:textId="76B544B0" w:rsidR="00C61D16" w:rsidRPr="00094E62" w:rsidDel="00D3267E" w:rsidRDefault="00C61D16" w:rsidP="007002FE">
            <w:pPr>
              <w:rPr>
                <w:del w:id="52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595F7D8F" w14:textId="1171BA12" w:rsidR="00C61D16" w:rsidRPr="00094E62" w:rsidDel="00D3267E" w:rsidRDefault="00C61D16" w:rsidP="007002FE">
            <w:pPr>
              <w:rPr>
                <w:del w:id="53" w:author="Brug, H.E. van (ORTHO)" w:date="2023-02-27T08:16:00Z"/>
                <w:rFonts w:ascii="Times New Roman" w:hAnsi="Times New Roman" w:cs="Times New Roman"/>
                <w:sz w:val="20"/>
              </w:rPr>
            </w:pPr>
            <w:del w:id="54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67.7</w:delText>
              </w:r>
            </w:del>
          </w:p>
        </w:tc>
        <w:tc>
          <w:tcPr>
            <w:tcW w:w="952" w:type="pct"/>
          </w:tcPr>
          <w:p w14:paraId="3F60CDA3" w14:textId="28C81338" w:rsidR="00C61D16" w:rsidRPr="00094E62" w:rsidDel="00D3267E" w:rsidRDefault="00C61D16" w:rsidP="007002FE">
            <w:pPr>
              <w:rPr>
                <w:del w:id="55" w:author="Brug, H.E. van (ORTHO)" w:date="2023-02-27T08:16:00Z"/>
                <w:rFonts w:ascii="Times New Roman" w:hAnsi="Times New Roman" w:cs="Times New Roman"/>
                <w:sz w:val="20"/>
              </w:rPr>
            </w:pPr>
            <w:del w:id="56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0.7</w:delText>
              </w:r>
            </w:del>
          </w:p>
        </w:tc>
      </w:tr>
      <w:tr w:rsidR="00094E62" w:rsidRPr="00094E62" w:rsidDel="00D3267E" w14:paraId="0CEEF52A" w14:textId="3B7D4441" w:rsidTr="005C039C">
        <w:trPr>
          <w:trHeight w:val="227"/>
          <w:del w:id="57" w:author="Brug, H.E. van (ORTHO)" w:date="2023-02-27T08:16:00Z"/>
        </w:trPr>
        <w:tc>
          <w:tcPr>
            <w:tcW w:w="1587" w:type="pct"/>
          </w:tcPr>
          <w:p w14:paraId="41711DC3" w14:textId="2D039361" w:rsidR="00C61D16" w:rsidRPr="00094E62" w:rsidDel="00D3267E" w:rsidRDefault="00C61D16" w:rsidP="007002FE">
            <w:pPr>
              <w:rPr>
                <w:del w:id="58" w:author="Brug, H.E. van (ORTHO)" w:date="2023-02-27T08:16:00Z"/>
                <w:rFonts w:ascii="Times New Roman" w:hAnsi="Times New Roman" w:cs="Times New Roman"/>
                <w:b/>
                <w:sz w:val="20"/>
              </w:rPr>
            </w:pPr>
            <w:del w:id="59" w:author="Brug, H.E. van (ORTHO)" w:date="2023-02-27T08:16:00Z">
              <w:r w:rsidRPr="00094E62" w:rsidDel="00D3267E">
                <w:rPr>
                  <w:rFonts w:ascii="Times New Roman" w:hAnsi="Times New Roman" w:cs="Times New Roman"/>
                  <w:b/>
                  <w:sz w:val="20"/>
                </w:rPr>
                <w:delText>BMI</w:delText>
              </w:r>
              <w:r w:rsidRPr="00094E62" w:rsidDel="00D3267E">
                <w:rPr>
                  <w:rFonts w:ascii="Times New Roman" w:hAnsi="Times New Roman" w:cs="Times New Roman"/>
                  <w:b/>
                  <w:sz w:val="20"/>
                  <w:vertAlign w:val="superscript"/>
                </w:rPr>
                <w:delText>*</w:delText>
              </w:r>
              <w:r w:rsidRPr="00094E62" w:rsidDel="00D3267E">
                <w:rPr>
                  <w:rFonts w:ascii="Times New Roman" w:hAnsi="Times New Roman" w:cs="Times New Roman"/>
                  <w:b/>
                  <w:sz w:val="20"/>
                </w:rPr>
                <w:delText xml:space="preserve"> (%)</w:delText>
              </w:r>
            </w:del>
          </w:p>
        </w:tc>
        <w:tc>
          <w:tcPr>
            <w:tcW w:w="635" w:type="pct"/>
          </w:tcPr>
          <w:p w14:paraId="2B8F8E6B" w14:textId="7D39AB0E" w:rsidR="00C61D16" w:rsidRPr="00094E62" w:rsidDel="00D3267E" w:rsidRDefault="00C61D16" w:rsidP="007002FE">
            <w:pPr>
              <w:rPr>
                <w:del w:id="60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556" w:type="pct"/>
          </w:tcPr>
          <w:p w14:paraId="3D576AC6" w14:textId="2864287B" w:rsidR="00C61D16" w:rsidRPr="00094E62" w:rsidDel="00D3267E" w:rsidRDefault="00C61D16" w:rsidP="007002FE">
            <w:pPr>
              <w:rPr>
                <w:del w:id="61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59" w:type="pct"/>
          </w:tcPr>
          <w:p w14:paraId="5DA807D8" w14:textId="2571BBD8" w:rsidR="00C61D16" w:rsidRPr="00094E62" w:rsidDel="00D3267E" w:rsidRDefault="00C61D16" w:rsidP="007002FE">
            <w:pPr>
              <w:rPr>
                <w:del w:id="62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1241C21D" w14:textId="17401A0C" w:rsidR="00C61D16" w:rsidRPr="00094E62" w:rsidDel="00D3267E" w:rsidRDefault="00C61D16" w:rsidP="007002FE">
            <w:pPr>
              <w:rPr>
                <w:del w:id="63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7FC08170" w14:textId="11340A44" w:rsidR="00C61D16" w:rsidRPr="00094E62" w:rsidDel="00D3267E" w:rsidRDefault="00C61D16" w:rsidP="007002FE">
            <w:pPr>
              <w:rPr>
                <w:del w:id="64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2" w:type="pct"/>
          </w:tcPr>
          <w:p w14:paraId="17329AA7" w14:textId="147A8642" w:rsidR="00C61D16" w:rsidRPr="00094E62" w:rsidDel="00D3267E" w:rsidRDefault="00C61D16" w:rsidP="007002FE">
            <w:pPr>
              <w:rPr>
                <w:del w:id="65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</w:tr>
      <w:tr w:rsidR="00094E62" w:rsidRPr="00094E62" w:rsidDel="00D3267E" w14:paraId="500535EA" w14:textId="07C76241" w:rsidTr="005C039C">
        <w:trPr>
          <w:trHeight w:val="227"/>
          <w:del w:id="66" w:author="Brug, H.E. van (ORTHO)" w:date="2023-02-27T08:16:00Z"/>
        </w:trPr>
        <w:tc>
          <w:tcPr>
            <w:tcW w:w="1587" w:type="pct"/>
          </w:tcPr>
          <w:p w14:paraId="183CF1E7" w14:textId="389C1AB4" w:rsidR="00C61D16" w:rsidRPr="00094E62" w:rsidDel="00D3267E" w:rsidRDefault="00C61D16" w:rsidP="007002FE">
            <w:pPr>
              <w:jc w:val="right"/>
              <w:rPr>
                <w:del w:id="67" w:author="Brug, H.E. van (ORTHO)" w:date="2023-02-27T08:16:00Z"/>
                <w:rFonts w:ascii="Times New Roman" w:hAnsi="Times New Roman" w:cs="Times New Roman"/>
                <w:sz w:val="20"/>
              </w:rPr>
            </w:pPr>
            <w:del w:id="68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&lt;=18.5</w:delText>
              </w:r>
            </w:del>
          </w:p>
        </w:tc>
        <w:tc>
          <w:tcPr>
            <w:tcW w:w="635" w:type="pct"/>
          </w:tcPr>
          <w:p w14:paraId="7518E356" w14:textId="76FE387E" w:rsidR="00C61D16" w:rsidRPr="00094E62" w:rsidDel="00D3267E" w:rsidRDefault="00C61D16" w:rsidP="007002FE">
            <w:pPr>
              <w:rPr>
                <w:del w:id="69" w:author="Brug, H.E. van (ORTHO)" w:date="2023-02-27T08:16:00Z"/>
                <w:rFonts w:ascii="Times New Roman" w:hAnsi="Times New Roman" w:cs="Times New Roman"/>
                <w:sz w:val="20"/>
              </w:rPr>
            </w:pPr>
            <w:del w:id="70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08</w:delText>
              </w:r>
            </w:del>
          </w:p>
        </w:tc>
        <w:tc>
          <w:tcPr>
            <w:tcW w:w="556" w:type="pct"/>
          </w:tcPr>
          <w:p w14:paraId="56D651D4" w14:textId="17750E41" w:rsidR="00C61D16" w:rsidRPr="00094E62" w:rsidDel="00D3267E" w:rsidRDefault="00C61D16" w:rsidP="007002FE">
            <w:pPr>
              <w:rPr>
                <w:del w:id="71" w:author="Brug, H.E. van (ORTHO)" w:date="2023-02-27T08:16:00Z"/>
                <w:rFonts w:ascii="Times New Roman" w:hAnsi="Times New Roman" w:cs="Times New Roman"/>
                <w:sz w:val="20"/>
              </w:rPr>
            </w:pPr>
            <w:del w:id="72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.3%</w:delText>
              </w:r>
            </w:del>
          </w:p>
        </w:tc>
        <w:tc>
          <w:tcPr>
            <w:tcW w:w="159" w:type="pct"/>
          </w:tcPr>
          <w:p w14:paraId="770E07F5" w14:textId="00B09CE6" w:rsidR="00C61D16" w:rsidRPr="00094E62" w:rsidDel="00D3267E" w:rsidRDefault="00C61D16" w:rsidP="007002FE">
            <w:pPr>
              <w:rPr>
                <w:del w:id="73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705428F4" w14:textId="127FC966" w:rsidR="00C61D16" w:rsidRPr="00094E62" w:rsidDel="00D3267E" w:rsidRDefault="00C61D16" w:rsidP="007002FE">
            <w:pPr>
              <w:rPr>
                <w:del w:id="74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67B408A8" w14:textId="6EDE0D8E" w:rsidR="00C61D16" w:rsidRPr="00094E62" w:rsidDel="00D3267E" w:rsidRDefault="00C61D16" w:rsidP="007002FE">
            <w:pPr>
              <w:rPr>
                <w:del w:id="75" w:author="Brug, H.E. van (ORTHO)" w:date="2023-02-27T08:16:00Z"/>
                <w:rFonts w:ascii="Times New Roman" w:hAnsi="Times New Roman" w:cs="Times New Roman"/>
                <w:sz w:val="20"/>
              </w:rPr>
            </w:pPr>
            <w:del w:id="76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02</w:delText>
              </w:r>
            </w:del>
          </w:p>
        </w:tc>
        <w:tc>
          <w:tcPr>
            <w:tcW w:w="952" w:type="pct"/>
          </w:tcPr>
          <w:p w14:paraId="00BD0427" w14:textId="3817E560" w:rsidR="00C61D16" w:rsidRPr="00094E62" w:rsidDel="00D3267E" w:rsidRDefault="00C61D16" w:rsidP="007002FE">
            <w:pPr>
              <w:rPr>
                <w:del w:id="77" w:author="Brug, H.E. van (ORTHO)" w:date="2023-02-27T08:16:00Z"/>
                <w:rFonts w:ascii="Times New Roman" w:hAnsi="Times New Roman" w:cs="Times New Roman"/>
                <w:sz w:val="20"/>
              </w:rPr>
            </w:pPr>
            <w:del w:id="78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0.9%</w:delText>
              </w:r>
            </w:del>
          </w:p>
        </w:tc>
      </w:tr>
      <w:tr w:rsidR="00094E62" w:rsidRPr="00094E62" w:rsidDel="00D3267E" w14:paraId="024C47F5" w14:textId="5E936335" w:rsidTr="005C039C">
        <w:trPr>
          <w:trHeight w:val="227"/>
          <w:del w:id="79" w:author="Brug, H.E. van (ORTHO)" w:date="2023-02-27T08:16:00Z"/>
        </w:trPr>
        <w:tc>
          <w:tcPr>
            <w:tcW w:w="1587" w:type="pct"/>
          </w:tcPr>
          <w:p w14:paraId="72F22327" w14:textId="33DD8349" w:rsidR="00C61D16" w:rsidRPr="00094E62" w:rsidDel="00D3267E" w:rsidRDefault="00C61D16" w:rsidP="007002FE">
            <w:pPr>
              <w:jc w:val="right"/>
              <w:rPr>
                <w:del w:id="80" w:author="Brug, H.E. van (ORTHO)" w:date="2023-02-27T08:16:00Z"/>
                <w:rFonts w:ascii="Times New Roman" w:hAnsi="Times New Roman" w:cs="Times New Roman"/>
                <w:sz w:val="20"/>
              </w:rPr>
            </w:pPr>
            <w:del w:id="81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8.5-25</w:delText>
              </w:r>
            </w:del>
          </w:p>
        </w:tc>
        <w:tc>
          <w:tcPr>
            <w:tcW w:w="635" w:type="pct"/>
          </w:tcPr>
          <w:p w14:paraId="4E3B8481" w14:textId="7B88CAA4" w:rsidR="00C61D16" w:rsidRPr="00094E62" w:rsidDel="00D3267E" w:rsidRDefault="00C61D16" w:rsidP="007002FE">
            <w:pPr>
              <w:rPr>
                <w:del w:id="82" w:author="Brug, H.E. van (ORTHO)" w:date="2023-02-27T08:16:00Z"/>
                <w:rFonts w:ascii="Times New Roman" w:hAnsi="Times New Roman" w:cs="Times New Roman"/>
                <w:sz w:val="20"/>
              </w:rPr>
            </w:pPr>
            <w:del w:id="83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4 594</w:delText>
              </w:r>
            </w:del>
          </w:p>
        </w:tc>
        <w:tc>
          <w:tcPr>
            <w:tcW w:w="556" w:type="pct"/>
          </w:tcPr>
          <w:p w14:paraId="5C573416" w14:textId="3C1D978F" w:rsidR="00C61D16" w:rsidRPr="00094E62" w:rsidDel="00D3267E" w:rsidRDefault="00C61D16" w:rsidP="007002FE">
            <w:pPr>
              <w:rPr>
                <w:del w:id="84" w:author="Brug, H.E. van (ORTHO)" w:date="2023-02-27T08:16:00Z"/>
                <w:rFonts w:ascii="Times New Roman" w:hAnsi="Times New Roman" w:cs="Times New Roman"/>
                <w:sz w:val="20"/>
              </w:rPr>
            </w:pPr>
            <w:del w:id="85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8.9%</w:delText>
              </w:r>
            </w:del>
          </w:p>
        </w:tc>
        <w:tc>
          <w:tcPr>
            <w:tcW w:w="159" w:type="pct"/>
          </w:tcPr>
          <w:p w14:paraId="18760710" w14:textId="564C2D0D" w:rsidR="00C61D16" w:rsidRPr="00094E62" w:rsidDel="00D3267E" w:rsidRDefault="00C61D16" w:rsidP="007002FE">
            <w:pPr>
              <w:rPr>
                <w:del w:id="86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02F9A6D7" w14:textId="43693F56" w:rsidR="00C61D16" w:rsidRPr="00094E62" w:rsidDel="00D3267E" w:rsidRDefault="00C61D16" w:rsidP="007002FE">
            <w:pPr>
              <w:rPr>
                <w:del w:id="87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3E823828" w14:textId="692CA552" w:rsidR="00C61D16" w:rsidRPr="00094E62" w:rsidDel="00D3267E" w:rsidRDefault="00C61D16" w:rsidP="007002FE">
            <w:pPr>
              <w:rPr>
                <w:del w:id="88" w:author="Brug, H.E. van (ORTHO)" w:date="2023-02-27T08:16:00Z"/>
                <w:rFonts w:ascii="Times New Roman" w:hAnsi="Times New Roman" w:cs="Times New Roman"/>
                <w:sz w:val="20"/>
              </w:rPr>
            </w:pPr>
            <w:del w:id="89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 906</w:delText>
              </w:r>
            </w:del>
          </w:p>
        </w:tc>
        <w:tc>
          <w:tcPr>
            <w:tcW w:w="952" w:type="pct"/>
          </w:tcPr>
          <w:p w14:paraId="24B13D43" w14:textId="596A5032" w:rsidR="00C61D16" w:rsidRPr="00094E62" w:rsidDel="00D3267E" w:rsidRDefault="00C61D16" w:rsidP="007002FE">
            <w:pPr>
              <w:rPr>
                <w:del w:id="90" w:author="Brug, H.E. van (ORTHO)" w:date="2023-02-27T08:16:00Z"/>
                <w:rFonts w:ascii="Times New Roman" w:hAnsi="Times New Roman" w:cs="Times New Roman"/>
                <w:sz w:val="20"/>
              </w:rPr>
            </w:pPr>
            <w:del w:id="91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4.9%</w:delText>
              </w:r>
            </w:del>
          </w:p>
        </w:tc>
      </w:tr>
      <w:tr w:rsidR="00094E62" w:rsidRPr="00094E62" w:rsidDel="00D3267E" w14:paraId="5E09BCF4" w14:textId="2C354B1A" w:rsidTr="005C039C">
        <w:trPr>
          <w:trHeight w:val="227"/>
          <w:del w:id="92" w:author="Brug, H.E. van (ORTHO)" w:date="2023-02-27T08:16:00Z"/>
        </w:trPr>
        <w:tc>
          <w:tcPr>
            <w:tcW w:w="1587" w:type="pct"/>
          </w:tcPr>
          <w:p w14:paraId="437144C4" w14:textId="777E79A7" w:rsidR="00C61D16" w:rsidRPr="00094E62" w:rsidDel="00D3267E" w:rsidRDefault="00C61D16" w:rsidP="007002FE">
            <w:pPr>
              <w:jc w:val="right"/>
              <w:rPr>
                <w:del w:id="93" w:author="Brug, H.E. van (ORTHO)" w:date="2023-02-27T08:16:00Z"/>
                <w:rFonts w:ascii="Times New Roman" w:hAnsi="Times New Roman" w:cs="Times New Roman"/>
                <w:sz w:val="20"/>
              </w:rPr>
            </w:pPr>
            <w:del w:id="94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5-30</w:delText>
              </w:r>
            </w:del>
          </w:p>
        </w:tc>
        <w:tc>
          <w:tcPr>
            <w:tcW w:w="635" w:type="pct"/>
          </w:tcPr>
          <w:p w14:paraId="6B67E6F9" w14:textId="15EEC6E7" w:rsidR="00C61D16" w:rsidRPr="00094E62" w:rsidDel="00D3267E" w:rsidRDefault="00C61D16" w:rsidP="007002FE">
            <w:pPr>
              <w:rPr>
                <w:del w:id="95" w:author="Brug, H.E. van (ORTHO)" w:date="2023-02-27T08:16:00Z"/>
                <w:rFonts w:ascii="Times New Roman" w:hAnsi="Times New Roman" w:cs="Times New Roman"/>
                <w:sz w:val="20"/>
              </w:rPr>
            </w:pPr>
            <w:del w:id="96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6 193</w:delText>
              </w:r>
            </w:del>
          </w:p>
        </w:tc>
        <w:tc>
          <w:tcPr>
            <w:tcW w:w="556" w:type="pct"/>
          </w:tcPr>
          <w:p w14:paraId="0C14D226" w14:textId="3C0DF675" w:rsidR="00C61D16" w:rsidRPr="00094E62" w:rsidDel="00D3267E" w:rsidRDefault="00C61D16" w:rsidP="007002FE">
            <w:pPr>
              <w:rPr>
                <w:del w:id="97" w:author="Brug, H.E. van (ORTHO)" w:date="2023-02-27T08:16:00Z"/>
                <w:rFonts w:ascii="Times New Roman" w:hAnsi="Times New Roman" w:cs="Times New Roman"/>
                <w:sz w:val="20"/>
              </w:rPr>
            </w:pPr>
            <w:del w:id="98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38.9%</w:delText>
              </w:r>
            </w:del>
          </w:p>
        </w:tc>
        <w:tc>
          <w:tcPr>
            <w:tcW w:w="159" w:type="pct"/>
          </w:tcPr>
          <w:p w14:paraId="15CEC0AB" w14:textId="7EB4C968" w:rsidR="00C61D16" w:rsidRPr="00094E62" w:rsidDel="00D3267E" w:rsidRDefault="00C61D16" w:rsidP="007002FE">
            <w:pPr>
              <w:rPr>
                <w:del w:id="99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37C210D3" w14:textId="789F91FD" w:rsidR="00C61D16" w:rsidRPr="00094E62" w:rsidDel="00D3267E" w:rsidRDefault="00C61D16" w:rsidP="007002FE">
            <w:pPr>
              <w:rPr>
                <w:del w:id="100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2B0C4B0A" w14:textId="3D9685CD" w:rsidR="00C61D16" w:rsidRPr="00094E62" w:rsidDel="00D3267E" w:rsidRDefault="00C61D16" w:rsidP="007002FE">
            <w:pPr>
              <w:rPr>
                <w:del w:id="101" w:author="Brug, H.E. van (ORTHO)" w:date="2023-02-27T08:16:00Z"/>
                <w:rFonts w:ascii="Times New Roman" w:hAnsi="Times New Roman" w:cs="Times New Roman"/>
                <w:sz w:val="20"/>
              </w:rPr>
            </w:pPr>
            <w:del w:id="102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4 762</w:delText>
              </w:r>
            </w:del>
          </w:p>
        </w:tc>
        <w:tc>
          <w:tcPr>
            <w:tcW w:w="952" w:type="pct"/>
          </w:tcPr>
          <w:p w14:paraId="11A7970D" w14:textId="25AB0040" w:rsidR="00C61D16" w:rsidRPr="00094E62" w:rsidDel="00D3267E" w:rsidRDefault="00C61D16" w:rsidP="007002FE">
            <w:pPr>
              <w:rPr>
                <w:del w:id="103" w:author="Brug, H.E. van (ORTHO)" w:date="2023-02-27T08:16:00Z"/>
                <w:rFonts w:ascii="Times New Roman" w:hAnsi="Times New Roman" w:cs="Times New Roman"/>
                <w:sz w:val="20"/>
              </w:rPr>
            </w:pPr>
            <w:del w:id="104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40.8%</w:delText>
              </w:r>
            </w:del>
          </w:p>
        </w:tc>
      </w:tr>
      <w:tr w:rsidR="00094E62" w:rsidRPr="00094E62" w:rsidDel="00D3267E" w14:paraId="592D7EF6" w14:textId="77F90648" w:rsidTr="005C039C">
        <w:trPr>
          <w:trHeight w:val="227"/>
          <w:del w:id="105" w:author="Brug, H.E. van (ORTHO)" w:date="2023-02-27T08:16:00Z"/>
        </w:trPr>
        <w:tc>
          <w:tcPr>
            <w:tcW w:w="1587" w:type="pct"/>
          </w:tcPr>
          <w:p w14:paraId="36A2CA1D" w14:textId="6DFD9C5D" w:rsidR="00C61D16" w:rsidRPr="00094E62" w:rsidDel="00D3267E" w:rsidRDefault="00C61D16" w:rsidP="007002FE">
            <w:pPr>
              <w:jc w:val="right"/>
              <w:rPr>
                <w:del w:id="106" w:author="Brug, H.E. van (ORTHO)" w:date="2023-02-27T08:16:00Z"/>
                <w:rFonts w:ascii="Times New Roman" w:hAnsi="Times New Roman" w:cs="Times New Roman"/>
                <w:sz w:val="20"/>
              </w:rPr>
            </w:pPr>
            <w:del w:id="107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30-40</w:delText>
              </w:r>
            </w:del>
          </w:p>
        </w:tc>
        <w:tc>
          <w:tcPr>
            <w:tcW w:w="635" w:type="pct"/>
          </w:tcPr>
          <w:p w14:paraId="1E307C79" w14:textId="6E4B5B77" w:rsidR="00C61D16" w:rsidRPr="00094E62" w:rsidDel="00D3267E" w:rsidRDefault="00C61D16" w:rsidP="007002FE">
            <w:pPr>
              <w:rPr>
                <w:del w:id="108" w:author="Brug, H.E. van (ORTHO)" w:date="2023-02-27T08:16:00Z"/>
                <w:rFonts w:ascii="Times New Roman" w:hAnsi="Times New Roman" w:cs="Times New Roman"/>
                <w:sz w:val="20"/>
              </w:rPr>
            </w:pPr>
            <w:del w:id="109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4 494</w:delText>
              </w:r>
            </w:del>
          </w:p>
        </w:tc>
        <w:tc>
          <w:tcPr>
            <w:tcW w:w="556" w:type="pct"/>
          </w:tcPr>
          <w:p w14:paraId="452401CD" w14:textId="2A0E9F13" w:rsidR="00C61D16" w:rsidRPr="00094E62" w:rsidDel="00D3267E" w:rsidRDefault="00C61D16" w:rsidP="007002FE">
            <w:pPr>
              <w:rPr>
                <w:del w:id="110" w:author="Brug, H.E. van (ORTHO)" w:date="2023-02-27T08:16:00Z"/>
                <w:rFonts w:ascii="Times New Roman" w:hAnsi="Times New Roman" w:cs="Times New Roman"/>
                <w:sz w:val="20"/>
              </w:rPr>
            </w:pPr>
            <w:del w:id="111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8.2%</w:delText>
              </w:r>
            </w:del>
          </w:p>
        </w:tc>
        <w:tc>
          <w:tcPr>
            <w:tcW w:w="159" w:type="pct"/>
          </w:tcPr>
          <w:p w14:paraId="1165F921" w14:textId="0DF9657C" w:rsidR="00C61D16" w:rsidRPr="00094E62" w:rsidDel="00D3267E" w:rsidRDefault="00C61D16" w:rsidP="007002FE">
            <w:pPr>
              <w:rPr>
                <w:del w:id="112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101330CC" w14:textId="33B707C3" w:rsidR="00C61D16" w:rsidRPr="00094E62" w:rsidDel="00D3267E" w:rsidRDefault="00C61D16" w:rsidP="007002FE">
            <w:pPr>
              <w:rPr>
                <w:del w:id="113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4B43B25D" w14:textId="27F2FC50" w:rsidR="00C61D16" w:rsidRPr="00094E62" w:rsidDel="00D3267E" w:rsidRDefault="00C61D16" w:rsidP="007002FE">
            <w:pPr>
              <w:rPr>
                <w:del w:id="114" w:author="Brug, H.E. van (ORTHO)" w:date="2023-02-27T08:16:00Z"/>
                <w:rFonts w:ascii="Times New Roman" w:hAnsi="Times New Roman" w:cs="Times New Roman"/>
                <w:sz w:val="20"/>
              </w:rPr>
            </w:pPr>
            <w:del w:id="115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3 620</w:delText>
              </w:r>
            </w:del>
          </w:p>
        </w:tc>
        <w:tc>
          <w:tcPr>
            <w:tcW w:w="952" w:type="pct"/>
          </w:tcPr>
          <w:p w14:paraId="7F1E72B9" w14:textId="663AC734" w:rsidR="00C61D16" w:rsidRPr="00094E62" w:rsidDel="00D3267E" w:rsidRDefault="00C61D16" w:rsidP="007002FE">
            <w:pPr>
              <w:rPr>
                <w:del w:id="116" w:author="Brug, H.E. van (ORTHO)" w:date="2023-02-27T08:16:00Z"/>
                <w:rFonts w:ascii="Times New Roman" w:hAnsi="Times New Roman" w:cs="Times New Roman"/>
                <w:sz w:val="20"/>
              </w:rPr>
            </w:pPr>
            <w:del w:id="117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31.0%</w:delText>
              </w:r>
            </w:del>
          </w:p>
        </w:tc>
      </w:tr>
      <w:tr w:rsidR="00094E62" w:rsidRPr="00094E62" w:rsidDel="00D3267E" w14:paraId="4CD1329E" w14:textId="14AC2158" w:rsidTr="005C039C">
        <w:trPr>
          <w:trHeight w:val="227"/>
          <w:del w:id="118" w:author="Brug, H.E. van (ORTHO)" w:date="2023-02-27T08:16:00Z"/>
        </w:trPr>
        <w:tc>
          <w:tcPr>
            <w:tcW w:w="1587" w:type="pct"/>
          </w:tcPr>
          <w:p w14:paraId="416C7B09" w14:textId="7D9556DC" w:rsidR="00C61D16" w:rsidRPr="00094E62" w:rsidDel="00D3267E" w:rsidRDefault="00C61D16" w:rsidP="007002FE">
            <w:pPr>
              <w:jc w:val="right"/>
              <w:rPr>
                <w:del w:id="119" w:author="Brug, H.E. van (ORTHO)" w:date="2023-02-27T08:16:00Z"/>
                <w:rFonts w:ascii="Times New Roman" w:hAnsi="Times New Roman" w:cs="Times New Roman"/>
                <w:sz w:val="20"/>
              </w:rPr>
            </w:pPr>
            <w:del w:id="120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&gt;40</w:delText>
              </w:r>
            </w:del>
          </w:p>
        </w:tc>
        <w:tc>
          <w:tcPr>
            <w:tcW w:w="635" w:type="pct"/>
          </w:tcPr>
          <w:p w14:paraId="79B8CFAC" w14:textId="5147E779" w:rsidR="00C61D16" w:rsidRPr="00094E62" w:rsidDel="00D3267E" w:rsidRDefault="00C61D16" w:rsidP="007002FE">
            <w:pPr>
              <w:rPr>
                <w:del w:id="121" w:author="Brug, H.E. van (ORTHO)" w:date="2023-02-27T08:16:00Z"/>
                <w:rFonts w:ascii="Times New Roman" w:hAnsi="Times New Roman" w:cs="Times New Roman"/>
                <w:sz w:val="20"/>
              </w:rPr>
            </w:pPr>
            <w:del w:id="122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431</w:delText>
              </w:r>
            </w:del>
          </w:p>
        </w:tc>
        <w:tc>
          <w:tcPr>
            <w:tcW w:w="556" w:type="pct"/>
          </w:tcPr>
          <w:p w14:paraId="4203FDA8" w14:textId="50A4FB26" w:rsidR="00C61D16" w:rsidRPr="00094E62" w:rsidDel="00D3267E" w:rsidRDefault="00C61D16" w:rsidP="007002FE">
            <w:pPr>
              <w:rPr>
                <w:del w:id="123" w:author="Brug, H.E. van (ORTHO)" w:date="2023-02-27T08:16:00Z"/>
                <w:rFonts w:ascii="Times New Roman" w:hAnsi="Times New Roman" w:cs="Times New Roman"/>
                <w:sz w:val="20"/>
              </w:rPr>
            </w:pPr>
            <w:del w:id="124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.7%</w:delText>
              </w:r>
            </w:del>
          </w:p>
        </w:tc>
        <w:tc>
          <w:tcPr>
            <w:tcW w:w="159" w:type="pct"/>
          </w:tcPr>
          <w:p w14:paraId="2E26FFC2" w14:textId="6443C1E9" w:rsidR="00C61D16" w:rsidRPr="00094E62" w:rsidDel="00D3267E" w:rsidRDefault="00C61D16" w:rsidP="007002FE">
            <w:pPr>
              <w:rPr>
                <w:del w:id="125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292E7445" w14:textId="1672F112" w:rsidR="00C61D16" w:rsidRPr="00094E62" w:rsidDel="00D3267E" w:rsidRDefault="00C61D16" w:rsidP="007002FE">
            <w:pPr>
              <w:rPr>
                <w:del w:id="126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762F36C8" w14:textId="073A2C7F" w:rsidR="00C61D16" w:rsidRPr="00094E62" w:rsidDel="00D3267E" w:rsidRDefault="00C61D16" w:rsidP="007002FE">
            <w:pPr>
              <w:rPr>
                <w:del w:id="127" w:author="Brug, H.E. van (ORTHO)" w:date="2023-02-27T08:16:00Z"/>
                <w:rFonts w:ascii="Times New Roman" w:hAnsi="Times New Roman" w:cs="Times New Roman"/>
                <w:sz w:val="20"/>
              </w:rPr>
            </w:pPr>
            <w:del w:id="128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 xml:space="preserve">277 </w:delText>
              </w:r>
            </w:del>
          </w:p>
        </w:tc>
        <w:tc>
          <w:tcPr>
            <w:tcW w:w="952" w:type="pct"/>
          </w:tcPr>
          <w:p w14:paraId="0C558DF2" w14:textId="1D0645B0" w:rsidR="00C61D16" w:rsidRPr="00094E62" w:rsidDel="00D3267E" w:rsidRDefault="00C61D16" w:rsidP="007002FE">
            <w:pPr>
              <w:rPr>
                <w:del w:id="129" w:author="Brug, H.E. van (ORTHO)" w:date="2023-02-27T08:16:00Z"/>
                <w:rFonts w:ascii="Times New Roman" w:hAnsi="Times New Roman" w:cs="Times New Roman"/>
                <w:sz w:val="20"/>
              </w:rPr>
            </w:pPr>
            <w:del w:id="130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.4%</w:delText>
              </w:r>
            </w:del>
          </w:p>
        </w:tc>
      </w:tr>
      <w:tr w:rsidR="00094E62" w:rsidRPr="00094E62" w:rsidDel="00D3267E" w14:paraId="29A0B2F0" w14:textId="47F6967D" w:rsidTr="00094E62">
        <w:trPr>
          <w:trHeight w:val="227"/>
          <w:del w:id="131" w:author="Brug, H.E. van (ORTHO)" w:date="2023-02-27T08:16:00Z"/>
        </w:trPr>
        <w:tc>
          <w:tcPr>
            <w:tcW w:w="1587" w:type="pct"/>
            <w:shd w:val="clear" w:color="auto" w:fill="D9D9D9" w:themeFill="background1" w:themeFillShade="D9"/>
          </w:tcPr>
          <w:p w14:paraId="2F00B7E9" w14:textId="3BAE7095" w:rsidR="00094E62" w:rsidRPr="00094E62" w:rsidDel="00D3267E" w:rsidRDefault="00094E62" w:rsidP="00094E62">
            <w:pPr>
              <w:jc w:val="right"/>
              <w:rPr>
                <w:del w:id="132" w:author="Brug, H.E. van (ORTHO)" w:date="2023-02-27T08:16:00Z"/>
                <w:rFonts w:ascii="Times New Roman" w:hAnsi="Times New Roman" w:cs="Times New Roman"/>
                <w:sz w:val="20"/>
              </w:rPr>
            </w:pPr>
            <w:del w:id="133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missing</w:delText>
              </w:r>
            </w:del>
          </w:p>
        </w:tc>
        <w:tc>
          <w:tcPr>
            <w:tcW w:w="635" w:type="pct"/>
            <w:shd w:val="clear" w:color="auto" w:fill="D9D9D9" w:themeFill="background1" w:themeFillShade="D9"/>
          </w:tcPr>
          <w:p w14:paraId="499C3B5D" w14:textId="6602311B" w:rsidR="00094E62" w:rsidRPr="00094E62" w:rsidDel="00D3267E" w:rsidRDefault="00094E62" w:rsidP="00094E62">
            <w:pPr>
              <w:rPr>
                <w:del w:id="134" w:author="Brug, H.E. van (ORTHO)" w:date="2023-02-27T08:16:00Z"/>
                <w:rFonts w:ascii="Times New Roman" w:hAnsi="Times New Roman" w:cs="Times New Roman"/>
                <w:sz w:val="20"/>
              </w:rPr>
            </w:pPr>
            <w:del w:id="135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3 203</w:delText>
              </w:r>
            </w:del>
          </w:p>
        </w:tc>
        <w:tc>
          <w:tcPr>
            <w:tcW w:w="556" w:type="pct"/>
            <w:shd w:val="clear" w:color="auto" w:fill="D9D9D9" w:themeFill="background1" w:themeFillShade="D9"/>
          </w:tcPr>
          <w:p w14:paraId="099E30D6" w14:textId="3AF7F044" w:rsidR="00094E62" w:rsidRPr="00094E62" w:rsidDel="00D3267E" w:rsidRDefault="00094E62" w:rsidP="00094E62">
            <w:pPr>
              <w:rPr>
                <w:del w:id="136" w:author="Brug, H.E. van (ORTHO)" w:date="2023-02-27T08:16:00Z"/>
                <w:rFonts w:ascii="Times New Roman" w:hAnsi="Times New Roman" w:cs="Times New Roman"/>
                <w:sz w:val="20"/>
              </w:rPr>
            </w:pPr>
            <w:del w:id="137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6.7%</w:delText>
              </w:r>
            </w:del>
          </w:p>
        </w:tc>
        <w:tc>
          <w:tcPr>
            <w:tcW w:w="159" w:type="pct"/>
            <w:shd w:val="clear" w:color="auto" w:fill="D9D9D9" w:themeFill="background1" w:themeFillShade="D9"/>
          </w:tcPr>
          <w:p w14:paraId="14C43140" w14:textId="54C92E41" w:rsidR="00094E62" w:rsidRPr="00094E62" w:rsidDel="00D3267E" w:rsidRDefault="00094E62" w:rsidP="00094E62">
            <w:pPr>
              <w:rPr>
                <w:del w:id="138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shd w:val="clear" w:color="auto" w:fill="D9D9D9" w:themeFill="background1" w:themeFillShade="D9"/>
          </w:tcPr>
          <w:p w14:paraId="45A21DDF" w14:textId="45004D61" w:rsidR="00094E62" w:rsidRPr="00094E62" w:rsidDel="00D3267E" w:rsidRDefault="00094E62" w:rsidP="00094E62">
            <w:pPr>
              <w:rPr>
                <w:del w:id="139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7760C1A2" w14:textId="5B85970F" w:rsidR="00094E62" w:rsidRPr="00094E62" w:rsidDel="00D3267E" w:rsidRDefault="00094E62" w:rsidP="00094E62">
            <w:pPr>
              <w:rPr>
                <w:del w:id="140" w:author="Brug, H.E. van (ORTHO)" w:date="2023-02-27T08:16:00Z"/>
                <w:rFonts w:ascii="Times New Roman" w:hAnsi="Times New Roman" w:cs="Times New Roman"/>
                <w:sz w:val="20"/>
              </w:rPr>
            </w:pPr>
            <w:del w:id="141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882</w:delText>
              </w:r>
            </w:del>
          </w:p>
        </w:tc>
        <w:tc>
          <w:tcPr>
            <w:tcW w:w="952" w:type="pct"/>
            <w:shd w:val="clear" w:color="auto" w:fill="D9D9D9" w:themeFill="background1" w:themeFillShade="D9"/>
          </w:tcPr>
          <w:p w14:paraId="55F16AF2" w14:textId="569C5F08" w:rsidR="00094E62" w:rsidRPr="00094E62" w:rsidDel="00D3267E" w:rsidRDefault="00094E62" w:rsidP="00094E62">
            <w:pPr>
              <w:rPr>
                <w:del w:id="142" w:author="Brug, H.E. van (ORTHO)" w:date="2023-02-27T08:16:00Z"/>
                <w:rFonts w:ascii="Times New Roman" w:hAnsi="Times New Roman" w:cs="Times New Roman"/>
                <w:sz w:val="20"/>
              </w:rPr>
            </w:pPr>
            <w:del w:id="143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7.0%</w:delText>
              </w:r>
            </w:del>
          </w:p>
        </w:tc>
      </w:tr>
      <w:tr w:rsidR="00094E62" w:rsidRPr="00094E62" w:rsidDel="00D3267E" w14:paraId="72FDEB5F" w14:textId="7D00F8D1" w:rsidTr="00094E62">
        <w:trPr>
          <w:trHeight w:val="227"/>
          <w:del w:id="144" w:author="Brug, H.E. van (ORTHO)" w:date="2023-02-27T08:16:00Z"/>
        </w:trPr>
        <w:tc>
          <w:tcPr>
            <w:tcW w:w="1587" w:type="pct"/>
            <w:shd w:val="clear" w:color="auto" w:fill="FFFFFF" w:themeFill="background1"/>
          </w:tcPr>
          <w:p w14:paraId="108FC5C5" w14:textId="286139D8" w:rsidR="00094E62" w:rsidRPr="00094E62" w:rsidDel="00D3267E" w:rsidRDefault="00094E62" w:rsidP="00094E62">
            <w:pPr>
              <w:rPr>
                <w:del w:id="145" w:author="Brug, H.E. van (ORTHO)" w:date="2023-02-27T08:16:00Z"/>
                <w:rFonts w:ascii="Times New Roman" w:hAnsi="Times New Roman" w:cs="Times New Roman"/>
                <w:b/>
                <w:sz w:val="20"/>
              </w:rPr>
            </w:pPr>
            <w:del w:id="146" w:author="Brug, H.E. van (ORTHO)" w:date="2023-02-27T08:16:00Z">
              <w:r w:rsidRPr="00094E62" w:rsidDel="00D3267E">
                <w:rPr>
                  <w:rFonts w:ascii="Times New Roman" w:hAnsi="Times New Roman" w:cs="Times New Roman"/>
                  <w:b/>
                  <w:sz w:val="20"/>
                </w:rPr>
                <w:delText>Smokers</w:delText>
              </w:r>
              <w:r w:rsidRPr="00094E62" w:rsidDel="00D3267E">
                <w:rPr>
                  <w:rFonts w:ascii="Times New Roman" w:hAnsi="Times New Roman" w:cs="Times New Roman"/>
                  <w:b/>
                  <w:sz w:val="20"/>
                  <w:vertAlign w:val="superscript"/>
                </w:rPr>
                <w:delText>*</w:delText>
              </w:r>
              <w:r w:rsidRPr="00094E62" w:rsidDel="00D3267E">
                <w:rPr>
                  <w:rFonts w:ascii="Times New Roman" w:hAnsi="Times New Roman" w:cs="Times New Roman"/>
                  <w:b/>
                  <w:sz w:val="20"/>
                </w:rPr>
                <w:delText xml:space="preserve"> = Yes (%)</w:delText>
              </w:r>
            </w:del>
          </w:p>
        </w:tc>
        <w:tc>
          <w:tcPr>
            <w:tcW w:w="635" w:type="pct"/>
            <w:shd w:val="clear" w:color="auto" w:fill="FFFFFF" w:themeFill="background1"/>
          </w:tcPr>
          <w:p w14:paraId="76A2DF65" w14:textId="2F3BAFAC" w:rsidR="00094E62" w:rsidRPr="00094E62" w:rsidDel="00D3267E" w:rsidRDefault="00094E62" w:rsidP="00094E62">
            <w:pPr>
              <w:rPr>
                <w:del w:id="147" w:author="Brug, H.E. van (ORTHO)" w:date="2023-02-27T08:16:00Z"/>
                <w:rFonts w:ascii="Times New Roman" w:hAnsi="Times New Roman" w:cs="Times New Roman"/>
                <w:sz w:val="20"/>
              </w:rPr>
            </w:pPr>
            <w:del w:id="148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5 202</w:delText>
              </w:r>
            </w:del>
          </w:p>
        </w:tc>
        <w:tc>
          <w:tcPr>
            <w:tcW w:w="556" w:type="pct"/>
            <w:shd w:val="clear" w:color="auto" w:fill="FFFFFF" w:themeFill="background1"/>
          </w:tcPr>
          <w:p w14:paraId="616114CF" w14:textId="67C06D8D" w:rsidR="00094E62" w:rsidRPr="00094E62" w:rsidDel="00D3267E" w:rsidRDefault="00094E62" w:rsidP="00094E62">
            <w:pPr>
              <w:rPr>
                <w:del w:id="149" w:author="Brug, H.E. van (ORTHO)" w:date="2023-02-27T08:16:00Z"/>
                <w:rFonts w:ascii="Times New Roman" w:hAnsi="Times New Roman" w:cs="Times New Roman"/>
                <w:sz w:val="20"/>
              </w:rPr>
            </w:pPr>
            <w:del w:id="150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9.5%</w:delText>
              </w:r>
            </w:del>
          </w:p>
        </w:tc>
        <w:tc>
          <w:tcPr>
            <w:tcW w:w="159" w:type="pct"/>
            <w:shd w:val="clear" w:color="auto" w:fill="FFFFFF" w:themeFill="background1"/>
          </w:tcPr>
          <w:p w14:paraId="6468316C" w14:textId="5C37A718" w:rsidR="00094E62" w:rsidRPr="00094E62" w:rsidDel="00D3267E" w:rsidRDefault="00094E62" w:rsidP="00094E62">
            <w:pPr>
              <w:rPr>
                <w:del w:id="151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shd w:val="clear" w:color="auto" w:fill="FFFFFF" w:themeFill="background1"/>
          </w:tcPr>
          <w:p w14:paraId="0C3CEF7A" w14:textId="5E121AA2" w:rsidR="00094E62" w:rsidRPr="00094E62" w:rsidDel="00D3267E" w:rsidRDefault="00094E62" w:rsidP="00094E62">
            <w:pPr>
              <w:rPr>
                <w:del w:id="152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shd w:val="clear" w:color="auto" w:fill="FFFFFF" w:themeFill="background1"/>
          </w:tcPr>
          <w:p w14:paraId="18BBDCBC" w14:textId="1DD7336B" w:rsidR="00094E62" w:rsidRPr="00094E62" w:rsidDel="00D3267E" w:rsidRDefault="00094E62" w:rsidP="00094E62">
            <w:pPr>
              <w:rPr>
                <w:del w:id="153" w:author="Brug, H.E. van (ORTHO)" w:date="2023-02-27T08:16:00Z"/>
                <w:rFonts w:ascii="Times New Roman" w:hAnsi="Times New Roman" w:cs="Times New Roman"/>
                <w:sz w:val="20"/>
              </w:rPr>
            </w:pPr>
            <w:del w:id="154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 686</w:delText>
              </w:r>
            </w:del>
          </w:p>
        </w:tc>
        <w:tc>
          <w:tcPr>
            <w:tcW w:w="952" w:type="pct"/>
            <w:shd w:val="clear" w:color="auto" w:fill="FFFFFF" w:themeFill="background1"/>
          </w:tcPr>
          <w:p w14:paraId="7A0FE1B9" w14:textId="15E7E9CC" w:rsidR="00094E62" w:rsidRPr="00094E62" w:rsidDel="00D3267E" w:rsidRDefault="00094E62" w:rsidP="00094E62">
            <w:pPr>
              <w:rPr>
                <w:del w:id="155" w:author="Brug, H.E. van (ORTHO)" w:date="2023-02-27T08:16:00Z"/>
                <w:rFonts w:ascii="Times New Roman" w:hAnsi="Times New Roman" w:cs="Times New Roman"/>
                <w:sz w:val="20"/>
              </w:rPr>
            </w:pPr>
            <w:del w:id="156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2.2%</w:delText>
              </w:r>
            </w:del>
          </w:p>
        </w:tc>
      </w:tr>
      <w:tr w:rsidR="00094E62" w:rsidRPr="00094E62" w:rsidDel="00D3267E" w14:paraId="6A65113F" w14:textId="3F8BC04F" w:rsidTr="005C039C">
        <w:trPr>
          <w:trHeight w:val="227"/>
          <w:del w:id="157" w:author="Brug, H.E. van (ORTHO)" w:date="2023-02-27T08:16:00Z"/>
        </w:trPr>
        <w:tc>
          <w:tcPr>
            <w:tcW w:w="1587" w:type="pct"/>
            <w:shd w:val="clear" w:color="auto" w:fill="D9D9D9" w:themeFill="background1" w:themeFillShade="D9"/>
          </w:tcPr>
          <w:p w14:paraId="123B91C0" w14:textId="74EA11DF" w:rsidR="00094E62" w:rsidRPr="00094E62" w:rsidDel="00D3267E" w:rsidRDefault="00094E62" w:rsidP="00094E62">
            <w:pPr>
              <w:jc w:val="right"/>
              <w:rPr>
                <w:del w:id="158" w:author="Brug, H.E. van (ORTHO)" w:date="2023-02-27T08:16:00Z"/>
                <w:rFonts w:ascii="Times New Roman" w:hAnsi="Times New Roman" w:cs="Times New Roman"/>
                <w:sz w:val="20"/>
              </w:rPr>
            </w:pPr>
            <w:del w:id="159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missing</w:delText>
              </w:r>
            </w:del>
          </w:p>
        </w:tc>
        <w:tc>
          <w:tcPr>
            <w:tcW w:w="635" w:type="pct"/>
            <w:shd w:val="clear" w:color="auto" w:fill="D9D9D9" w:themeFill="background1" w:themeFillShade="D9"/>
          </w:tcPr>
          <w:p w14:paraId="12533E81" w14:textId="2596056B" w:rsidR="00094E62" w:rsidRPr="00094E62" w:rsidDel="00D3267E" w:rsidRDefault="00094E62" w:rsidP="00094E62">
            <w:pPr>
              <w:rPr>
                <w:del w:id="160" w:author="Brug, H.E. van (ORTHO)" w:date="2023-02-27T08:16:00Z"/>
                <w:rFonts w:ascii="Times New Roman" w:hAnsi="Times New Roman" w:cs="Times New Roman"/>
                <w:sz w:val="20"/>
              </w:rPr>
            </w:pPr>
            <w:del w:id="161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3 748</w:delText>
              </w:r>
            </w:del>
          </w:p>
        </w:tc>
        <w:tc>
          <w:tcPr>
            <w:tcW w:w="556" w:type="pct"/>
            <w:shd w:val="clear" w:color="auto" w:fill="D9D9D9" w:themeFill="background1" w:themeFillShade="D9"/>
          </w:tcPr>
          <w:p w14:paraId="1E91A6D8" w14:textId="3D654206" w:rsidR="00094E62" w:rsidRPr="00094E62" w:rsidDel="00D3267E" w:rsidRDefault="00094E62" w:rsidP="00094E62">
            <w:pPr>
              <w:rPr>
                <w:del w:id="162" w:author="Brug, H.E. van (ORTHO)" w:date="2023-02-27T08:16:00Z"/>
                <w:rFonts w:ascii="Times New Roman" w:hAnsi="Times New Roman" w:cs="Times New Roman"/>
                <w:sz w:val="20"/>
              </w:rPr>
            </w:pPr>
            <w:del w:id="163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9.6%</w:delText>
              </w:r>
            </w:del>
          </w:p>
        </w:tc>
        <w:tc>
          <w:tcPr>
            <w:tcW w:w="159" w:type="pct"/>
            <w:shd w:val="clear" w:color="auto" w:fill="D9D9D9" w:themeFill="background1" w:themeFillShade="D9"/>
          </w:tcPr>
          <w:p w14:paraId="54BA66FD" w14:textId="70A2AD81" w:rsidR="00094E62" w:rsidRPr="00094E62" w:rsidDel="00D3267E" w:rsidRDefault="00094E62" w:rsidP="00094E62">
            <w:pPr>
              <w:rPr>
                <w:del w:id="164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shd w:val="clear" w:color="auto" w:fill="D9D9D9" w:themeFill="background1" w:themeFillShade="D9"/>
          </w:tcPr>
          <w:p w14:paraId="0E0DCC6F" w14:textId="2BE71916" w:rsidR="00094E62" w:rsidRPr="00094E62" w:rsidDel="00D3267E" w:rsidRDefault="00094E62" w:rsidP="00094E62">
            <w:pPr>
              <w:rPr>
                <w:del w:id="165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42686D9B" w14:textId="120853B6" w:rsidR="00094E62" w:rsidRPr="00094E62" w:rsidDel="00D3267E" w:rsidRDefault="00094E62" w:rsidP="00094E62">
            <w:pPr>
              <w:rPr>
                <w:del w:id="166" w:author="Brug, H.E. van (ORTHO)" w:date="2023-02-27T08:16:00Z"/>
                <w:rFonts w:ascii="Times New Roman" w:hAnsi="Times New Roman" w:cs="Times New Roman"/>
                <w:sz w:val="20"/>
              </w:rPr>
            </w:pPr>
            <w:del w:id="167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 317</w:delText>
              </w:r>
            </w:del>
          </w:p>
        </w:tc>
        <w:tc>
          <w:tcPr>
            <w:tcW w:w="952" w:type="pct"/>
            <w:shd w:val="clear" w:color="auto" w:fill="D9D9D9" w:themeFill="background1" w:themeFillShade="D9"/>
          </w:tcPr>
          <w:p w14:paraId="3B419E63" w14:textId="219A8276" w:rsidR="00094E62" w:rsidRPr="00094E62" w:rsidDel="00D3267E" w:rsidRDefault="00094E62" w:rsidP="00094E62">
            <w:pPr>
              <w:rPr>
                <w:del w:id="168" w:author="Brug, H.E. van (ORTHO)" w:date="2023-02-27T08:16:00Z"/>
                <w:rFonts w:ascii="Times New Roman" w:hAnsi="Times New Roman" w:cs="Times New Roman"/>
                <w:sz w:val="20"/>
              </w:rPr>
            </w:pPr>
            <w:del w:id="169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0.5%</w:delText>
              </w:r>
            </w:del>
          </w:p>
        </w:tc>
      </w:tr>
      <w:tr w:rsidR="00094E62" w:rsidRPr="00094E62" w:rsidDel="00D3267E" w14:paraId="66EB7857" w14:textId="0E0EAD55" w:rsidTr="005C039C">
        <w:trPr>
          <w:trHeight w:val="227"/>
          <w:del w:id="170" w:author="Brug, H.E. van (ORTHO)" w:date="2023-02-27T08:16:00Z"/>
        </w:trPr>
        <w:tc>
          <w:tcPr>
            <w:tcW w:w="1587" w:type="pct"/>
          </w:tcPr>
          <w:p w14:paraId="42539566" w14:textId="11CD0B9C" w:rsidR="00094E62" w:rsidRPr="00094E62" w:rsidDel="00D3267E" w:rsidRDefault="00094E62" w:rsidP="00094E62">
            <w:pPr>
              <w:rPr>
                <w:del w:id="171" w:author="Brug, H.E. van (ORTHO)" w:date="2023-02-27T08:16:00Z"/>
                <w:rFonts w:ascii="Times New Roman" w:hAnsi="Times New Roman" w:cs="Times New Roman"/>
                <w:b/>
                <w:sz w:val="20"/>
              </w:rPr>
            </w:pPr>
            <w:del w:id="172" w:author="Brug, H.E. van (ORTHO)" w:date="2023-02-27T08:16:00Z">
              <w:r w:rsidRPr="00094E62" w:rsidDel="00D3267E">
                <w:rPr>
                  <w:rFonts w:ascii="Times New Roman" w:hAnsi="Times New Roman" w:cs="Times New Roman"/>
                  <w:b/>
                  <w:sz w:val="20"/>
                </w:rPr>
                <w:delText>Charnley Classification</w:delText>
              </w:r>
              <w:r w:rsidRPr="00094E62" w:rsidDel="00D3267E">
                <w:rPr>
                  <w:rFonts w:ascii="Times New Roman" w:hAnsi="Times New Roman" w:cs="Times New Roman"/>
                  <w:b/>
                  <w:sz w:val="20"/>
                  <w:vertAlign w:val="superscript"/>
                </w:rPr>
                <w:delText>*</w:delText>
              </w:r>
              <w:r w:rsidRPr="00094E62" w:rsidDel="00D3267E">
                <w:rPr>
                  <w:rFonts w:ascii="Times New Roman" w:hAnsi="Times New Roman" w:cs="Times New Roman"/>
                  <w:b/>
                  <w:sz w:val="20"/>
                </w:rPr>
                <w:delText xml:space="preserve"> (%)</w:delText>
              </w:r>
            </w:del>
          </w:p>
        </w:tc>
        <w:tc>
          <w:tcPr>
            <w:tcW w:w="635" w:type="pct"/>
          </w:tcPr>
          <w:p w14:paraId="1B973908" w14:textId="02430F55" w:rsidR="00094E62" w:rsidRPr="00094E62" w:rsidDel="00D3267E" w:rsidRDefault="00094E62" w:rsidP="00094E62">
            <w:pPr>
              <w:rPr>
                <w:del w:id="173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556" w:type="pct"/>
          </w:tcPr>
          <w:p w14:paraId="1373AC9E" w14:textId="61AFD112" w:rsidR="00094E62" w:rsidRPr="00094E62" w:rsidDel="00D3267E" w:rsidRDefault="00094E62" w:rsidP="00094E62">
            <w:pPr>
              <w:rPr>
                <w:del w:id="174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59" w:type="pct"/>
          </w:tcPr>
          <w:p w14:paraId="57B1F287" w14:textId="30F48B4A" w:rsidR="00094E62" w:rsidRPr="00094E62" w:rsidDel="00D3267E" w:rsidRDefault="00094E62" w:rsidP="00094E62">
            <w:pPr>
              <w:rPr>
                <w:del w:id="175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60B209AC" w14:textId="30906801" w:rsidR="00094E62" w:rsidRPr="00094E62" w:rsidDel="00D3267E" w:rsidRDefault="00094E62" w:rsidP="00094E62">
            <w:pPr>
              <w:rPr>
                <w:del w:id="176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2929E327" w14:textId="2EF2CB33" w:rsidR="00094E62" w:rsidRPr="00094E62" w:rsidDel="00D3267E" w:rsidRDefault="00094E62" w:rsidP="00094E62">
            <w:pPr>
              <w:rPr>
                <w:del w:id="177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2" w:type="pct"/>
          </w:tcPr>
          <w:p w14:paraId="46FC1693" w14:textId="336A3F64" w:rsidR="00094E62" w:rsidRPr="00094E62" w:rsidDel="00D3267E" w:rsidRDefault="00094E62" w:rsidP="00094E62">
            <w:pPr>
              <w:rPr>
                <w:del w:id="178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</w:tr>
      <w:tr w:rsidR="00094E62" w:rsidRPr="00094E62" w:rsidDel="00D3267E" w14:paraId="5329885D" w14:textId="09B45277" w:rsidTr="005C039C">
        <w:trPr>
          <w:trHeight w:val="227"/>
          <w:del w:id="179" w:author="Brug, H.E. van (ORTHO)" w:date="2023-02-27T08:16:00Z"/>
        </w:trPr>
        <w:tc>
          <w:tcPr>
            <w:tcW w:w="1587" w:type="pct"/>
          </w:tcPr>
          <w:p w14:paraId="6C7A5434" w14:textId="2CB853EA" w:rsidR="00094E62" w:rsidRPr="00094E62" w:rsidDel="00D3267E" w:rsidRDefault="00094E62" w:rsidP="00094E62">
            <w:pPr>
              <w:jc w:val="right"/>
              <w:rPr>
                <w:del w:id="180" w:author="Brug, H.E. van (ORTHO)" w:date="2023-02-27T08:16:00Z"/>
                <w:rFonts w:ascii="Times New Roman" w:hAnsi="Times New Roman" w:cs="Times New Roman"/>
                <w:sz w:val="20"/>
              </w:rPr>
            </w:pPr>
            <w:del w:id="181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A</w:delText>
              </w:r>
            </w:del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D353F" w14:textId="3274DB81" w:rsidR="00094E62" w:rsidRPr="00094E62" w:rsidDel="00D3267E" w:rsidRDefault="00094E62" w:rsidP="00094E62">
            <w:pPr>
              <w:rPr>
                <w:del w:id="182" w:author="Brug, H.E. van (ORTHO)" w:date="2023-02-27T08:16:00Z"/>
                <w:rFonts w:ascii="Times New Roman" w:hAnsi="Times New Roman" w:cs="Times New Roman"/>
                <w:sz w:val="20"/>
                <w:szCs w:val="20"/>
              </w:rPr>
            </w:pPr>
            <w:del w:id="183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6775 </w:delText>
              </w:r>
            </w:del>
          </w:p>
        </w:tc>
        <w:tc>
          <w:tcPr>
            <w:tcW w:w="556" w:type="pct"/>
          </w:tcPr>
          <w:p w14:paraId="2BF06A29" w14:textId="023E750B" w:rsidR="00094E62" w:rsidRPr="00094E62" w:rsidDel="00D3267E" w:rsidRDefault="00094E62" w:rsidP="00094E62">
            <w:pPr>
              <w:rPr>
                <w:del w:id="184" w:author="Brug, H.E. van (ORTHO)" w:date="2023-02-27T08:16:00Z"/>
                <w:rFonts w:ascii="Times New Roman" w:hAnsi="Times New Roman" w:cs="Times New Roman"/>
                <w:sz w:val="20"/>
              </w:rPr>
            </w:pPr>
            <w:del w:id="185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  <w:szCs w:val="20"/>
                </w:rPr>
                <w:delText>45.9%</w:delText>
              </w:r>
            </w:del>
          </w:p>
        </w:tc>
        <w:tc>
          <w:tcPr>
            <w:tcW w:w="159" w:type="pct"/>
          </w:tcPr>
          <w:p w14:paraId="41256A2E" w14:textId="311CE916" w:rsidR="00094E62" w:rsidRPr="00094E62" w:rsidDel="00D3267E" w:rsidRDefault="00094E62" w:rsidP="00094E62">
            <w:pPr>
              <w:rPr>
                <w:del w:id="186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536744E5" w14:textId="3D26AC6A" w:rsidR="00094E62" w:rsidRPr="00094E62" w:rsidDel="00D3267E" w:rsidRDefault="00094E62" w:rsidP="00094E62">
            <w:pPr>
              <w:rPr>
                <w:del w:id="187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3BCAEB65" w14:textId="1ABA97CD" w:rsidR="00094E62" w:rsidRPr="00094E62" w:rsidDel="00D3267E" w:rsidRDefault="00094E62" w:rsidP="00094E62">
            <w:pPr>
              <w:rPr>
                <w:del w:id="188" w:author="Brug, H.E. van (ORTHO)" w:date="2023-02-27T08:16:00Z"/>
                <w:rFonts w:ascii="Times New Roman" w:hAnsi="Times New Roman" w:cs="Times New Roman"/>
                <w:sz w:val="20"/>
              </w:rPr>
            </w:pPr>
            <w:del w:id="189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5 208</w:delText>
              </w:r>
            </w:del>
          </w:p>
        </w:tc>
        <w:tc>
          <w:tcPr>
            <w:tcW w:w="952" w:type="pct"/>
          </w:tcPr>
          <w:p w14:paraId="72B5523D" w14:textId="572A3807" w:rsidR="00094E62" w:rsidRPr="00094E62" w:rsidDel="00D3267E" w:rsidRDefault="00094E62" w:rsidP="00094E62">
            <w:pPr>
              <w:rPr>
                <w:del w:id="190" w:author="Brug, H.E. van (ORTHO)" w:date="2023-02-27T08:16:00Z"/>
                <w:rFonts w:ascii="Times New Roman" w:hAnsi="Times New Roman" w:cs="Times New Roman"/>
                <w:sz w:val="20"/>
              </w:rPr>
            </w:pPr>
            <w:del w:id="191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49.4%</w:delText>
              </w:r>
            </w:del>
          </w:p>
        </w:tc>
      </w:tr>
      <w:tr w:rsidR="00094E62" w:rsidRPr="00094E62" w:rsidDel="00D3267E" w14:paraId="4FCD9BC5" w14:textId="03677E17" w:rsidTr="005C039C">
        <w:trPr>
          <w:trHeight w:val="227"/>
          <w:del w:id="192" w:author="Brug, H.E. van (ORTHO)" w:date="2023-02-27T08:16:00Z"/>
        </w:trPr>
        <w:tc>
          <w:tcPr>
            <w:tcW w:w="1587" w:type="pct"/>
          </w:tcPr>
          <w:p w14:paraId="7B612BDA" w14:textId="6D3CBC84" w:rsidR="00094E62" w:rsidRPr="00094E62" w:rsidDel="00D3267E" w:rsidRDefault="00094E62" w:rsidP="00094E62">
            <w:pPr>
              <w:jc w:val="right"/>
              <w:rPr>
                <w:del w:id="193" w:author="Brug, H.E. van (ORTHO)" w:date="2023-02-27T08:16:00Z"/>
                <w:rFonts w:ascii="Times New Roman" w:hAnsi="Times New Roman" w:cs="Times New Roman"/>
                <w:sz w:val="20"/>
              </w:rPr>
            </w:pPr>
            <w:del w:id="194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B1</w:delText>
              </w:r>
            </w:del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C42C1" w14:textId="2F362199" w:rsidR="00094E62" w:rsidRPr="00094E62" w:rsidDel="00D3267E" w:rsidRDefault="00094E62" w:rsidP="00094E62">
            <w:pPr>
              <w:rPr>
                <w:del w:id="195" w:author="Brug, H.E. van (ORTHO)" w:date="2023-02-27T08:16:00Z"/>
                <w:rFonts w:ascii="Times New Roman" w:hAnsi="Times New Roman" w:cs="Times New Roman"/>
                <w:sz w:val="20"/>
                <w:szCs w:val="20"/>
              </w:rPr>
            </w:pPr>
            <w:del w:id="196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2150 </w:delText>
              </w:r>
            </w:del>
          </w:p>
        </w:tc>
        <w:tc>
          <w:tcPr>
            <w:tcW w:w="556" w:type="pct"/>
            <w:tcBorders>
              <w:bottom w:val="nil"/>
            </w:tcBorders>
          </w:tcPr>
          <w:p w14:paraId="71F9C9FD" w14:textId="6BBFE935" w:rsidR="00094E62" w:rsidRPr="00094E62" w:rsidDel="00D3267E" w:rsidRDefault="00094E62" w:rsidP="00094E62">
            <w:pPr>
              <w:rPr>
                <w:del w:id="197" w:author="Brug, H.E. van (ORTHO)" w:date="2023-02-27T08:16:00Z"/>
                <w:rFonts w:ascii="Times New Roman" w:hAnsi="Times New Roman" w:cs="Times New Roman"/>
                <w:sz w:val="20"/>
              </w:rPr>
            </w:pPr>
            <w:del w:id="198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  <w:szCs w:val="20"/>
                </w:rPr>
                <w:delText>14.6%</w:delText>
              </w:r>
            </w:del>
          </w:p>
        </w:tc>
        <w:tc>
          <w:tcPr>
            <w:tcW w:w="159" w:type="pct"/>
          </w:tcPr>
          <w:p w14:paraId="16C6F3FC" w14:textId="3C6290D6" w:rsidR="00094E62" w:rsidRPr="00094E62" w:rsidDel="00D3267E" w:rsidRDefault="00094E62" w:rsidP="00094E62">
            <w:pPr>
              <w:rPr>
                <w:del w:id="199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698AD4CC" w14:textId="2C5B41E0" w:rsidR="00094E62" w:rsidRPr="00094E62" w:rsidDel="00D3267E" w:rsidRDefault="00094E62" w:rsidP="00094E62">
            <w:pPr>
              <w:rPr>
                <w:del w:id="200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0E12968A" w14:textId="10B914AE" w:rsidR="00094E62" w:rsidRPr="00094E62" w:rsidDel="00D3267E" w:rsidRDefault="00094E62" w:rsidP="00094E62">
            <w:pPr>
              <w:rPr>
                <w:del w:id="201" w:author="Brug, H.E. van (ORTHO)" w:date="2023-02-27T08:16:00Z"/>
                <w:rFonts w:ascii="Times New Roman" w:hAnsi="Times New Roman" w:cs="Times New Roman"/>
                <w:sz w:val="20"/>
              </w:rPr>
            </w:pPr>
            <w:del w:id="202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 646</w:delText>
              </w:r>
            </w:del>
          </w:p>
        </w:tc>
        <w:tc>
          <w:tcPr>
            <w:tcW w:w="952" w:type="pct"/>
          </w:tcPr>
          <w:p w14:paraId="7A25EC58" w14:textId="6DAF9156" w:rsidR="00094E62" w:rsidRPr="00094E62" w:rsidDel="00D3267E" w:rsidRDefault="00094E62" w:rsidP="00094E62">
            <w:pPr>
              <w:rPr>
                <w:del w:id="203" w:author="Brug, H.E. van (ORTHO)" w:date="2023-02-27T08:16:00Z"/>
                <w:rFonts w:ascii="Times New Roman" w:hAnsi="Times New Roman" w:cs="Times New Roman"/>
                <w:sz w:val="20"/>
              </w:rPr>
            </w:pPr>
            <w:del w:id="204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5.6%</w:delText>
              </w:r>
            </w:del>
          </w:p>
        </w:tc>
      </w:tr>
      <w:tr w:rsidR="00094E62" w:rsidRPr="00094E62" w:rsidDel="00D3267E" w14:paraId="6CCE5033" w14:textId="21AFC89C" w:rsidTr="005C039C">
        <w:trPr>
          <w:trHeight w:val="227"/>
          <w:del w:id="205" w:author="Brug, H.E. van (ORTHO)" w:date="2023-02-27T08:16:00Z"/>
        </w:trPr>
        <w:tc>
          <w:tcPr>
            <w:tcW w:w="1587" w:type="pct"/>
            <w:tcBorders>
              <w:bottom w:val="nil"/>
            </w:tcBorders>
          </w:tcPr>
          <w:p w14:paraId="1DDDBC1F" w14:textId="6D7988E8" w:rsidR="00094E62" w:rsidRPr="00094E62" w:rsidDel="00D3267E" w:rsidRDefault="00094E62" w:rsidP="00094E62">
            <w:pPr>
              <w:jc w:val="right"/>
              <w:rPr>
                <w:del w:id="206" w:author="Brug, H.E. van (ORTHO)" w:date="2023-02-27T08:16:00Z"/>
                <w:rFonts w:ascii="Times New Roman" w:hAnsi="Times New Roman" w:cs="Times New Roman"/>
                <w:sz w:val="20"/>
              </w:rPr>
            </w:pPr>
            <w:del w:id="207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B2</w:delText>
              </w:r>
            </w:del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6A5C9" w14:textId="38E99CD8" w:rsidR="00094E62" w:rsidRPr="00094E62" w:rsidDel="00D3267E" w:rsidRDefault="00094E62" w:rsidP="00094E62">
            <w:pPr>
              <w:rPr>
                <w:del w:id="208" w:author="Brug, H.E. van (ORTHO)" w:date="2023-02-27T08:16:00Z"/>
                <w:rFonts w:ascii="Times New Roman" w:hAnsi="Times New Roman" w:cs="Times New Roman"/>
                <w:sz w:val="20"/>
                <w:szCs w:val="20"/>
              </w:rPr>
            </w:pPr>
            <w:del w:id="209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3709 </w:delText>
              </w:r>
            </w:del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6E92F685" w14:textId="3DBDCD3E" w:rsidR="00094E62" w:rsidRPr="00094E62" w:rsidDel="00D3267E" w:rsidRDefault="00094E62" w:rsidP="00094E62">
            <w:pPr>
              <w:rPr>
                <w:del w:id="210" w:author="Brug, H.E. van (ORTHO)" w:date="2023-02-27T08:16:00Z"/>
                <w:rFonts w:ascii="Times New Roman" w:hAnsi="Times New Roman" w:cs="Times New Roman"/>
                <w:sz w:val="20"/>
              </w:rPr>
            </w:pPr>
            <w:del w:id="211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  <w:szCs w:val="20"/>
                </w:rPr>
                <w:delText>25.1%</w:delText>
              </w:r>
            </w:del>
          </w:p>
        </w:tc>
        <w:tc>
          <w:tcPr>
            <w:tcW w:w="159" w:type="pct"/>
          </w:tcPr>
          <w:p w14:paraId="170838BE" w14:textId="3577872F" w:rsidR="00094E62" w:rsidRPr="00094E62" w:rsidDel="00D3267E" w:rsidRDefault="00094E62" w:rsidP="00094E62">
            <w:pPr>
              <w:rPr>
                <w:del w:id="212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31757E35" w14:textId="4589F0BD" w:rsidR="00094E62" w:rsidRPr="00094E62" w:rsidDel="00D3267E" w:rsidRDefault="00094E62" w:rsidP="00094E62">
            <w:pPr>
              <w:rPr>
                <w:del w:id="213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03777F0A" w14:textId="13DE3A67" w:rsidR="00094E62" w:rsidRPr="00094E62" w:rsidDel="00D3267E" w:rsidRDefault="00094E62" w:rsidP="00094E62">
            <w:pPr>
              <w:rPr>
                <w:del w:id="214" w:author="Brug, H.E. van (ORTHO)" w:date="2023-02-27T08:16:00Z"/>
                <w:rFonts w:ascii="Times New Roman" w:hAnsi="Times New Roman" w:cs="Times New Roman"/>
                <w:sz w:val="20"/>
              </w:rPr>
            </w:pPr>
            <w:del w:id="215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 641</w:delText>
              </w:r>
            </w:del>
          </w:p>
        </w:tc>
        <w:tc>
          <w:tcPr>
            <w:tcW w:w="952" w:type="pct"/>
          </w:tcPr>
          <w:p w14:paraId="1A515690" w14:textId="10A193CD" w:rsidR="00094E62" w:rsidRPr="00094E62" w:rsidDel="00D3267E" w:rsidRDefault="00094E62" w:rsidP="00094E62">
            <w:pPr>
              <w:rPr>
                <w:del w:id="216" w:author="Brug, H.E. van (ORTHO)" w:date="2023-02-27T08:16:00Z"/>
                <w:rFonts w:ascii="Times New Roman" w:hAnsi="Times New Roman" w:cs="Times New Roman"/>
                <w:sz w:val="20"/>
              </w:rPr>
            </w:pPr>
            <w:del w:id="217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5.1%</w:delText>
              </w:r>
            </w:del>
          </w:p>
        </w:tc>
      </w:tr>
      <w:tr w:rsidR="00094E62" w:rsidRPr="00094E62" w:rsidDel="00D3267E" w14:paraId="0B1D2ABA" w14:textId="0FD3B4F2" w:rsidTr="005C039C">
        <w:trPr>
          <w:trHeight w:val="227"/>
          <w:del w:id="218" w:author="Brug, H.E. van (ORTHO)" w:date="2023-02-27T08:16:00Z"/>
        </w:trPr>
        <w:tc>
          <w:tcPr>
            <w:tcW w:w="1587" w:type="pct"/>
            <w:tcBorders>
              <w:top w:val="nil"/>
              <w:bottom w:val="nil"/>
            </w:tcBorders>
          </w:tcPr>
          <w:p w14:paraId="41E7AB5D" w14:textId="47F67FC1" w:rsidR="00094E62" w:rsidRPr="00094E62" w:rsidDel="00D3267E" w:rsidRDefault="00094E62" w:rsidP="00094E62">
            <w:pPr>
              <w:jc w:val="right"/>
              <w:rPr>
                <w:del w:id="219" w:author="Brug, H.E. van (ORTHO)" w:date="2023-02-27T08:16:00Z"/>
                <w:rFonts w:ascii="Times New Roman" w:hAnsi="Times New Roman" w:cs="Times New Roman"/>
                <w:sz w:val="20"/>
              </w:rPr>
            </w:pPr>
            <w:del w:id="220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C</w:delText>
              </w:r>
            </w:del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5EBEB" w14:textId="6BEE1308" w:rsidR="00094E62" w:rsidRPr="00094E62" w:rsidDel="00D3267E" w:rsidRDefault="00094E62" w:rsidP="00094E62">
            <w:pPr>
              <w:rPr>
                <w:del w:id="221" w:author="Brug, H.E. van (ORTHO)" w:date="2023-02-27T08:16:00Z"/>
                <w:rFonts w:ascii="Times New Roman" w:hAnsi="Times New Roman" w:cs="Times New Roman"/>
                <w:sz w:val="20"/>
                <w:szCs w:val="20"/>
              </w:rPr>
            </w:pPr>
            <w:del w:id="222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989 </w:delText>
              </w:r>
            </w:del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4B588E1B" w14:textId="37BFCCF1" w:rsidR="00094E62" w:rsidRPr="00094E62" w:rsidDel="00D3267E" w:rsidRDefault="00094E62" w:rsidP="00094E62">
            <w:pPr>
              <w:rPr>
                <w:del w:id="223" w:author="Brug, H.E. van (ORTHO)" w:date="2023-02-27T08:16:00Z"/>
                <w:rFonts w:ascii="Times New Roman" w:hAnsi="Times New Roman" w:cs="Times New Roman"/>
                <w:sz w:val="20"/>
              </w:rPr>
            </w:pPr>
            <w:del w:id="224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  <w:szCs w:val="20"/>
                </w:rPr>
                <w:delText>6.7%</w:delText>
              </w:r>
            </w:del>
          </w:p>
        </w:tc>
        <w:tc>
          <w:tcPr>
            <w:tcW w:w="159" w:type="pct"/>
          </w:tcPr>
          <w:p w14:paraId="1F5085D7" w14:textId="5425F831" w:rsidR="00094E62" w:rsidRPr="00094E62" w:rsidDel="00D3267E" w:rsidRDefault="00094E62" w:rsidP="00094E62">
            <w:pPr>
              <w:rPr>
                <w:del w:id="225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6F2B4F63" w14:textId="4FAF43F2" w:rsidR="00094E62" w:rsidRPr="00094E62" w:rsidDel="00D3267E" w:rsidRDefault="00094E62" w:rsidP="00094E62">
            <w:pPr>
              <w:rPr>
                <w:del w:id="226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6B917156" w14:textId="384802F3" w:rsidR="00094E62" w:rsidRPr="00094E62" w:rsidDel="00D3267E" w:rsidRDefault="00094E62" w:rsidP="00094E62">
            <w:pPr>
              <w:rPr>
                <w:del w:id="227" w:author="Brug, H.E. van (ORTHO)" w:date="2023-02-27T08:16:00Z"/>
                <w:rFonts w:ascii="Times New Roman" w:hAnsi="Times New Roman" w:cs="Times New Roman"/>
                <w:sz w:val="20"/>
              </w:rPr>
            </w:pPr>
            <w:del w:id="228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523</w:delText>
              </w:r>
            </w:del>
          </w:p>
        </w:tc>
        <w:tc>
          <w:tcPr>
            <w:tcW w:w="952" w:type="pct"/>
          </w:tcPr>
          <w:p w14:paraId="45B5F17E" w14:textId="23D0798C" w:rsidR="00094E62" w:rsidRPr="00094E62" w:rsidDel="00D3267E" w:rsidRDefault="00094E62" w:rsidP="00094E62">
            <w:pPr>
              <w:rPr>
                <w:del w:id="229" w:author="Brug, H.E. van (ORTHO)" w:date="2023-02-27T08:16:00Z"/>
                <w:rFonts w:ascii="Times New Roman" w:hAnsi="Times New Roman" w:cs="Times New Roman"/>
                <w:sz w:val="20"/>
              </w:rPr>
            </w:pPr>
            <w:del w:id="230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5.0%</w:delText>
              </w:r>
            </w:del>
          </w:p>
        </w:tc>
      </w:tr>
      <w:tr w:rsidR="00094E62" w:rsidRPr="00094E62" w:rsidDel="00D3267E" w14:paraId="0156B597" w14:textId="2534E957" w:rsidTr="00094E62">
        <w:trPr>
          <w:trHeight w:val="227"/>
          <w:del w:id="231" w:author="Brug, H.E. van (ORTHO)" w:date="2023-02-27T08:16:00Z"/>
        </w:trPr>
        <w:tc>
          <w:tcPr>
            <w:tcW w:w="1587" w:type="pct"/>
            <w:tcBorders>
              <w:top w:val="nil"/>
              <w:bottom w:val="nil"/>
            </w:tcBorders>
          </w:tcPr>
          <w:p w14:paraId="78FCCA8E" w14:textId="48637DB4" w:rsidR="00094E62" w:rsidRPr="00094E62" w:rsidDel="00D3267E" w:rsidRDefault="00094E62" w:rsidP="00094E62">
            <w:pPr>
              <w:jc w:val="right"/>
              <w:rPr>
                <w:del w:id="232" w:author="Brug, H.E. van (ORTHO)" w:date="2023-02-27T08:16:00Z"/>
                <w:rFonts w:ascii="Times New Roman" w:hAnsi="Times New Roman" w:cs="Times New Roman"/>
                <w:sz w:val="20"/>
              </w:rPr>
            </w:pPr>
            <w:del w:id="233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Not applicable</w:delText>
              </w:r>
            </w:del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39124" w14:textId="6E39F59F" w:rsidR="00094E62" w:rsidRPr="00094E62" w:rsidDel="00D3267E" w:rsidRDefault="00094E62" w:rsidP="00094E62">
            <w:pPr>
              <w:rPr>
                <w:del w:id="234" w:author="Brug, H.E. van (ORTHO)" w:date="2023-02-27T08:16:00Z"/>
                <w:rFonts w:ascii="Times New Roman" w:hAnsi="Times New Roman" w:cs="Times New Roman"/>
                <w:sz w:val="20"/>
                <w:szCs w:val="20"/>
              </w:rPr>
            </w:pPr>
            <w:del w:id="235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1131 </w:delText>
              </w:r>
            </w:del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5F13C6C0" w14:textId="0BEE4005" w:rsidR="00094E62" w:rsidRPr="00094E62" w:rsidDel="00D3267E" w:rsidRDefault="00094E62" w:rsidP="00094E62">
            <w:pPr>
              <w:rPr>
                <w:del w:id="236" w:author="Brug, H.E. van (ORTHO)" w:date="2023-02-27T08:16:00Z"/>
                <w:rFonts w:ascii="Times New Roman" w:hAnsi="Times New Roman" w:cs="Times New Roman"/>
                <w:sz w:val="20"/>
              </w:rPr>
            </w:pPr>
            <w:del w:id="237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  <w:szCs w:val="20"/>
                </w:rPr>
                <w:delText>7.7%</w:delText>
              </w:r>
            </w:del>
          </w:p>
        </w:tc>
        <w:tc>
          <w:tcPr>
            <w:tcW w:w="159" w:type="pct"/>
            <w:tcBorders>
              <w:bottom w:val="nil"/>
            </w:tcBorders>
          </w:tcPr>
          <w:p w14:paraId="14BCA831" w14:textId="4E1ABA43" w:rsidR="00094E62" w:rsidRPr="00094E62" w:rsidDel="00D3267E" w:rsidRDefault="00094E62" w:rsidP="00094E62">
            <w:pPr>
              <w:rPr>
                <w:del w:id="238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tcBorders>
              <w:bottom w:val="nil"/>
            </w:tcBorders>
          </w:tcPr>
          <w:p w14:paraId="248D1D9E" w14:textId="726869E3" w:rsidR="00094E62" w:rsidRPr="00094E62" w:rsidDel="00D3267E" w:rsidRDefault="00094E62" w:rsidP="00094E62">
            <w:pPr>
              <w:rPr>
                <w:del w:id="239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tcBorders>
              <w:bottom w:val="nil"/>
            </w:tcBorders>
          </w:tcPr>
          <w:p w14:paraId="54B60A9E" w14:textId="364F7713" w:rsidR="00094E62" w:rsidRPr="00094E62" w:rsidDel="00D3267E" w:rsidRDefault="00094E62" w:rsidP="00094E62">
            <w:pPr>
              <w:rPr>
                <w:del w:id="240" w:author="Brug, H.E. van (ORTHO)" w:date="2023-02-27T08:16:00Z"/>
                <w:rFonts w:ascii="Times New Roman" w:hAnsi="Times New Roman" w:cs="Times New Roman"/>
                <w:sz w:val="20"/>
              </w:rPr>
            </w:pPr>
            <w:del w:id="241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518</w:delText>
              </w:r>
            </w:del>
          </w:p>
        </w:tc>
        <w:tc>
          <w:tcPr>
            <w:tcW w:w="952" w:type="pct"/>
            <w:tcBorders>
              <w:bottom w:val="nil"/>
            </w:tcBorders>
          </w:tcPr>
          <w:p w14:paraId="66C22F88" w14:textId="596C2784" w:rsidR="00094E62" w:rsidRPr="00094E62" w:rsidDel="00D3267E" w:rsidRDefault="00094E62" w:rsidP="00094E62">
            <w:pPr>
              <w:rPr>
                <w:del w:id="242" w:author="Brug, H.E. van (ORTHO)" w:date="2023-02-27T08:16:00Z"/>
                <w:rFonts w:ascii="Times New Roman" w:hAnsi="Times New Roman" w:cs="Times New Roman"/>
                <w:sz w:val="20"/>
              </w:rPr>
            </w:pPr>
            <w:del w:id="243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4.9%</w:delText>
              </w:r>
            </w:del>
          </w:p>
        </w:tc>
      </w:tr>
      <w:tr w:rsidR="00094E62" w:rsidRPr="00094E62" w:rsidDel="00D3267E" w14:paraId="7996A4E7" w14:textId="529EF1CE" w:rsidTr="00094E62">
        <w:trPr>
          <w:trHeight w:val="227"/>
          <w:del w:id="244" w:author="Brug, H.E. van (ORTHO)" w:date="2023-02-27T08:16:00Z"/>
        </w:trPr>
        <w:tc>
          <w:tcPr>
            <w:tcW w:w="158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33B7235" w14:textId="68BBCF9A" w:rsidR="00094E62" w:rsidRPr="00094E62" w:rsidDel="00D3267E" w:rsidRDefault="00094E62" w:rsidP="00094E62">
            <w:pPr>
              <w:jc w:val="right"/>
              <w:rPr>
                <w:del w:id="245" w:author="Brug, H.E. van (ORTHO)" w:date="2023-02-27T08:16:00Z"/>
                <w:rFonts w:ascii="Times New Roman" w:hAnsi="Times New Roman" w:cs="Times New Roman"/>
                <w:sz w:val="20"/>
              </w:rPr>
            </w:pPr>
            <w:del w:id="246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lastRenderedPageBreak/>
                <w:delText>missing</w:delText>
              </w:r>
            </w:del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9909F0" w14:textId="231B74C2" w:rsidR="00094E62" w:rsidRPr="00094E62" w:rsidDel="00D3267E" w:rsidRDefault="00094E62" w:rsidP="00094E62">
            <w:pPr>
              <w:rPr>
                <w:del w:id="247" w:author="Brug, H.E. van (ORTHO)" w:date="2023-02-27T08:16:00Z"/>
                <w:rFonts w:ascii="Times New Roman" w:hAnsi="Times New Roman" w:cs="Times New Roman"/>
                <w:sz w:val="20"/>
                <w:szCs w:val="20"/>
              </w:rPr>
            </w:pPr>
            <w:del w:id="248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4 369</w:delText>
              </w:r>
            </w:del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1EF5E2" w14:textId="12519354" w:rsidR="00094E62" w:rsidRPr="00094E62" w:rsidDel="00D3267E" w:rsidRDefault="00094E62" w:rsidP="00094E62">
            <w:pPr>
              <w:rPr>
                <w:del w:id="249" w:author="Brug, H.E. van (ORTHO)" w:date="2023-02-27T08:16:00Z"/>
                <w:rFonts w:ascii="Times New Roman" w:hAnsi="Times New Roman" w:cs="Times New Roman"/>
                <w:sz w:val="20"/>
                <w:szCs w:val="20"/>
              </w:rPr>
            </w:pPr>
            <w:del w:id="250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2.8%</w:delText>
              </w:r>
            </w:del>
          </w:p>
        </w:tc>
        <w:tc>
          <w:tcPr>
            <w:tcW w:w="159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CBCAB3" w14:textId="5E8DA97F" w:rsidR="00094E62" w:rsidRPr="00094E62" w:rsidDel="00D3267E" w:rsidRDefault="00094E62" w:rsidP="00094E62">
            <w:pPr>
              <w:rPr>
                <w:del w:id="251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2C0894" w14:textId="7BAC5EE0" w:rsidR="00094E62" w:rsidRPr="00094E62" w:rsidDel="00D3267E" w:rsidRDefault="00094E62" w:rsidP="00094E62">
            <w:pPr>
              <w:rPr>
                <w:del w:id="252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51B72F" w14:textId="60C2CC5C" w:rsidR="00094E62" w:rsidRPr="00094E62" w:rsidDel="00D3267E" w:rsidRDefault="00094E62" w:rsidP="00094E62">
            <w:pPr>
              <w:rPr>
                <w:del w:id="253" w:author="Brug, H.E. van (ORTHO)" w:date="2023-02-27T08:16:00Z"/>
                <w:rFonts w:ascii="Times New Roman" w:hAnsi="Times New Roman" w:cs="Times New Roman"/>
                <w:sz w:val="20"/>
              </w:rPr>
            </w:pPr>
            <w:del w:id="254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 013</w:delText>
              </w:r>
            </w:del>
          </w:p>
        </w:tc>
        <w:tc>
          <w:tcPr>
            <w:tcW w:w="952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ED605D" w14:textId="657B9F66" w:rsidR="00094E62" w:rsidRPr="00094E62" w:rsidDel="00D3267E" w:rsidRDefault="00094E62" w:rsidP="00094E62">
            <w:pPr>
              <w:rPr>
                <w:del w:id="255" w:author="Brug, H.E. van (ORTHO)" w:date="2023-02-27T08:16:00Z"/>
                <w:rFonts w:ascii="Times New Roman" w:hAnsi="Times New Roman" w:cs="Times New Roman"/>
                <w:sz w:val="20"/>
              </w:rPr>
            </w:pPr>
            <w:del w:id="256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6.0%</w:delText>
              </w:r>
            </w:del>
          </w:p>
        </w:tc>
      </w:tr>
      <w:tr w:rsidR="00094E62" w:rsidRPr="00094E62" w:rsidDel="00D3267E" w14:paraId="75415A89" w14:textId="63704489" w:rsidTr="00094E62">
        <w:trPr>
          <w:trHeight w:val="227"/>
          <w:del w:id="257" w:author="Brug, H.E. van (ORTHO)" w:date="2023-02-27T08:16:00Z"/>
        </w:trPr>
        <w:tc>
          <w:tcPr>
            <w:tcW w:w="1587" w:type="pct"/>
            <w:tcBorders>
              <w:top w:val="nil"/>
              <w:bottom w:val="nil"/>
            </w:tcBorders>
          </w:tcPr>
          <w:p w14:paraId="768102D2" w14:textId="00E7E34B" w:rsidR="00094E62" w:rsidRPr="00094E62" w:rsidDel="00D3267E" w:rsidRDefault="00094E62" w:rsidP="00094E62">
            <w:pPr>
              <w:rPr>
                <w:del w:id="258" w:author="Brug, H.E. van (ORTHO)" w:date="2023-02-27T08:16:00Z"/>
                <w:rFonts w:ascii="Times New Roman" w:hAnsi="Times New Roman" w:cs="Times New Roman"/>
                <w:b/>
                <w:bCs/>
                <w:sz w:val="20"/>
              </w:rPr>
            </w:pPr>
            <w:del w:id="259" w:author="Brug, H.E. van (ORTHO)" w:date="2023-02-27T08:16:00Z">
              <w:r w:rsidRPr="00094E62" w:rsidDel="00D3267E">
                <w:rPr>
                  <w:rFonts w:ascii="Times New Roman" w:hAnsi="Times New Roman" w:cs="Times New Roman"/>
                  <w:b/>
                  <w:bCs/>
                  <w:sz w:val="20"/>
                </w:rPr>
                <w:delText>Type of revision (%)</w:delText>
              </w:r>
            </w:del>
          </w:p>
        </w:tc>
        <w:tc>
          <w:tcPr>
            <w:tcW w:w="635" w:type="pct"/>
            <w:tcBorders>
              <w:top w:val="nil"/>
              <w:bottom w:val="nil"/>
            </w:tcBorders>
          </w:tcPr>
          <w:p w14:paraId="4E562F7F" w14:textId="5B077150" w:rsidR="00094E62" w:rsidRPr="00094E62" w:rsidDel="00D3267E" w:rsidRDefault="00094E62" w:rsidP="00094E62">
            <w:pPr>
              <w:rPr>
                <w:del w:id="260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5B68EE3B" w14:textId="4792E554" w:rsidR="00094E62" w:rsidRPr="00094E62" w:rsidDel="00D3267E" w:rsidRDefault="00094E62" w:rsidP="00094E62">
            <w:pPr>
              <w:rPr>
                <w:del w:id="261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59" w:type="pct"/>
            <w:tcBorders>
              <w:top w:val="nil"/>
              <w:bottom w:val="nil"/>
            </w:tcBorders>
          </w:tcPr>
          <w:p w14:paraId="63883821" w14:textId="69748F98" w:rsidR="00094E62" w:rsidRPr="00094E62" w:rsidDel="00D3267E" w:rsidRDefault="00094E62" w:rsidP="00094E62">
            <w:pPr>
              <w:rPr>
                <w:del w:id="262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tcBorders>
              <w:top w:val="nil"/>
              <w:bottom w:val="nil"/>
            </w:tcBorders>
          </w:tcPr>
          <w:p w14:paraId="7BDE3D00" w14:textId="37B5B062" w:rsidR="00094E62" w:rsidRPr="00094E62" w:rsidDel="00D3267E" w:rsidRDefault="00094E62" w:rsidP="00094E62">
            <w:pPr>
              <w:rPr>
                <w:del w:id="263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tcBorders>
              <w:top w:val="nil"/>
              <w:bottom w:val="nil"/>
            </w:tcBorders>
          </w:tcPr>
          <w:p w14:paraId="17D7223D" w14:textId="503C643C" w:rsidR="00094E62" w:rsidRPr="00094E62" w:rsidDel="00D3267E" w:rsidRDefault="00094E62" w:rsidP="00094E62">
            <w:pPr>
              <w:rPr>
                <w:del w:id="264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2" w:type="pct"/>
            <w:tcBorders>
              <w:top w:val="nil"/>
              <w:bottom w:val="nil"/>
            </w:tcBorders>
          </w:tcPr>
          <w:p w14:paraId="33492DBE" w14:textId="37DE3A53" w:rsidR="00094E62" w:rsidRPr="00094E62" w:rsidDel="00D3267E" w:rsidRDefault="00094E62" w:rsidP="00094E62">
            <w:pPr>
              <w:rPr>
                <w:del w:id="265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</w:tr>
      <w:tr w:rsidR="00094E62" w:rsidRPr="00094E62" w:rsidDel="00D3267E" w14:paraId="25F86949" w14:textId="3DF23167" w:rsidTr="00094E62">
        <w:trPr>
          <w:trHeight w:val="227"/>
          <w:del w:id="266" w:author="Brug, H.E. van (ORTHO)" w:date="2023-02-27T08:16:00Z"/>
        </w:trPr>
        <w:tc>
          <w:tcPr>
            <w:tcW w:w="1587" w:type="pct"/>
            <w:tcBorders>
              <w:top w:val="nil"/>
            </w:tcBorders>
          </w:tcPr>
          <w:p w14:paraId="1CBDC928" w14:textId="2161D587" w:rsidR="00094E62" w:rsidRPr="00094E62" w:rsidDel="00D3267E" w:rsidRDefault="00094E62" w:rsidP="00094E62">
            <w:pPr>
              <w:jc w:val="right"/>
              <w:rPr>
                <w:del w:id="267" w:author="Brug, H.E. van (ORTHO)" w:date="2023-02-27T08:16:00Z"/>
                <w:rFonts w:ascii="Times New Roman" w:hAnsi="Times New Roman" w:cs="Times New Roman"/>
                <w:sz w:val="20"/>
              </w:rPr>
            </w:pPr>
            <w:del w:id="268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Total revision</w:delText>
              </w:r>
            </w:del>
          </w:p>
        </w:tc>
        <w:tc>
          <w:tcPr>
            <w:tcW w:w="635" w:type="pct"/>
            <w:tcBorders>
              <w:top w:val="nil"/>
            </w:tcBorders>
          </w:tcPr>
          <w:p w14:paraId="37DAC6F8" w14:textId="382B4892" w:rsidR="00094E62" w:rsidRPr="00094E62" w:rsidDel="00D3267E" w:rsidRDefault="00094E62" w:rsidP="00094E62">
            <w:pPr>
              <w:rPr>
                <w:del w:id="269" w:author="Brug, H.E. van (ORTHO)" w:date="2023-02-27T08:16:00Z"/>
                <w:rFonts w:ascii="Times New Roman" w:hAnsi="Times New Roman" w:cs="Times New Roman"/>
                <w:sz w:val="20"/>
              </w:rPr>
            </w:pPr>
            <w:del w:id="270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5 900</w:delText>
              </w:r>
            </w:del>
          </w:p>
        </w:tc>
        <w:tc>
          <w:tcPr>
            <w:tcW w:w="556" w:type="pct"/>
            <w:tcBorders>
              <w:top w:val="nil"/>
            </w:tcBorders>
          </w:tcPr>
          <w:p w14:paraId="5F0FDDDA" w14:textId="632173B4" w:rsidR="00094E62" w:rsidRPr="00094E62" w:rsidDel="00D3267E" w:rsidRDefault="00094E62" w:rsidP="00094E62">
            <w:pPr>
              <w:rPr>
                <w:del w:id="271" w:author="Brug, H.E. van (ORTHO)" w:date="2023-02-27T08:16:00Z"/>
                <w:rFonts w:ascii="Times New Roman" w:hAnsi="Times New Roman" w:cs="Times New Roman"/>
                <w:sz w:val="20"/>
              </w:rPr>
            </w:pPr>
            <w:del w:id="272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31.2%</w:delText>
              </w:r>
            </w:del>
          </w:p>
        </w:tc>
        <w:tc>
          <w:tcPr>
            <w:tcW w:w="159" w:type="pct"/>
            <w:tcBorders>
              <w:top w:val="nil"/>
            </w:tcBorders>
          </w:tcPr>
          <w:p w14:paraId="7EBED227" w14:textId="1560AE50" w:rsidR="00094E62" w:rsidRPr="00094E62" w:rsidDel="00D3267E" w:rsidRDefault="00094E62" w:rsidP="00094E62">
            <w:pPr>
              <w:rPr>
                <w:del w:id="273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tcBorders>
              <w:top w:val="nil"/>
            </w:tcBorders>
          </w:tcPr>
          <w:p w14:paraId="799119D3" w14:textId="390BF872" w:rsidR="00094E62" w:rsidRPr="00094E62" w:rsidDel="00D3267E" w:rsidRDefault="00094E62" w:rsidP="00094E62">
            <w:pPr>
              <w:rPr>
                <w:del w:id="274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tcBorders>
              <w:top w:val="nil"/>
            </w:tcBorders>
          </w:tcPr>
          <w:p w14:paraId="4E98B700" w14:textId="10134D19" w:rsidR="00094E62" w:rsidRPr="00094E62" w:rsidDel="00D3267E" w:rsidRDefault="00094E62" w:rsidP="00094E62">
            <w:pPr>
              <w:rPr>
                <w:del w:id="275" w:author="Brug, H.E. van (ORTHO)" w:date="2023-02-27T08:16:00Z"/>
                <w:rFonts w:ascii="Times New Roman" w:hAnsi="Times New Roman" w:cs="Times New Roman"/>
                <w:sz w:val="20"/>
              </w:rPr>
            </w:pPr>
            <w:del w:id="276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4 307</w:delText>
              </w:r>
            </w:del>
          </w:p>
        </w:tc>
        <w:tc>
          <w:tcPr>
            <w:tcW w:w="952" w:type="pct"/>
            <w:tcBorders>
              <w:top w:val="nil"/>
            </w:tcBorders>
          </w:tcPr>
          <w:p w14:paraId="53B164DF" w14:textId="33361C8E" w:rsidR="00094E62" w:rsidRPr="00094E62" w:rsidDel="00D3267E" w:rsidRDefault="00094E62" w:rsidP="00094E62">
            <w:pPr>
              <w:rPr>
                <w:del w:id="277" w:author="Brug, H.E. van (ORTHO)" w:date="2023-02-27T08:16:00Z"/>
                <w:rFonts w:ascii="Times New Roman" w:hAnsi="Times New Roman" w:cs="Times New Roman"/>
                <w:sz w:val="20"/>
              </w:rPr>
            </w:pPr>
            <w:del w:id="278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34.5%</w:delText>
              </w:r>
            </w:del>
          </w:p>
        </w:tc>
      </w:tr>
      <w:tr w:rsidR="00094E62" w:rsidRPr="00094E62" w:rsidDel="00D3267E" w14:paraId="74D01564" w14:textId="5724E6D2" w:rsidTr="005C039C">
        <w:trPr>
          <w:trHeight w:val="80"/>
          <w:del w:id="279" w:author="Brug, H.E. van (ORTHO)" w:date="2023-02-27T08:16:00Z"/>
        </w:trPr>
        <w:tc>
          <w:tcPr>
            <w:tcW w:w="1587" w:type="pct"/>
          </w:tcPr>
          <w:p w14:paraId="45EBE731" w14:textId="26B11D5A" w:rsidR="00094E62" w:rsidRPr="00094E62" w:rsidDel="00D3267E" w:rsidRDefault="00094E62" w:rsidP="00094E62">
            <w:pPr>
              <w:jc w:val="right"/>
              <w:rPr>
                <w:del w:id="280" w:author="Brug, H.E. van (ORTHO)" w:date="2023-02-27T08:16:00Z"/>
                <w:rFonts w:ascii="Times New Roman" w:hAnsi="Times New Roman" w:cs="Times New Roman"/>
                <w:sz w:val="20"/>
              </w:rPr>
            </w:pPr>
            <w:del w:id="281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Partial revision</w:delText>
              </w:r>
            </w:del>
          </w:p>
        </w:tc>
        <w:tc>
          <w:tcPr>
            <w:tcW w:w="635" w:type="pct"/>
          </w:tcPr>
          <w:p w14:paraId="06111C32" w14:textId="1D71BBAF" w:rsidR="00094E62" w:rsidRPr="00094E62" w:rsidDel="00D3267E" w:rsidRDefault="00094E62" w:rsidP="00094E62">
            <w:pPr>
              <w:rPr>
                <w:del w:id="282" w:author="Brug, H.E. van (ORTHO)" w:date="2023-02-27T08:16:00Z"/>
                <w:rFonts w:ascii="Times New Roman" w:hAnsi="Times New Roman" w:cs="Times New Roman"/>
                <w:sz w:val="20"/>
              </w:rPr>
            </w:pPr>
            <w:del w:id="283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2 456</w:delText>
              </w:r>
            </w:del>
          </w:p>
        </w:tc>
        <w:tc>
          <w:tcPr>
            <w:tcW w:w="556" w:type="pct"/>
          </w:tcPr>
          <w:p w14:paraId="59735206" w14:textId="5CB84DFE" w:rsidR="00094E62" w:rsidRPr="00094E62" w:rsidDel="00D3267E" w:rsidRDefault="00094E62" w:rsidP="00094E62">
            <w:pPr>
              <w:rPr>
                <w:del w:id="284" w:author="Brug, H.E. van (ORTHO)" w:date="2023-02-27T08:16:00Z"/>
                <w:rFonts w:ascii="Times New Roman" w:hAnsi="Times New Roman" w:cs="Times New Roman"/>
                <w:sz w:val="20"/>
              </w:rPr>
            </w:pPr>
            <w:del w:id="285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65.9%</w:delText>
              </w:r>
            </w:del>
          </w:p>
        </w:tc>
        <w:tc>
          <w:tcPr>
            <w:tcW w:w="159" w:type="pct"/>
          </w:tcPr>
          <w:p w14:paraId="381EA24C" w14:textId="2594F300" w:rsidR="00094E62" w:rsidRPr="00094E62" w:rsidDel="00D3267E" w:rsidRDefault="00094E62" w:rsidP="00094E62">
            <w:pPr>
              <w:rPr>
                <w:del w:id="286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0A450997" w14:textId="5E3B05CA" w:rsidR="00094E62" w:rsidRPr="00094E62" w:rsidDel="00D3267E" w:rsidRDefault="00094E62" w:rsidP="00094E62">
            <w:pPr>
              <w:rPr>
                <w:del w:id="287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158DA061" w14:textId="2B9DBE28" w:rsidR="00094E62" w:rsidRPr="00094E62" w:rsidDel="00D3267E" w:rsidRDefault="00094E62" w:rsidP="00094E62">
            <w:pPr>
              <w:rPr>
                <w:del w:id="288" w:author="Brug, H.E. van (ORTHO)" w:date="2023-02-27T08:16:00Z"/>
                <w:rFonts w:ascii="Times New Roman" w:hAnsi="Times New Roman" w:cs="Times New Roman"/>
                <w:sz w:val="20"/>
              </w:rPr>
            </w:pPr>
            <w:del w:id="289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8 018</w:delText>
              </w:r>
            </w:del>
          </w:p>
        </w:tc>
        <w:tc>
          <w:tcPr>
            <w:tcW w:w="952" w:type="pct"/>
          </w:tcPr>
          <w:p w14:paraId="754E5764" w14:textId="2E60EB05" w:rsidR="00094E62" w:rsidRPr="00094E62" w:rsidDel="00D3267E" w:rsidRDefault="00094E62" w:rsidP="00094E62">
            <w:pPr>
              <w:rPr>
                <w:del w:id="290" w:author="Brug, H.E. van (ORTHO)" w:date="2023-02-27T08:16:00Z"/>
                <w:rFonts w:ascii="Times New Roman" w:hAnsi="Times New Roman" w:cs="Times New Roman"/>
                <w:sz w:val="20"/>
              </w:rPr>
            </w:pPr>
            <w:del w:id="291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64.1%</w:delText>
              </w:r>
            </w:del>
          </w:p>
        </w:tc>
      </w:tr>
      <w:tr w:rsidR="00094E62" w:rsidRPr="00094E62" w:rsidDel="00D3267E" w14:paraId="4100B1FD" w14:textId="3F598595" w:rsidTr="005C039C">
        <w:trPr>
          <w:trHeight w:val="227"/>
          <w:del w:id="292" w:author="Brug, H.E. van (ORTHO)" w:date="2023-02-27T08:16:00Z"/>
        </w:trPr>
        <w:tc>
          <w:tcPr>
            <w:tcW w:w="1587" w:type="pct"/>
          </w:tcPr>
          <w:p w14:paraId="6DD1A4A5" w14:textId="55515ECD" w:rsidR="00094E62" w:rsidRPr="00094E62" w:rsidDel="00D3267E" w:rsidRDefault="00094E62" w:rsidP="00094E62">
            <w:pPr>
              <w:jc w:val="right"/>
              <w:rPr>
                <w:del w:id="293" w:author="Brug, H.E. van (ORTHO)" w:date="2023-02-27T08:16:00Z"/>
                <w:rFonts w:ascii="Times New Roman" w:hAnsi="Times New Roman" w:cs="Times New Roman"/>
                <w:sz w:val="20"/>
              </w:rPr>
            </w:pPr>
            <w:del w:id="294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Other</w:delText>
              </w:r>
            </w:del>
          </w:p>
        </w:tc>
        <w:tc>
          <w:tcPr>
            <w:tcW w:w="635" w:type="pct"/>
          </w:tcPr>
          <w:p w14:paraId="1EA64FF2" w14:textId="2506AE09" w:rsidR="00094E62" w:rsidRPr="00094E62" w:rsidDel="00D3267E" w:rsidRDefault="00094E62" w:rsidP="00094E62">
            <w:pPr>
              <w:rPr>
                <w:del w:id="295" w:author="Brug, H.E. van (ORTHO)" w:date="2023-02-27T08:16:00Z"/>
                <w:rFonts w:ascii="Times New Roman" w:hAnsi="Times New Roman" w:cs="Times New Roman"/>
                <w:sz w:val="20"/>
              </w:rPr>
            </w:pPr>
            <w:del w:id="296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540</w:delText>
              </w:r>
            </w:del>
          </w:p>
        </w:tc>
        <w:tc>
          <w:tcPr>
            <w:tcW w:w="556" w:type="pct"/>
          </w:tcPr>
          <w:p w14:paraId="6D55B015" w14:textId="5A752BE4" w:rsidR="00094E62" w:rsidRPr="00094E62" w:rsidDel="00D3267E" w:rsidRDefault="00094E62" w:rsidP="00094E62">
            <w:pPr>
              <w:rPr>
                <w:del w:id="297" w:author="Brug, H.E. van (ORTHO)" w:date="2023-02-27T08:16:00Z"/>
                <w:rFonts w:ascii="Times New Roman" w:hAnsi="Times New Roman" w:cs="Times New Roman"/>
                <w:sz w:val="20"/>
              </w:rPr>
            </w:pPr>
            <w:del w:id="298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.9%</w:delText>
              </w:r>
            </w:del>
          </w:p>
        </w:tc>
        <w:tc>
          <w:tcPr>
            <w:tcW w:w="159" w:type="pct"/>
          </w:tcPr>
          <w:p w14:paraId="0B51062D" w14:textId="5C21A77D" w:rsidR="00094E62" w:rsidRPr="00094E62" w:rsidDel="00D3267E" w:rsidRDefault="00094E62" w:rsidP="00094E62">
            <w:pPr>
              <w:rPr>
                <w:del w:id="299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3E66993B" w14:textId="12234233" w:rsidR="00094E62" w:rsidRPr="00094E62" w:rsidDel="00D3267E" w:rsidRDefault="00094E62" w:rsidP="00094E62">
            <w:pPr>
              <w:rPr>
                <w:del w:id="300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01113EB6" w14:textId="7CD80047" w:rsidR="00094E62" w:rsidRPr="00094E62" w:rsidDel="00D3267E" w:rsidRDefault="00094E62" w:rsidP="00094E62">
            <w:pPr>
              <w:rPr>
                <w:del w:id="301" w:author="Brug, H.E. van (ORTHO)" w:date="2023-02-27T08:16:00Z"/>
                <w:rFonts w:ascii="Times New Roman" w:hAnsi="Times New Roman" w:cs="Times New Roman"/>
                <w:sz w:val="20"/>
              </w:rPr>
            </w:pPr>
            <w:del w:id="302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 xml:space="preserve">177 </w:delText>
              </w:r>
            </w:del>
          </w:p>
        </w:tc>
        <w:tc>
          <w:tcPr>
            <w:tcW w:w="952" w:type="pct"/>
          </w:tcPr>
          <w:p w14:paraId="0D9F6A2B" w14:textId="724E427C" w:rsidR="00094E62" w:rsidRPr="00094E62" w:rsidDel="00D3267E" w:rsidRDefault="00094E62" w:rsidP="00094E62">
            <w:pPr>
              <w:rPr>
                <w:del w:id="303" w:author="Brug, H.E. van (ORTHO)" w:date="2023-02-27T08:16:00Z"/>
                <w:rFonts w:ascii="Times New Roman" w:hAnsi="Times New Roman" w:cs="Times New Roman"/>
                <w:sz w:val="20"/>
              </w:rPr>
            </w:pPr>
            <w:del w:id="304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.4%</w:delText>
              </w:r>
            </w:del>
          </w:p>
        </w:tc>
      </w:tr>
      <w:tr w:rsidR="00094E62" w:rsidRPr="00094E62" w:rsidDel="00D3267E" w14:paraId="27C360C0" w14:textId="1E1F54E0" w:rsidTr="00094E62">
        <w:trPr>
          <w:trHeight w:val="227"/>
          <w:del w:id="305" w:author="Brug, H.E. van (ORTHO)" w:date="2023-02-27T08:16:00Z"/>
        </w:trPr>
        <w:tc>
          <w:tcPr>
            <w:tcW w:w="1587" w:type="pct"/>
            <w:shd w:val="clear" w:color="auto" w:fill="D9D9D9" w:themeFill="background1" w:themeFillShade="D9"/>
          </w:tcPr>
          <w:p w14:paraId="48AA0AAA" w14:textId="4132A9F8" w:rsidR="00094E62" w:rsidRPr="00094E62" w:rsidDel="00D3267E" w:rsidRDefault="00094E62" w:rsidP="00094E62">
            <w:pPr>
              <w:jc w:val="right"/>
              <w:rPr>
                <w:del w:id="306" w:author="Brug, H.E. van (ORTHO)" w:date="2023-02-27T08:16:00Z"/>
                <w:rFonts w:ascii="Times New Roman" w:hAnsi="Times New Roman" w:cs="Times New Roman"/>
                <w:sz w:val="20"/>
              </w:rPr>
            </w:pPr>
            <w:del w:id="307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missing</w:delText>
              </w:r>
            </w:del>
          </w:p>
        </w:tc>
        <w:tc>
          <w:tcPr>
            <w:tcW w:w="635" w:type="pct"/>
            <w:shd w:val="clear" w:color="auto" w:fill="D9D9D9" w:themeFill="background1" w:themeFillShade="D9"/>
          </w:tcPr>
          <w:p w14:paraId="3E67FBD1" w14:textId="18A11BC1" w:rsidR="00094E62" w:rsidRPr="00094E62" w:rsidDel="00D3267E" w:rsidRDefault="00094E62" w:rsidP="00094E62">
            <w:pPr>
              <w:rPr>
                <w:del w:id="308" w:author="Brug, H.E. van (ORTHO)" w:date="2023-02-27T08:16:00Z"/>
                <w:rFonts w:ascii="Times New Roman" w:hAnsi="Times New Roman" w:cs="Times New Roman"/>
                <w:sz w:val="20"/>
              </w:rPr>
            </w:pPr>
            <w:del w:id="309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27</w:delText>
              </w:r>
            </w:del>
          </w:p>
        </w:tc>
        <w:tc>
          <w:tcPr>
            <w:tcW w:w="556" w:type="pct"/>
            <w:shd w:val="clear" w:color="auto" w:fill="D9D9D9" w:themeFill="background1" w:themeFillShade="D9"/>
          </w:tcPr>
          <w:p w14:paraId="36345585" w14:textId="178DB763" w:rsidR="00094E62" w:rsidRPr="00094E62" w:rsidDel="00D3267E" w:rsidRDefault="00094E62" w:rsidP="00094E62">
            <w:pPr>
              <w:rPr>
                <w:del w:id="310" w:author="Brug, H.E. van (ORTHO)" w:date="2023-02-27T08:16:00Z"/>
                <w:rFonts w:ascii="Times New Roman" w:hAnsi="Times New Roman" w:cs="Times New Roman"/>
                <w:sz w:val="20"/>
              </w:rPr>
            </w:pPr>
            <w:del w:id="311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.2%</w:delText>
              </w:r>
            </w:del>
          </w:p>
        </w:tc>
        <w:tc>
          <w:tcPr>
            <w:tcW w:w="159" w:type="pct"/>
            <w:shd w:val="clear" w:color="auto" w:fill="D9D9D9" w:themeFill="background1" w:themeFillShade="D9"/>
          </w:tcPr>
          <w:p w14:paraId="10C1ABEE" w14:textId="32C10B09" w:rsidR="00094E62" w:rsidRPr="00094E62" w:rsidDel="00D3267E" w:rsidRDefault="00094E62" w:rsidP="00094E62">
            <w:pPr>
              <w:rPr>
                <w:del w:id="312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shd w:val="clear" w:color="auto" w:fill="D9D9D9" w:themeFill="background1" w:themeFillShade="D9"/>
          </w:tcPr>
          <w:p w14:paraId="70ED906A" w14:textId="32D12958" w:rsidR="00094E62" w:rsidRPr="00094E62" w:rsidDel="00D3267E" w:rsidRDefault="00094E62" w:rsidP="00094E62">
            <w:pPr>
              <w:rPr>
                <w:del w:id="313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64CA333C" w14:textId="36C92BA7" w:rsidR="00094E62" w:rsidRPr="00094E62" w:rsidDel="00D3267E" w:rsidRDefault="00094E62" w:rsidP="00094E62">
            <w:pPr>
              <w:rPr>
                <w:del w:id="314" w:author="Brug, H.E. van (ORTHO)" w:date="2023-02-27T08:16:00Z"/>
                <w:rFonts w:ascii="Times New Roman" w:hAnsi="Times New Roman" w:cs="Times New Roman"/>
                <w:sz w:val="20"/>
              </w:rPr>
            </w:pPr>
            <w:del w:id="315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47</w:delText>
              </w:r>
            </w:del>
          </w:p>
        </w:tc>
        <w:tc>
          <w:tcPr>
            <w:tcW w:w="952" w:type="pct"/>
            <w:shd w:val="clear" w:color="auto" w:fill="D9D9D9" w:themeFill="background1" w:themeFillShade="D9"/>
          </w:tcPr>
          <w:p w14:paraId="3C1C6109" w14:textId="32450D63" w:rsidR="00094E62" w:rsidRPr="00094E62" w:rsidDel="00D3267E" w:rsidRDefault="00094E62" w:rsidP="00094E62">
            <w:pPr>
              <w:rPr>
                <w:del w:id="316" w:author="Brug, H.E. van (ORTHO)" w:date="2023-02-27T08:16:00Z"/>
                <w:rFonts w:ascii="Times New Roman" w:hAnsi="Times New Roman" w:cs="Times New Roman"/>
                <w:sz w:val="20"/>
              </w:rPr>
            </w:pPr>
            <w:del w:id="317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0.4%</w:delText>
              </w:r>
            </w:del>
          </w:p>
        </w:tc>
      </w:tr>
      <w:tr w:rsidR="00094E62" w:rsidRPr="00094E62" w:rsidDel="00D3267E" w14:paraId="314918D3" w14:textId="40A65ACE" w:rsidTr="005C039C">
        <w:trPr>
          <w:trHeight w:val="227"/>
          <w:del w:id="318" w:author="Brug, H.E. van (ORTHO)" w:date="2023-02-27T08:16:00Z"/>
        </w:trPr>
        <w:tc>
          <w:tcPr>
            <w:tcW w:w="1587" w:type="pct"/>
          </w:tcPr>
          <w:p w14:paraId="52B91BC3" w14:textId="4F65E5B3" w:rsidR="00094E62" w:rsidRPr="00094E62" w:rsidDel="00D3267E" w:rsidRDefault="00094E62" w:rsidP="00094E62">
            <w:pPr>
              <w:rPr>
                <w:del w:id="319" w:author="Brug, H.E. van (ORTHO)" w:date="2023-02-27T08:16:00Z"/>
                <w:rFonts w:ascii="Times New Roman" w:hAnsi="Times New Roman" w:cs="Times New Roman"/>
                <w:b/>
                <w:sz w:val="20"/>
              </w:rPr>
            </w:pPr>
            <w:del w:id="320" w:author="Brug, H.E. van (ORTHO)" w:date="2023-02-27T08:16:00Z">
              <w:r w:rsidRPr="00094E62" w:rsidDel="00D3267E">
                <w:rPr>
                  <w:rFonts w:ascii="Times New Roman" w:hAnsi="Times New Roman" w:cs="Times New Roman"/>
                  <w:b/>
                  <w:sz w:val="20"/>
                </w:rPr>
                <w:delText xml:space="preserve">ASA Classification (%) </w:delText>
              </w:r>
            </w:del>
          </w:p>
        </w:tc>
        <w:tc>
          <w:tcPr>
            <w:tcW w:w="635" w:type="pct"/>
          </w:tcPr>
          <w:p w14:paraId="226AF46A" w14:textId="1329E1B1" w:rsidR="00094E62" w:rsidRPr="00094E62" w:rsidDel="00D3267E" w:rsidRDefault="00094E62" w:rsidP="00094E62">
            <w:pPr>
              <w:rPr>
                <w:del w:id="321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556" w:type="pct"/>
          </w:tcPr>
          <w:p w14:paraId="7C2F418C" w14:textId="48C3F8B9" w:rsidR="00094E62" w:rsidRPr="00094E62" w:rsidDel="00D3267E" w:rsidRDefault="00094E62" w:rsidP="00094E62">
            <w:pPr>
              <w:rPr>
                <w:del w:id="322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59" w:type="pct"/>
          </w:tcPr>
          <w:p w14:paraId="3BF29D28" w14:textId="2129BE9B" w:rsidR="00094E62" w:rsidRPr="00094E62" w:rsidDel="00D3267E" w:rsidRDefault="00094E62" w:rsidP="00094E62">
            <w:pPr>
              <w:rPr>
                <w:del w:id="323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6583E6C3" w14:textId="5981FB47" w:rsidR="00094E62" w:rsidRPr="00094E62" w:rsidDel="00D3267E" w:rsidRDefault="00094E62" w:rsidP="00094E62">
            <w:pPr>
              <w:rPr>
                <w:del w:id="324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1038C1E0" w14:textId="6A91AAC2" w:rsidR="00094E62" w:rsidRPr="00094E62" w:rsidDel="00D3267E" w:rsidRDefault="00094E62" w:rsidP="00094E62">
            <w:pPr>
              <w:rPr>
                <w:del w:id="325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2" w:type="pct"/>
          </w:tcPr>
          <w:p w14:paraId="6C726B97" w14:textId="7150B7C1" w:rsidR="00094E62" w:rsidRPr="00094E62" w:rsidDel="00D3267E" w:rsidRDefault="00094E62" w:rsidP="00094E62">
            <w:pPr>
              <w:rPr>
                <w:del w:id="326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</w:tr>
      <w:tr w:rsidR="00094E62" w:rsidRPr="00094E62" w:rsidDel="00D3267E" w14:paraId="022463A2" w14:textId="391FCB91" w:rsidTr="005C039C">
        <w:trPr>
          <w:trHeight w:val="227"/>
          <w:del w:id="327" w:author="Brug, H.E. van (ORTHO)" w:date="2023-02-27T08:16:00Z"/>
        </w:trPr>
        <w:tc>
          <w:tcPr>
            <w:tcW w:w="1587" w:type="pct"/>
          </w:tcPr>
          <w:p w14:paraId="0F500A99" w14:textId="2D4264BB" w:rsidR="00094E62" w:rsidRPr="00094E62" w:rsidDel="00D3267E" w:rsidRDefault="00094E62" w:rsidP="00094E62">
            <w:pPr>
              <w:jc w:val="right"/>
              <w:rPr>
                <w:del w:id="328" w:author="Brug, H.E. van (ORTHO)" w:date="2023-02-27T08:16:00Z"/>
                <w:rFonts w:ascii="Times New Roman" w:hAnsi="Times New Roman" w:cs="Times New Roman"/>
                <w:sz w:val="20"/>
              </w:rPr>
            </w:pPr>
            <w:del w:id="329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ASA-I</w:delText>
              </w:r>
            </w:del>
          </w:p>
        </w:tc>
        <w:tc>
          <w:tcPr>
            <w:tcW w:w="635" w:type="pct"/>
          </w:tcPr>
          <w:p w14:paraId="0CB3386C" w14:textId="3373C035" w:rsidR="00094E62" w:rsidRPr="00094E62" w:rsidDel="00D3267E" w:rsidRDefault="00094E62" w:rsidP="00094E62">
            <w:pPr>
              <w:rPr>
                <w:del w:id="330" w:author="Brug, H.E. van (ORTHO)" w:date="2023-02-27T08:16:00Z"/>
                <w:rFonts w:ascii="Times New Roman" w:hAnsi="Times New Roman" w:cs="Times New Roman"/>
                <w:sz w:val="20"/>
              </w:rPr>
            </w:pPr>
            <w:del w:id="331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 697</w:delText>
              </w:r>
            </w:del>
          </w:p>
        </w:tc>
        <w:tc>
          <w:tcPr>
            <w:tcW w:w="556" w:type="pct"/>
          </w:tcPr>
          <w:p w14:paraId="52883A7C" w14:textId="1E90955D" w:rsidR="00094E62" w:rsidRPr="00094E62" w:rsidDel="00D3267E" w:rsidRDefault="00094E62" w:rsidP="00094E62">
            <w:pPr>
              <w:rPr>
                <w:del w:id="332" w:author="Brug, H.E. van (ORTHO)" w:date="2023-02-27T08:16:00Z"/>
                <w:rFonts w:ascii="Times New Roman" w:hAnsi="Times New Roman" w:cs="Times New Roman"/>
                <w:sz w:val="20"/>
              </w:rPr>
            </w:pPr>
            <w:del w:id="333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9.1%</w:delText>
              </w:r>
            </w:del>
          </w:p>
        </w:tc>
        <w:tc>
          <w:tcPr>
            <w:tcW w:w="159" w:type="pct"/>
          </w:tcPr>
          <w:p w14:paraId="4F388A2D" w14:textId="2BBED80B" w:rsidR="00094E62" w:rsidRPr="00094E62" w:rsidDel="00D3267E" w:rsidRDefault="00094E62" w:rsidP="00094E62">
            <w:pPr>
              <w:rPr>
                <w:del w:id="334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4719C61A" w14:textId="5372EDDE" w:rsidR="00094E62" w:rsidRPr="00094E62" w:rsidDel="00D3267E" w:rsidRDefault="00094E62" w:rsidP="00094E62">
            <w:pPr>
              <w:rPr>
                <w:del w:id="335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42D1A08C" w14:textId="08271E71" w:rsidR="00094E62" w:rsidRPr="00094E62" w:rsidDel="00D3267E" w:rsidRDefault="00094E62" w:rsidP="00094E62">
            <w:pPr>
              <w:rPr>
                <w:del w:id="336" w:author="Brug, H.E. van (ORTHO)" w:date="2023-02-27T08:16:00Z"/>
                <w:rFonts w:ascii="Times New Roman" w:hAnsi="Times New Roman" w:cs="Times New Roman"/>
                <w:sz w:val="20"/>
                <w:szCs w:val="20"/>
              </w:rPr>
            </w:pPr>
            <w:del w:id="337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1 638 </w:delText>
              </w:r>
            </w:del>
          </w:p>
        </w:tc>
        <w:tc>
          <w:tcPr>
            <w:tcW w:w="952" w:type="pct"/>
          </w:tcPr>
          <w:p w14:paraId="7F08F12C" w14:textId="0717DA56" w:rsidR="00094E62" w:rsidRPr="00094E62" w:rsidDel="00D3267E" w:rsidRDefault="00094E62" w:rsidP="00094E62">
            <w:pPr>
              <w:rPr>
                <w:del w:id="338" w:author="Brug, H.E. van (ORTHO)" w:date="2023-02-27T08:16:00Z"/>
                <w:rFonts w:ascii="Times New Roman" w:hAnsi="Times New Roman" w:cs="Times New Roman"/>
                <w:sz w:val="20"/>
                <w:szCs w:val="20"/>
              </w:rPr>
            </w:pPr>
            <w:del w:id="339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  <w:szCs w:val="20"/>
                </w:rPr>
                <w:delText>13.3%</w:delText>
              </w:r>
            </w:del>
          </w:p>
        </w:tc>
      </w:tr>
      <w:tr w:rsidR="00094E62" w:rsidRPr="00094E62" w:rsidDel="00D3267E" w14:paraId="1E2AD835" w14:textId="710F72B6" w:rsidTr="005C039C">
        <w:trPr>
          <w:trHeight w:val="227"/>
          <w:del w:id="340" w:author="Brug, H.E. van (ORTHO)" w:date="2023-02-27T08:16:00Z"/>
        </w:trPr>
        <w:tc>
          <w:tcPr>
            <w:tcW w:w="1587" w:type="pct"/>
          </w:tcPr>
          <w:p w14:paraId="490F0170" w14:textId="5EB4B530" w:rsidR="00094E62" w:rsidRPr="00094E62" w:rsidDel="00D3267E" w:rsidRDefault="00094E62" w:rsidP="00094E62">
            <w:pPr>
              <w:jc w:val="right"/>
              <w:rPr>
                <w:del w:id="341" w:author="Brug, H.E. van (ORTHO)" w:date="2023-02-27T08:16:00Z"/>
                <w:rFonts w:ascii="Times New Roman" w:hAnsi="Times New Roman" w:cs="Times New Roman"/>
                <w:sz w:val="20"/>
              </w:rPr>
            </w:pPr>
            <w:del w:id="342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ASA II</w:delText>
              </w:r>
            </w:del>
          </w:p>
        </w:tc>
        <w:tc>
          <w:tcPr>
            <w:tcW w:w="635" w:type="pct"/>
          </w:tcPr>
          <w:p w14:paraId="5FB6F962" w14:textId="3BE92CF0" w:rsidR="00094E62" w:rsidRPr="00094E62" w:rsidDel="00D3267E" w:rsidRDefault="00094E62" w:rsidP="00094E62">
            <w:pPr>
              <w:rPr>
                <w:del w:id="343" w:author="Brug, H.E. van (ORTHO)" w:date="2023-02-27T08:16:00Z"/>
                <w:rFonts w:ascii="Times New Roman" w:hAnsi="Times New Roman" w:cs="Times New Roman"/>
                <w:sz w:val="20"/>
              </w:rPr>
            </w:pPr>
            <w:del w:id="344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10 736</w:delText>
              </w:r>
            </w:del>
          </w:p>
        </w:tc>
        <w:tc>
          <w:tcPr>
            <w:tcW w:w="556" w:type="pct"/>
          </w:tcPr>
          <w:p w14:paraId="098A1153" w14:textId="3FAFA816" w:rsidR="00094E62" w:rsidRPr="00094E62" w:rsidDel="00D3267E" w:rsidRDefault="00094E62" w:rsidP="00094E62">
            <w:pPr>
              <w:rPr>
                <w:del w:id="345" w:author="Brug, H.E. van (ORTHO)" w:date="2023-02-27T08:16:00Z"/>
                <w:rFonts w:ascii="Times New Roman" w:hAnsi="Times New Roman" w:cs="Times New Roman"/>
                <w:sz w:val="20"/>
              </w:rPr>
            </w:pPr>
            <w:del w:id="346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57.9%</w:delText>
              </w:r>
            </w:del>
          </w:p>
        </w:tc>
        <w:tc>
          <w:tcPr>
            <w:tcW w:w="159" w:type="pct"/>
          </w:tcPr>
          <w:p w14:paraId="10C76623" w14:textId="50D017A7" w:rsidR="00094E62" w:rsidRPr="00094E62" w:rsidDel="00D3267E" w:rsidRDefault="00094E62" w:rsidP="00094E62">
            <w:pPr>
              <w:rPr>
                <w:del w:id="347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4CA5FD0B" w14:textId="5A283C54" w:rsidR="00094E62" w:rsidRPr="00094E62" w:rsidDel="00D3267E" w:rsidRDefault="00094E62" w:rsidP="00094E62">
            <w:pPr>
              <w:rPr>
                <w:del w:id="348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16E96EE8" w14:textId="005ECCBF" w:rsidR="00094E62" w:rsidRPr="00094E62" w:rsidDel="00D3267E" w:rsidRDefault="00094E62" w:rsidP="00094E62">
            <w:pPr>
              <w:rPr>
                <w:del w:id="349" w:author="Brug, H.E. van (ORTHO)" w:date="2023-02-27T08:16:00Z"/>
                <w:rFonts w:ascii="Times New Roman" w:hAnsi="Times New Roman" w:cs="Times New Roman"/>
                <w:sz w:val="20"/>
                <w:szCs w:val="20"/>
              </w:rPr>
            </w:pPr>
            <w:del w:id="350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8 146 </w:delText>
              </w:r>
            </w:del>
          </w:p>
        </w:tc>
        <w:tc>
          <w:tcPr>
            <w:tcW w:w="952" w:type="pct"/>
          </w:tcPr>
          <w:p w14:paraId="145080F1" w14:textId="154772E5" w:rsidR="00094E62" w:rsidRPr="00094E62" w:rsidDel="00D3267E" w:rsidRDefault="00094E62" w:rsidP="00094E62">
            <w:pPr>
              <w:rPr>
                <w:del w:id="351" w:author="Brug, H.E. van (ORTHO)" w:date="2023-02-27T08:16:00Z"/>
                <w:rFonts w:ascii="Times New Roman" w:hAnsi="Times New Roman" w:cs="Times New Roman"/>
                <w:sz w:val="20"/>
                <w:szCs w:val="20"/>
              </w:rPr>
            </w:pPr>
            <w:del w:id="352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  <w:szCs w:val="20"/>
                </w:rPr>
                <w:delText>66.2%</w:delText>
              </w:r>
            </w:del>
          </w:p>
        </w:tc>
      </w:tr>
      <w:tr w:rsidR="00094E62" w:rsidRPr="00094E62" w:rsidDel="00D3267E" w14:paraId="423D47AF" w14:textId="72779350" w:rsidTr="005C039C">
        <w:trPr>
          <w:trHeight w:val="227"/>
          <w:del w:id="353" w:author="Brug, H.E. van (ORTHO)" w:date="2023-02-27T08:16:00Z"/>
        </w:trPr>
        <w:tc>
          <w:tcPr>
            <w:tcW w:w="1587" w:type="pct"/>
          </w:tcPr>
          <w:p w14:paraId="6CB5245F" w14:textId="2B16063C" w:rsidR="00094E62" w:rsidRPr="00094E62" w:rsidDel="00D3267E" w:rsidRDefault="00094E62" w:rsidP="00094E62">
            <w:pPr>
              <w:jc w:val="right"/>
              <w:rPr>
                <w:del w:id="354" w:author="Brug, H.E. van (ORTHO)" w:date="2023-02-27T08:16:00Z"/>
                <w:rFonts w:ascii="Times New Roman" w:hAnsi="Times New Roman" w:cs="Times New Roman"/>
                <w:sz w:val="20"/>
              </w:rPr>
            </w:pPr>
            <w:del w:id="355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ASA III-IV</w:delText>
              </w:r>
            </w:del>
          </w:p>
        </w:tc>
        <w:tc>
          <w:tcPr>
            <w:tcW w:w="635" w:type="pct"/>
          </w:tcPr>
          <w:p w14:paraId="7C413669" w14:textId="3C44C31A" w:rsidR="00094E62" w:rsidRPr="00094E62" w:rsidDel="00D3267E" w:rsidRDefault="00094E62" w:rsidP="00094E62">
            <w:pPr>
              <w:rPr>
                <w:del w:id="356" w:author="Brug, H.E. van (ORTHO)" w:date="2023-02-27T08:16:00Z"/>
                <w:rFonts w:ascii="Times New Roman" w:hAnsi="Times New Roman" w:cs="Times New Roman"/>
                <w:sz w:val="20"/>
              </w:rPr>
            </w:pPr>
            <w:del w:id="357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6 119</w:delText>
              </w:r>
            </w:del>
          </w:p>
        </w:tc>
        <w:tc>
          <w:tcPr>
            <w:tcW w:w="556" w:type="pct"/>
          </w:tcPr>
          <w:p w14:paraId="6CD15B8B" w14:textId="7CC39F7C" w:rsidR="00094E62" w:rsidRPr="00094E62" w:rsidDel="00D3267E" w:rsidRDefault="00094E62" w:rsidP="00094E62">
            <w:pPr>
              <w:rPr>
                <w:del w:id="358" w:author="Brug, H.E. van (ORTHO)" w:date="2023-02-27T08:16:00Z"/>
                <w:rFonts w:ascii="Times New Roman" w:hAnsi="Times New Roman" w:cs="Times New Roman"/>
                <w:sz w:val="20"/>
              </w:rPr>
            </w:pPr>
            <w:del w:id="359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33.0%</w:delText>
              </w:r>
            </w:del>
          </w:p>
        </w:tc>
        <w:tc>
          <w:tcPr>
            <w:tcW w:w="159" w:type="pct"/>
          </w:tcPr>
          <w:p w14:paraId="36B1D803" w14:textId="77CA57A6" w:rsidR="00094E62" w:rsidRPr="00094E62" w:rsidDel="00D3267E" w:rsidRDefault="00094E62" w:rsidP="00094E62">
            <w:pPr>
              <w:rPr>
                <w:del w:id="360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</w:tcPr>
          <w:p w14:paraId="5FB8AFF3" w14:textId="28916208" w:rsidR="00094E62" w:rsidRPr="00094E62" w:rsidDel="00D3267E" w:rsidRDefault="00094E62" w:rsidP="00094E62">
            <w:pPr>
              <w:rPr>
                <w:del w:id="361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</w:tcPr>
          <w:p w14:paraId="4B42D458" w14:textId="52B9BCFD" w:rsidR="00094E62" w:rsidRPr="00094E62" w:rsidDel="00D3267E" w:rsidRDefault="00094E62" w:rsidP="00094E62">
            <w:pPr>
              <w:rPr>
                <w:del w:id="362" w:author="Brug, H.E. van (ORTHO)" w:date="2023-02-27T08:16:00Z"/>
                <w:rFonts w:ascii="Times New Roman" w:hAnsi="Times New Roman" w:cs="Times New Roman"/>
                <w:sz w:val="20"/>
                <w:szCs w:val="20"/>
              </w:rPr>
            </w:pPr>
            <w:del w:id="363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2 513 </w:delText>
              </w:r>
            </w:del>
          </w:p>
        </w:tc>
        <w:tc>
          <w:tcPr>
            <w:tcW w:w="952" w:type="pct"/>
          </w:tcPr>
          <w:p w14:paraId="5DD9105B" w14:textId="5EBF7851" w:rsidR="00094E62" w:rsidRPr="00094E62" w:rsidDel="00D3267E" w:rsidRDefault="00094E62" w:rsidP="00094E62">
            <w:pPr>
              <w:rPr>
                <w:del w:id="364" w:author="Brug, H.E. van (ORTHO)" w:date="2023-02-27T08:16:00Z"/>
                <w:rFonts w:ascii="Times New Roman" w:hAnsi="Times New Roman" w:cs="Times New Roman"/>
                <w:sz w:val="20"/>
                <w:szCs w:val="20"/>
              </w:rPr>
            </w:pPr>
            <w:del w:id="365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  <w:szCs w:val="20"/>
                </w:rPr>
                <w:delText>20.4%</w:delText>
              </w:r>
            </w:del>
          </w:p>
        </w:tc>
      </w:tr>
      <w:tr w:rsidR="00094E62" w:rsidRPr="00094E62" w:rsidDel="00D3267E" w14:paraId="510EDBE0" w14:textId="790C19F3" w:rsidTr="00094E62">
        <w:trPr>
          <w:trHeight w:val="227"/>
          <w:del w:id="366" w:author="Brug, H.E. van (ORTHO)" w:date="2023-02-27T08:16:00Z"/>
        </w:trPr>
        <w:tc>
          <w:tcPr>
            <w:tcW w:w="1587" w:type="pct"/>
            <w:shd w:val="clear" w:color="auto" w:fill="D9D9D9" w:themeFill="background1" w:themeFillShade="D9"/>
          </w:tcPr>
          <w:p w14:paraId="43D40BB1" w14:textId="7D81321B" w:rsidR="00094E62" w:rsidRPr="00094E62" w:rsidDel="00D3267E" w:rsidRDefault="00094E62" w:rsidP="00094E62">
            <w:pPr>
              <w:jc w:val="right"/>
              <w:rPr>
                <w:del w:id="367" w:author="Brug, H.E. van (ORTHO)" w:date="2023-02-27T08:16:00Z"/>
                <w:rFonts w:ascii="Times New Roman" w:hAnsi="Times New Roman" w:cs="Times New Roman"/>
                <w:sz w:val="20"/>
              </w:rPr>
            </w:pPr>
            <w:del w:id="368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missing</w:delText>
              </w:r>
            </w:del>
          </w:p>
        </w:tc>
        <w:tc>
          <w:tcPr>
            <w:tcW w:w="635" w:type="pct"/>
            <w:shd w:val="clear" w:color="auto" w:fill="D9D9D9" w:themeFill="background1" w:themeFillShade="D9"/>
          </w:tcPr>
          <w:p w14:paraId="38D16390" w14:textId="2F308791" w:rsidR="00094E62" w:rsidRPr="00094E62" w:rsidDel="00D3267E" w:rsidRDefault="00094E62" w:rsidP="00094E62">
            <w:pPr>
              <w:rPr>
                <w:del w:id="369" w:author="Brug, H.E. van (ORTHO)" w:date="2023-02-27T08:16:00Z"/>
                <w:rFonts w:ascii="Times New Roman" w:hAnsi="Times New Roman" w:cs="Times New Roman"/>
                <w:sz w:val="20"/>
              </w:rPr>
            </w:pPr>
            <w:del w:id="370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571</w:delText>
              </w:r>
            </w:del>
          </w:p>
        </w:tc>
        <w:tc>
          <w:tcPr>
            <w:tcW w:w="556" w:type="pct"/>
            <w:shd w:val="clear" w:color="auto" w:fill="D9D9D9" w:themeFill="background1" w:themeFillShade="D9"/>
          </w:tcPr>
          <w:p w14:paraId="53E5521E" w14:textId="309311F7" w:rsidR="00094E62" w:rsidRPr="00094E62" w:rsidDel="00D3267E" w:rsidRDefault="00094E62" w:rsidP="00094E62">
            <w:pPr>
              <w:rPr>
                <w:del w:id="371" w:author="Brug, H.E. van (ORTHO)" w:date="2023-02-27T08:16:00Z"/>
                <w:rFonts w:ascii="Times New Roman" w:hAnsi="Times New Roman" w:cs="Times New Roman"/>
                <w:sz w:val="20"/>
              </w:rPr>
            </w:pPr>
            <w:del w:id="372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3.0%</w:delText>
              </w:r>
            </w:del>
          </w:p>
        </w:tc>
        <w:tc>
          <w:tcPr>
            <w:tcW w:w="159" w:type="pct"/>
            <w:shd w:val="clear" w:color="auto" w:fill="D9D9D9" w:themeFill="background1" w:themeFillShade="D9"/>
          </w:tcPr>
          <w:p w14:paraId="1F8C3BB1" w14:textId="1524FFA2" w:rsidR="00094E62" w:rsidRPr="00094E62" w:rsidDel="00D3267E" w:rsidRDefault="00094E62" w:rsidP="00094E62">
            <w:pPr>
              <w:rPr>
                <w:del w:id="373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160" w:type="pct"/>
            <w:shd w:val="clear" w:color="auto" w:fill="D9D9D9" w:themeFill="background1" w:themeFillShade="D9"/>
          </w:tcPr>
          <w:p w14:paraId="61DAB344" w14:textId="476FA798" w:rsidR="00094E62" w:rsidRPr="00094E62" w:rsidDel="00D3267E" w:rsidRDefault="00094E62" w:rsidP="00094E62">
            <w:pPr>
              <w:rPr>
                <w:del w:id="374" w:author="Brug, H.E. van (ORTHO)" w:date="2023-02-27T08:16:00Z"/>
                <w:rFonts w:ascii="Times New Roman" w:hAnsi="Times New Roman" w:cs="Times New Roman"/>
                <w:sz w:val="20"/>
              </w:rPr>
            </w:pPr>
          </w:p>
        </w:tc>
        <w:tc>
          <w:tcPr>
            <w:tcW w:w="951" w:type="pct"/>
            <w:shd w:val="clear" w:color="auto" w:fill="D9D9D9" w:themeFill="background1" w:themeFillShade="D9"/>
          </w:tcPr>
          <w:p w14:paraId="1E1C19DD" w14:textId="5CF8C2D9" w:rsidR="00094E62" w:rsidRPr="00094E62" w:rsidDel="00D3267E" w:rsidRDefault="00094E62" w:rsidP="00094E62">
            <w:pPr>
              <w:rPr>
                <w:del w:id="375" w:author="Brug, H.E. van (ORTHO)" w:date="2023-02-27T08:16:00Z"/>
                <w:rFonts w:ascii="Times New Roman" w:hAnsi="Times New Roman" w:cs="Times New Roman"/>
                <w:sz w:val="20"/>
                <w:szCs w:val="20"/>
              </w:rPr>
            </w:pPr>
            <w:del w:id="376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52</w:delText>
              </w:r>
            </w:del>
          </w:p>
        </w:tc>
        <w:tc>
          <w:tcPr>
            <w:tcW w:w="952" w:type="pct"/>
            <w:shd w:val="clear" w:color="auto" w:fill="D9D9D9" w:themeFill="background1" w:themeFillShade="D9"/>
          </w:tcPr>
          <w:p w14:paraId="3718E4D0" w14:textId="1B53CDD5" w:rsidR="00094E62" w:rsidRPr="00094E62" w:rsidDel="00D3267E" w:rsidRDefault="00094E62" w:rsidP="00094E62">
            <w:pPr>
              <w:rPr>
                <w:del w:id="377" w:author="Brug, H.E. van (ORTHO)" w:date="2023-02-27T08:16:00Z"/>
                <w:rFonts w:ascii="Times New Roman" w:hAnsi="Times New Roman" w:cs="Times New Roman"/>
                <w:sz w:val="20"/>
                <w:szCs w:val="20"/>
              </w:rPr>
            </w:pPr>
            <w:del w:id="378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20"/>
                </w:rPr>
                <w:delText>2.0%</w:delText>
              </w:r>
            </w:del>
          </w:p>
        </w:tc>
      </w:tr>
      <w:tr w:rsidR="00094E62" w:rsidRPr="00094E62" w:rsidDel="00D3267E" w14:paraId="22FF0E5A" w14:textId="3F2D3154" w:rsidTr="005C039C">
        <w:trPr>
          <w:trHeight w:val="227"/>
          <w:del w:id="379" w:author="Brug, H.E. van (ORTHO)" w:date="2023-02-27T08:16:00Z"/>
        </w:trPr>
        <w:tc>
          <w:tcPr>
            <w:tcW w:w="5000" w:type="pct"/>
            <w:gridSpan w:val="7"/>
            <w:tcBorders>
              <w:top w:val="single" w:sz="18" w:space="0" w:color="auto"/>
              <w:bottom w:val="single" w:sz="18" w:space="0" w:color="auto"/>
            </w:tcBorders>
          </w:tcPr>
          <w:p w14:paraId="7DD6581B" w14:textId="1A40B35A" w:rsidR="00094E62" w:rsidRPr="00094E62" w:rsidDel="00D3267E" w:rsidRDefault="00094E62" w:rsidP="00094E62">
            <w:pPr>
              <w:rPr>
                <w:del w:id="380" w:author="Brug, H.E. van (ORTHO)" w:date="2023-02-27T08:16:00Z"/>
                <w:rFonts w:ascii="Times New Roman" w:hAnsi="Times New Roman" w:cs="Times New Roman"/>
              </w:rPr>
            </w:pPr>
            <w:del w:id="381" w:author="Brug, H.E. van (ORTHO)" w:date="2023-02-27T08:16:00Z">
              <w:r w:rsidRPr="00094E62" w:rsidDel="00D3267E">
                <w:rPr>
                  <w:rFonts w:ascii="Times New Roman" w:hAnsi="Times New Roman" w:cs="Times New Roman"/>
                  <w:sz w:val="18"/>
                  <w:szCs w:val="18"/>
                </w:rPr>
                <w:delText xml:space="preserve">n = number of arthroplasties, SD = standard deviation, BMI = Body Mass Index (kg/m2), ASA= American Society of Anaesthesiologists Physical Status, Charnley A= One joint affected with osteoarthrosis; B1= two joints affected (both hips/both knees); B2= Contralateral joint with prothesis; C= Multiple joints affected with osteoarthrosis or a chronic disease impairing quality of life (in walking). </w:delText>
              </w:r>
              <w:r w:rsidRPr="00094E62" w:rsidDel="00D3267E">
                <w:rPr>
                  <w:rFonts w:ascii="Times New Roman" w:hAnsi="Times New Roman" w:cs="Times New Roman"/>
                  <w:b/>
                  <w:sz w:val="18"/>
                  <w:szCs w:val="18"/>
                  <w:vertAlign w:val="superscript"/>
                </w:rPr>
                <w:delText>*</w:delText>
              </w:r>
              <w:r w:rsidRPr="00094E62" w:rsidDel="00D3267E">
                <w:rPr>
                  <w:rFonts w:ascii="Times New Roman" w:hAnsi="Times New Roman" w:cs="Times New Roman"/>
                  <w:b/>
                  <w:sz w:val="18"/>
                  <w:szCs w:val="18"/>
                </w:rPr>
                <w:delText xml:space="preserve">= </w:delText>
              </w:r>
              <w:r w:rsidRPr="00094E62" w:rsidDel="00D3267E">
                <w:rPr>
                  <w:rFonts w:ascii="Times New Roman" w:hAnsi="Times New Roman" w:cs="Times New Roman"/>
                  <w:bCs/>
                  <w:sz w:val="18"/>
                  <w:szCs w:val="18"/>
                </w:rPr>
                <w:delText>available since 2014</w:delText>
              </w:r>
            </w:del>
          </w:p>
        </w:tc>
      </w:tr>
    </w:tbl>
    <w:p w14:paraId="2DD666FE" w14:textId="77777777" w:rsidR="00AB41F7" w:rsidRPr="00094E62" w:rsidRDefault="00AB41F7">
      <w:pPr>
        <w:rPr>
          <w:rFonts w:ascii="Times New Roman" w:hAnsi="Times New Roman" w:cs="Times New Roman"/>
        </w:rPr>
      </w:pPr>
    </w:p>
    <w:sectPr w:rsidR="00AB41F7" w:rsidRPr="00094E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ug, H.E. van (ORTHO)">
    <w15:presenceInfo w15:providerId="AD" w15:userId="S::h.e.van_brug@lumc.nl::3d888480-d746-494a-a13d-2c62932248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1F7"/>
    <w:rsid w:val="00094E62"/>
    <w:rsid w:val="000E1A62"/>
    <w:rsid w:val="00204045"/>
    <w:rsid w:val="00231964"/>
    <w:rsid w:val="002E57E7"/>
    <w:rsid w:val="005C039C"/>
    <w:rsid w:val="006D57E5"/>
    <w:rsid w:val="007D1161"/>
    <w:rsid w:val="009F579F"/>
    <w:rsid w:val="00AB41F7"/>
    <w:rsid w:val="00C153CC"/>
    <w:rsid w:val="00C61D16"/>
    <w:rsid w:val="00D3267E"/>
    <w:rsid w:val="00D37B17"/>
    <w:rsid w:val="00DE6AD0"/>
    <w:rsid w:val="00E663D7"/>
    <w:rsid w:val="00EC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D4D87"/>
  <w15:chartTrackingRefBased/>
  <w15:docId w15:val="{FB565710-BBB5-4989-8A98-7822EE0F6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41F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AB41F7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AB41F7"/>
  </w:style>
  <w:style w:type="table" w:styleId="Tabelraster">
    <w:name w:val="Table Grid"/>
    <w:basedOn w:val="Standaardtabel"/>
    <w:uiPriority w:val="59"/>
    <w:rsid w:val="00AB4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DE6A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E6A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E6AD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E6AD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E6AD0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094E6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783CE-8F55-4FB4-9619-B73170CFF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3</Words>
  <Characters>2772</Characters>
  <Application>Microsoft Office Word</Application>
  <DocSecurity>4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g, H.E. van (ORTHO)</dc:creator>
  <cp:keywords/>
  <dc:description/>
  <cp:lastModifiedBy>Brug, H.E. van (ORTHO)</cp:lastModifiedBy>
  <cp:revision>2</cp:revision>
  <dcterms:created xsi:type="dcterms:W3CDTF">2023-02-27T07:18:00Z</dcterms:created>
  <dcterms:modified xsi:type="dcterms:W3CDTF">2023-02-27T07:18:00Z</dcterms:modified>
</cp:coreProperties>
</file>